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DBE99" w14:textId="4222F6C0" w:rsidR="00817304" w:rsidRPr="00102101" w:rsidRDefault="00817304">
      <w:pPr>
        <w:rPr>
          <w:rFonts w:ascii="Aptos Narrow" w:hAnsi="Aptos Narrow"/>
          <w:b/>
          <w:bCs/>
          <w:lang w:val="en-GB"/>
        </w:rPr>
      </w:pPr>
      <w:r w:rsidRPr="00102101">
        <w:rPr>
          <w:rFonts w:ascii="Aptos Narrow" w:hAnsi="Aptos Narrow"/>
          <w:b/>
          <w:bCs/>
          <w:lang w:val="en-GB"/>
        </w:rPr>
        <w:t xml:space="preserve">Supplementary </w:t>
      </w:r>
      <w:r w:rsidR="00BC4DDF">
        <w:rPr>
          <w:rFonts w:ascii="Aptos Narrow" w:hAnsi="Aptos Narrow"/>
          <w:b/>
          <w:bCs/>
          <w:lang w:val="en-GB"/>
        </w:rPr>
        <w:t>M</w:t>
      </w:r>
      <w:r w:rsidRPr="00102101">
        <w:rPr>
          <w:rFonts w:ascii="Aptos Narrow" w:hAnsi="Aptos Narrow"/>
          <w:b/>
          <w:bCs/>
          <w:lang w:val="en-GB"/>
        </w:rPr>
        <w:t>aterial</w:t>
      </w:r>
    </w:p>
    <w:p w14:paraId="2ED3FB02" w14:textId="77777777" w:rsidR="001E0E21" w:rsidRPr="00102101" w:rsidRDefault="001E0E21">
      <w:pPr>
        <w:rPr>
          <w:rFonts w:ascii="Aptos Narrow" w:hAnsi="Aptos Narrow"/>
          <w:b/>
          <w:bCs/>
          <w:i/>
          <w:iCs/>
          <w:lang w:val="en-GB"/>
        </w:rPr>
      </w:pPr>
      <w:r w:rsidRPr="00102101">
        <w:rPr>
          <w:rFonts w:ascii="Aptos Narrow" w:hAnsi="Aptos Narrow"/>
          <w:b/>
          <w:bCs/>
          <w:i/>
          <w:iCs/>
          <w:lang w:val="en-GB"/>
        </w:rPr>
        <w:t>Supplementary Text</w:t>
      </w:r>
    </w:p>
    <w:p w14:paraId="0B753AD3" w14:textId="3627D632" w:rsidR="000D54B3" w:rsidRPr="00063E66" w:rsidRDefault="00312169">
      <w:pPr>
        <w:rPr>
          <w:rFonts w:ascii="Aptos Narrow" w:hAnsi="Aptos Narrow"/>
          <w:i/>
          <w:iCs/>
          <w:sz w:val="24"/>
          <w:szCs w:val="24"/>
          <w:lang w:val="en-GB"/>
        </w:rPr>
      </w:pPr>
      <w:r w:rsidRPr="00063E66">
        <w:rPr>
          <w:rFonts w:ascii="Aptos Narrow" w:hAnsi="Aptos Narrow"/>
          <w:i/>
          <w:iCs/>
          <w:sz w:val="24"/>
          <w:szCs w:val="24"/>
          <w:lang w:val="en-GB"/>
        </w:rPr>
        <w:t>Maximum likelihood</w:t>
      </w:r>
      <w:r w:rsidR="00B444D9" w:rsidRPr="00063E66">
        <w:rPr>
          <w:rFonts w:ascii="Aptos Narrow" w:hAnsi="Aptos Narrow"/>
          <w:i/>
          <w:iCs/>
          <w:sz w:val="24"/>
          <w:szCs w:val="24"/>
          <w:lang w:val="en-GB"/>
        </w:rPr>
        <w:t xml:space="preserve"> analysis of non-competitive</w:t>
      </w:r>
      <w:r w:rsidR="002747AA" w:rsidRPr="00063E66">
        <w:rPr>
          <w:rFonts w:ascii="Aptos Narrow" w:hAnsi="Aptos Narrow"/>
          <w:i/>
          <w:iCs/>
          <w:sz w:val="24"/>
          <w:szCs w:val="24"/>
          <w:lang w:val="en-GB"/>
        </w:rPr>
        <w:t xml:space="preserve"> male</w:t>
      </w:r>
      <w:r w:rsidR="00B444D9" w:rsidRPr="00063E66">
        <w:rPr>
          <w:rFonts w:ascii="Aptos Narrow" w:hAnsi="Aptos Narrow"/>
          <w:i/>
          <w:iCs/>
          <w:sz w:val="24"/>
          <w:szCs w:val="24"/>
          <w:lang w:val="en-GB"/>
        </w:rPr>
        <w:t xml:space="preserve"> mating success</w:t>
      </w:r>
    </w:p>
    <w:p w14:paraId="20039FA4" w14:textId="2CA31693" w:rsidR="00B444D9" w:rsidRPr="00063E66" w:rsidRDefault="00853808" w:rsidP="00FF734E">
      <w:pPr>
        <w:jc w:val="both"/>
        <w:rPr>
          <w:rFonts w:ascii="Aptos Narrow" w:hAnsi="Aptos Narrow"/>
          <w:sz w:val="24"/>
          <w:szCs w:val="24"/>
          <w:lang w:val="en-GB"/>
        </w:rPr>
      </w:pPr>
      <w:r w:rsidRPr="00063E66">
        <w:rPr>
          <w:rFonts w:ascii="Aptos Narrow" w:hAnsi="Aptos Narrow"/>
          <w:sz w:val="24"/>
          <w:szCs w:val="24"/>
          <w:lang w:val="en-GB"/>
        </w:rPr>
        <w:t xml:space="preserve">The following analyses </w:t>
      </w:r>
      <w:r w:rsidR="006C4DB0" w:rsidRPr="00063E66">
        <w:rPr>
          <w:rFonts w:ascii="Aptos Narrow" w:hAnsi="Aptos Narrow"/>
          <w:sz w:val="24"/>
          <w:szCs w:val="24"/>
          <w:lang w:val="en-GB"/>
        </w:rPr>
        <w:t xml:space="preserve">use the same binary data as described in the </w:t>
      </w:r>
      <w:r w:rsidR="0052608B" w:rsidRPr="00063E66">
        <w:rPr>
          <w:rFonts w:ascii="Aptos Narrow" w:hAnsi="Aptos Narrow"/>
          <w:b/>
          <w:bCs/>
          <w:sz w:val="24"/>
          <w:szCs w:val="24"/>
          <w:lang w:val="en-GB"/>
        </w:rPr>
        <w:t>Main Text</w:t>
      </w:r>
      <w:r w:rsidR="0052608B" w:rsidRPr="00063E66">
        <w:rPr>
          <w:rFonts w:ascii="Aptos Narrow" w:hAnsi="Aptos Narrow"/>
          <w:sz w:val="24"/>
          <w:szCs w:val="24"/>
          <w:lang w:val="en-GB"/>
        </w:rPr>
        <w:t xml:space="preserve">. Essentially, each </w:t>
      </w:r>
      <w:r w:rsidR="00DC354A" w:rsidRPr="00063E66">
        <w:rPr>
          <w:rFonts w:ascii="Aptos Narrow" w:hAnsi="Aptos Narrow"/>
          <w:sz w:val="24"/>
          <w:szCs w:val="24"/>
          <w:lang w:val="en-GB"/>
        </w:rPr>
        <w:t xml:space="preserve">male was scored as a winner </w:t>
      </w:r>
      <w:r w:rsidR="00670DA5" w:rsidRPr="00063E66">
        <w:rPr>
          <w:rFonts w:ascii="Aptos Narrow" w:hAnsi="Aptos Narrow"/>
          <w:sz w:val="24"/>
          <w:szCs w:val="24"/>
          <w:lang w:val="en-GB"/>
        </w:rPr>
        <w:t xml:space="preserve">if they were in the first 25% to mate for a given block and </w:t>
      </w:r>
      <w:proofErr w:type="gramStart"/>
      <w:r w:rsidR="00277B35" w:rsidRPr="00063E66">
        <w:rPr>
          <w:rFonts w:ascii="Aptos Narrow" w:hAnsi="Aptos Narrow"/>
          <w:sz w:val="24"/>
          <w:szCs w:val="24"/>
          <w:lang w:val="en-GB"/>
        </w:rPr>
        <w:t>context</w:t>
      </w:r>
      <w:r w:rsidR="00670DA5" w:rsidRPr="00063E66">
        <w:rPr>
          <w:rFonts w:ascii="Aptos Narrow" w:hAnsi="Aptos Narrow"/>
          <w:sz w:val="24"/>
          <w:szCs w:val="24"/>
          <w:lang w:val="en-GB"/>
        </w:rPr>
        <w:t>, and</w:t>
      </w:r>
      <w:proofErr w:type="gramEnd"/>
      <w:r w:rsidR="00670DA5" w:rsidRPr="00063E66">
        <w:rPr>
          <w:rFonts w:ascii="Aptos Narrow" w:hAnsi="Aptos Narrow"/>
          <w:sz w:val="24"/>
          <w:szCs w:val="24"/>
          <w:lang w:val="en-GB"/>
        </w:rPr>
        <w:t xml:space="preserve"> were otherwise scored as a loser</w:t>
      </w:r>
      <w:r w:rsidR="00F0189A" w:rsidRPr="00063E66">
        <w:rPr>
          <w:rFonts w:ascii="Aptos Narrow" w:hAnsi="Aptos Narrow"/>
          <w:sz w:val="24"/>
          <w:szCs w:val="24"/>
          <w:lang w:val="en-GB"/>
        </w:rPr>
        <w:t>.</w:t>
      </w:r>
    </w:p>
    <w:p w14:paraId="77C508AD" w14:textId="43B9DB59" w:rsidR="007C0F7F" w:rsidRPr="00063E66" w:rsidRDefault="007C0F7F" w:rsidP="00FF734E">
      <w:pPr>
        <w:jc w:val="both"/>
        <w:rPr>
          <w:rFonts w:ascii="Aptos Narrow" w:hAnsi="Aptos Narrow"/>
          <w:sz w:val="24"/>
          <w:szCs w:val="24"/>
          <w:lang w:val="en-GB"/>
        </w:rPr>
      </w:pPr>
      <w:r w:rsidRPr="00063E66">
        <w:rPr>
          <w:rFonts w:ascii="Aptos Narrow" w:hAnsi="Aptos Narrow"/>
          <w:sz w:val="24"/>
          <w:szCs w:val="24"/>
          <w:lang w:val="en-GB"/>
        </w:rPr>
        <w:t xml:space="preserve">We </w:t>
      </w:r>
      <w:r w:rsidR="001360F3" w:rsidRPr="00063E66">
        <w:rPr>
          <w:rFonts w:ascii="Aptos Narrow" w:hAnsi="Aptos Narrow"/>
          <w:sz w:val="24"/>
          <w:szCs w:val="24"/>
          <w:lang w:val="en-GB"/>
        </w:rPr>
        <w:t>first</w:t>
      </w:r>
      <w:r w:rsidRPr="00063E66">
        <w:rPr>
          <w:rFonts w:ascii="Aptos Narrow" w:hAnsi="Aptos Narrow"/>
          <w:sz w:val="24"/>
          <w:szCs w:val="24"/>
          <w:lang w:val="en-GB"/>
        </w:rPr>
        <w:t xml:space="preserve"> analysed the </w:t>
      </w:r>
      <w:r w:rsidR="001360F3" w:rsidRPr="00063E66">
        <w:rPr>
          <w:rFonts w:ascii="Aptos Narrow" w:hAnsi="Aptos Narrow"/>
          <w:sz w:val="24"/>
          <w:szCs w:val="24"/>
          <w:lang w:val="en-GB"/>
        </w:rPr>
        <w:t xml:space="preserve">random effects of </w:t>
      </w:r>
      <w:proofErr w:type="spellStart"/>
      <w:r w:rsidR="00670DA5" w:rsidRPr="00063E66">
        <w:rPr>
          <w:rFonts w:ascii="Aptos Narrow" w:hAnsi="Aptos Narrow"/>
          <w:sz w:val="24"/>
          <w:szCs w:val="24"/>
          <w:lang w:val="en-GB"/>
        </w:rPr>
        <w:t>M</w:t>
      </w:r>
      <w:r w:rsidR="00670DA5" w:rsidRPr="00063E66">
        <w:rPr>
          <w:rFonts w:ascii="Aptos Narrow" w:hAnsi="Aptos Narrow"/>
          <w:sz w:val="24"/>
          <w:szCs w:val="24"/>
          <w:vertAlign w:val="subscript"/>
          <w:lang w:val="en-GB"/>
        </w:rPr>
        <w:t>strain</w:t>
      </w:r>
      <w:proofErr w:type="spellEnd"/>
      <w:r w:rsidR="00670DA5" w:rsidRPr="00063E66">
        <w:rPr>
          <w:rFonts w:ascii="Aptos Narrow" w:hAnsi="Aptos Narrow"/>
          <w:sz w:val="24"/>
          <w:szCs w:val="24"/>
          <w:lang w:val="en-GB"/>
        </w:rPr>
        <w:t xml:space="preserve"> (the </w:t>
      </w:r>
      <w:proofErr w:type="spellStart"/>
      <w:r w:rsidR="00670DA5" w:rsidRPr="00063E66">
        <w:rPr>
          <w:rFonts w:ascii="Aptos Narrow" w:hAnsi="Aptos Narrow"/>
          <w:sz w:val="24"/>
          <w:szCs w:val="24"/>
          <w:lang w:val="en-GB"/>
        </w:rPr>
        <w:t>isofemale</w:t>
      </w:r>
      <w:proofErr w:type="spellEnd"/>
      <w:r w:rsidR="00670DA5" w:rsidRPr="00063E66">
        <w:rPr>
          <w:rFonts w:ascii="Aptos Narrow" w:hAnsi="Aptos Narrow"/>
          <w:sz w:val="24"/>
          <w:szCs w:val="24"/>
          <w:lang w:val="en-GB"/>
        </w:rPr>
        <w:t xml:space="preserve"> strain from which the male was derived)</w:t>
      </w:r>
      <w:r w:rsidR="001360F3" w:rsidRPr="00063E66">
        <w:rPr>
          <w:rFonts w:ascii="Aptos Narrow" w:hAnsi="Aptos Narrow"/>
          <w:sz w:val="24"/>
          <w:szCs w:val="24"/>
          <w:lang w:val="en-GB"/>
        </w:rPr>
        <w:t xml:space="preserve">, </w:t>
      </w:r>
      <w:proofErr w:type="spellStart"/>
      <w:r w:rsidR="009B4BEB" w:rsidRPr="00063E66">
        <w:rPr>
          <w:rFonts w:ascii="Aptos Narrow" w:hAnsi="Aptos Narrow"/>
          <w:sz w:val="24"/>
          <w:szCs w:val="24"/>
          <w:lang w:val="en-GB"/>
        </w:rPr>
        <w:t>F</w:t>
      </w:r>
      <w:r w:rsidR="009B4BEB" w:rsidRPr="00063E66">
        <w:rPr>
          <w:rFonts w:ascii="Aptos Narrow" w:hAnsi="Aptos Narrow"/>
          <w:sz w:val="24"/>
          <w:szCs w:val="24"/>
          <w:vertAlign w:val="subscript"/>
          <w:lang w:val="en-GB"/>
        </w:rPr>
        <w:t>strain</w:t>
      </w:r>
      <w:proofErr w:type="spellEnd"/>
      <w:r w:rsidR="009B4BEB" w:rsidRPr="00063E66">
        <w:rPr>
          <w:rFonts w:ascii="Aptos Narrow" w:hAnsi="Aptos Narrow"/>
          <w:sz w:val="24"/>
          <w:szCs w:val="24"/>
          <w:lang w:val="en-GB"/>
        </w:rPr>
        <w:t xml:space="preserve"> (the </w:t>
      </w:r>
      <w:proofErr w:type="spellStart"/>
      <w:r w:rsidR="009B4BEB" w:rsidRPr="00063E66">
        <w:rPr>
          <w:rFonts w:ascii="Aptos Narrow" w:hAnsi="Aptos Narrow"/>
          <w:sz w:val="24"/>
          <w:szCs w:val="24"/>
          <w:lang w:val="en-GB"/>
        </w:rPr>
        <w:t>isofemale</w:t>
      </w:r>
      <w:proofErr w:type="spellEnd"/>
      <w:r w:rsidR="009B4BEB" w:rsidRPr="00063E66">
        <w:rPr>
          <w:rFonts w:ascii="Aptos Narrow" w:hAnsi="Aptos Narrow"/>
          <w:sz w:val="24"/>
          <w:szCs w:val="24"/>
          <w:lang w:val="en-GB"/>
        </w:rPr>
        <w:t xml:space="preserve"> strain from which the female was derived)</w:t>
      </w:r>
      <w:r w:rsidR="001360F3" w:rsidRPr="00063E66">
        <w:rPr>
          <w:rFonts w:ascii="Aptos Narrow" w:hAnsi="Aptos Narrow"/>
          <w:sz w:val="24"/>
          <w:szCs w:val="24"/>
          <w:lang w:val="en-GB"/>
        </w:rPr>
        <w:t xml:space="preserve">, and their interaction on </w:t>
      </w:r>
      <w:r w:rsidR="00E5084C" w:rsidRPr="00063E66">
        <w:rPr>
          <w:rFonts w:ascii="Aptos Narrow" w:hAnsi="Aptos Narrow"/>
          <w:sz w:val="24"/>
          <w:szCs w:val="24"/>
          <w:lang w:val="en-GB"/>
        </w:rPr>
        <w:t xml:space="preserve">non-competitive mating success </w:t>
      </w:r>
      <w:r w:rsidR="0013009C" w:rsidRPr="00063E66">
        <w:rPr>
          <w:rFonts w:ascii="Aptos Narrow" w:hAnsi="Aptos Narrow"/>
          <w:sz w:val="24"/>
          <w:szCs w:val="24"/>
          <w:lang w:val="en-GB"/>
        </w:rPr>
        <w:t>separately for virgin and non-virgin females</w:t>
      </w:r>
      <w:r w:rsidR="00623A4B" w:rsidRPr="00063E66">
        <w:rPr>
          <w:rFonts w:ascii="Aptos Narrow" w:hAnsi="Aptos Narrow"/>
          <w:sz w:val="24"/>
          <w:szCs w:val="24"/>
          <w:lang w:val="en-GB"/>
        </w:rPr>
        <w:t xml:space="preserve"> using binomial generalised linear mixed effects models, implemented in </w:t>
      </w:r>
      <w:r w:rsidR="00623A4B" w:rsidRPr="00063E66">
        <w:rPr>
          <w:rFonts w:ascii="Aptos Narrow" w:hAnsi="Aptos Narrow"/>
          <w:i/>
          <w:iCs/>
          <w:sz w:val="24"/>
          <w:szCs w:val="24"/>
          <w:lang w:val="en-GB"/>
        </w:rPr>
        <w:t>lme4</w:t>
      </w:r>
      <w:r w:rsidR="002F26AF" w:rsidRPr="00063E66">
        <w:rPr>
          <w:rFonts w:ascii="Aptos Narrow" w:hAnsi="Aptos Narrow"/>
          <w:sz w:val="24"/>
          <w:szCs w:val="24"/>
          <w:lang w:val="en-GB"/>
        </w:rPr>
        <w:t xml:space="preserve"> </w:t>
      </w:r>
      <w:r w:rsidR="002655CC" w:rsidRPr="00063E66">
        <w:rPr>
          <w:rFonts w:ascii="Aptos Narrow" w:hAnsi="Aptos Narrow"/>
          <w:sz w:val="24"/>
          <w:szCs w:val="24"/>
          <w:lang w:val="en-GB"/>
        </w:rPr>
        <w:fldChar w:fldCharType="begin"/>
      </w:r>
      <w:r w:rsidR="002655CC" w:rsidRPr="00063E66">
        <w:rPr>
          <w:rFonts w:ascii="Aptos Narrow" w:hAnsi="Aptos Narrow"/>
          <w:sz w:val="24"/>
          <w:szCs w:val="24"/>
          <w:lang w:val="en-GB"/>
        </w:rPr>
        <w:instrText xml:space="preserve"> ADDIN EN.CITE &lt;EndNote&gt;&lt;Cite&gt;&lt;Author&gt;Bates&lt;/Author&gt;&lt;Year&gt;2015&lt;/Year&gt;&lt;RecNum&gt;51&lt;/RecNum&gt;&lt;DisplayText&gt;(Bates et al. 2015)&lt;/DisplayText&gt;&lt;record&gt;&lt;rec-number&gt;51&lt;/rec-number&gt;&lt;foreign-keys&gt;&lt;key app="EN" db-id="tzvswwedvd0zv0ezaea5repz9teerxrafs5z" timestamp="1699650699"&gt;51&lt;/key&gt;&lt;/foreign-keys&gt;&lt;ref-type name="Journal Article"&gt;17&lt;/ref-type&gt;&lt;contributors&gt;&lt;authors&gt;&lt;author&gt;Bates, Douglas&lt;/author&gt;&lt;author&gt;Mächler, Martin&lt;/author&gt;&lt;author&gt;Bolker, Ben&lt;/author&gt;&lt;author&gt;Walker, Steve&lt;/author&gt;&lt;/authors&gt;&lt;/contributors&gt;&lt;titles&gt;&lt;title&gt;Fitting linear mixed-effects models using lme4&lt;/title&gt;&lt;secondary-title&gt;Journal of Statistical Software&lt;/secondary-title&gt;&lt;/titles&gt;&lt;periodical&gt;&lt;full-title&gt;Journal of Statistical Software&lt;/full-title&gt;&lt;/periodical&gt;&lt;pages&gt;1-48&lt;/pages&gt;&lt;volume&gt;67&lt;/volume&gt;&lt;dates&gt;&lt;year&gt;2015&lt;/year&gt;&lt;/dates&gt;&lt;urls&gt;&lt;/urls&gt;&lt;/record&gt;&lt;/Cite&gt;&lt;/EndNote&gt;</w:instrText>
      </w:r>
      <w:r w:rsidR="002655CC" w:rsidRPr="00063E66">
        <w:rPr>
          <w:rFonts w:ascii="Aptos Narrow" w:hAnsi="Aptos Narrow"/>
          <w:sz w:val="24"/>
          <w:szCs w:val="24"/>
          <w:lang w:val="en-GB"/>
        </w:rPr>
        <w:fldChar w:fldCharType="separate"/>
      </w:r>
      <w:r w:rsidR="002655CC" w:rsidRPr="00063E66">
        <w:rPr>
          <w:rFonts w:ascii="Aptos Narrow" w:hAnsi="Aptos Narrow"/>
          <w:noProof/>
          <w:sz w:val="24"/>
          <w:szCs w:val="24"/>
          <w:lang w:val="en-GB"/>
        </w:rPr>
        <w:t>(Bates et al. 2015)</w:t>
      </w:r>
      <w:r w:rsidR="002655CC" w:rsidRPr="00063E66">
        <w:rPr>
          <w:rFonts w:ascii="Aptos Narrow" w:hAnsi="Aptos Narrow"/>
          <w:sz w:val="24"/>
          <w:szCs w:val="24"/>
          <w:lang w:val="en-GB"/>
        </w:rPr>
        <w:fldChar w:fldCharType="end"/>
      </w:r>
      <w:r w:rsidR="0013009C" w:rsidRPr="00063E66">
        <w:rPr>
          <w:rFonts w:ascii="Aptos Narrow" w:hAnsi="Aptos Narrow"/>
          <w:sz w:val="24"/>
          <w:szCs w:val="24"/>
          <w:lang w:val="en-GB"/>
        </w:rPr>
        <w:t xml:space="preserve">. </w:t>
      </w:r>
      <w:r w:rsidR="00B00762" w:rsidRPr="00063E66">
        <w:rPr>
          <w:rFonts w:ascii="Aptos Narrow" w:hAnsi="Aptos Narrow"/>
          <w:sz w:val="24"/>
          <w:szCs w:val="24"/>
          <w:lang w:val="en-GB"/>
        </w:rPr>
        <w:t xml:space="preserve">Cross (within- </w:t>
      </w:r>
      <w:r w:rsidR="00B00762" w:rsidRPr="00063E66">
        <w:rPr>
          <w:rFonts w:ascii="Aptos Narrow" w:hAnsi="Aptos Narrow"/>
          <w:i/>
          <w:iCs/>
          <w:sz w:val="24"/>
          <w:szCs w:val="24"/>
          <w:lang w:val="en-GB"/>
        </w:rPr>
        <w:t>versus</w:t>
      </w:r>
      <w:r w:rsidR="00B00762" w:rsidRPr="00063E66">
        <w:rPr>
          <w:rFonts w:ascii="Aptos Narrow" w:hAnsi="Aptos Narrow"/>
          <w:sz w:val="24"/>
          <w:szCs w:val="24"/>
          <w:lang w:val="en-GB"/>
        </w:rPr>
        <w:t xml:space="preserve"> between-</w:t>
      </w:r>
      <w:proofErr w:type="spellStart"/>
      <w:r w:rsidR="00B00762" w:rsidRPr="00063E66">
        <w:rPr>
          <w:rFonts w:ascii="Aptos Narrow" w:hAnsi="Aptos Narrow"/>
          <w:sz w:val="24"/>
          <w:szCs w:val="24"/>
          <w:lang w:val="en-GB"/>
        </w:rPr>
        <w:t>isofemale</w:t>
      </w:r>
      <w:proofErr w:type="spellEnd"/>
      <w:r w:rsidR="00B00762" w:rsidRPr="00063E66">
        <w:rPr>
          <w:rFonts w:ascii="Aptos Narrow" w:hAnsi="Aptos Narrow"/>
          <w:sz w:val="24"/>
          <w:szCs w:val="24"/>
          <w:lang w:val="en-GB"/>
        </w:rPr>
        <w:t xml:space="preserve"> strain)</w:t>
      </w:r>
      <w:r w:rsidR="001972E5" w:rsidRPr="00063E66">
        <w:rPr>
          <w:rFonts w:ascii="Aptos Narrow" w:hAnsi="Aptos Narrow"/>
          <w:sz w:val="24"/>
          <w:szCs w:val="24"/>
          <w:lang w:val="en-GB"/>
        </w:rPr>
        <w:t xml:space="preserve"> was included as a categorical fixed effect. We tested the significance of the </w:t>
      </w:r>
      <w:r w:rsidR="00F0189A" w:rsidRPr="00063E66">
        <w:rPr>
          <w:rFonts w:ascii="Aptos Narrow" w:hAnsi="Aptos Narrow"/>
          <w:sz w:val="24"/>
          <w:szCs w:val="24"/>
          <w:lang w:val="en-GB"/>
        </w:rPr>
        <w:t>interaction term using likelihood ratio tests</w:t>
      </w:r>
      <w:r w:rsidR="00AE489D" w:rsidRPr="00063E66">
        <w:rPr>
          <w:rFonts w:ascii="Aptos Narrow" w:hAnsi="Aptos Narrow"/>
          <w:sz w:val="24"/>
          <w:szCs w:val="24"/>
          <w:lang w:val="en-GB"/>
        </w:rPr>
        <w:t xml:space="preserve">, where twice the difference in log likelihoods between nested models with and without the interaction term was tested against the </w:t>
      </w:r>
      <w:r w:rsidR="00150A54" w:rsidRPr="00063E66">
        <w:rPr>
          <w:rFonts w:ascii="Aptos Narrow" w:hAnsi="Aptos Narrow"/>
          <w:sz w:val="24"/>
          <w:szCs w:val="24"/>
          <w:lang w:val="en-GB"/>
        </w:rPr>
        <w:t>χ</w:t>
      </w:r>
      <w:r w:rsidR="00150A54" w:rsidRPr="00063E66">
        <w:rPr>
          <w:rFonts w:ascii="Aptos Narrow" w:hAnsi="Aptos Narrow"/>
          <w:sz w:val="24"/>
          <w:szCs w:val="24"/>
          <w:vertAlign w:val="superscript"/>
          <w:lang w:val="en-GB"/>
        </w:rPr>
        <w:t>2</w:t>
      </w:r>
      <w:r w:rsidR="00150A54" w:rsidRPr="00063E66">
        <w:rPr>
          <w:rFonts w:ascii="Aptos Narrow" w:hAnsi="Aptos Narrow"/>
          <w:sz w:val="24"/>
          <w:szCs w:val="24"/>
          <w:lang w:val="en-GB"/>
        </w:rPr>
        <w:t xml:space="preserve"> </w:t>
      </w:r>
      <w:r w:rsidR="00AE489D" w:rsidRPr="00063E66">
        <w:rPr>
          <w:rFonts w:ascii="Aptos Narrow" w:hAnsi="Aptos Narrow"/>
          <w:sz w:val="24"/>
          <w:szCs w:val="24"/>
          <w:lang w:val="en-GB"/>
        </w:rPr>
        <w:t>distribution with one degree of freedom. I</w:t>
      </w:r>
      <w:r w:rsidR="00F0189A" w:rsidRPr="00063E66">
        <w:rPr>
          <w:rFonts w:ascii="Aptos Narrow" w:hAnsi="Aptos Narrow"/>
          <w:sz w:val="24"/>
          <w:szCs w:val="24"/>
          <w:lang w:val="en-GB"/>
        </w:rPr>
        <w:t>n each analysis, we removed this interaction term</w:t>
      </w:r>
      <w:r w:rsidR="00BA6976" w:rsidRPr="00063E66">
        <w:rPr>
          <w:rFonts w:ascii="Aptos Narrow" w:hAnsi="Aptos Narrow"/>
          <w:sz w:val="24"/>
          <w:szCs w:val="24"/>
          <w:lang w:val="en-GB"/>
        </w:rPr>
        <w:t xml:space="preserve"> as it explained no variance (</w:t>
      </w:r>
      <w:r w:rsidR="00537726" w:rsidRPr="00063E66">
        <w:rPr>
          <w:rFonts w:ascii="Aptos Narrow" w:hAnsi="Aptos Narrow"/>
          <w:b/>
          <w:bCs/>
          <w:sz w:val="24"/>
          <w:szCs w:val="24"/>
          <w:lang w:val="en-GB"/>
        </w:rPr>
        <w:t>Table S</w:t>
      </w:r>
      <w:r w:rsidR="009C0DD6" w:rsidRPr="00063E66">
        <w:rPr>
          <w:rFonts w:ascii="Aptos Narrow" w:hAnsi="Aptos Narrow"/>
          <w:b/>
          <w:bCs/>
          <w:sz w:val="24"/>
          <w:szCs w:val="24"/>
          <w:lang w:val="en-GB"/>
        </w:rPr>
        <w:t>1</w:t>
      </w:r>
      <w:r w:rsidR="00BA6976" w:rsidRPr="00063E66">
        <w:rPr>
          <w:rFonts w:ascii="Aptos Narrow" w:hAnsi="Aptos Narrow"/>
          <w:sz w:val="24"/>
          <w:szCs w:val="24"/>
          <w:lang w:val="en-GB"/>
        </w:rPr>
        <w:t>).</w:t>
      </w:r>
      <w:r w:rsidR="008D4137" w:rsidRPr="00063E66">
        <w:rPr>
          <w:rFonts w:ascii="Aptos Narrow" w:hAnsi="Aptos Narrow"/>
          <w:sz w:val="24"/>
          <w:szCs w:val="24"/>
          <w:lang w:val="en-GB"/>
        </w:rPr>
        <w:t xml:space="preserve"> Note that this interaction term explained zero variance </w:t>
      </w:r>
      <w:r w:rsidR="002906D4" w:rsidRPr="00063E66">
        <w:rPr>
          <w:rFonts w:ascii="Aptos Narrow" w:hAnsi="Aptos Narrow"/>
          <w:sz w:val="24"/>
          <w:szCs w:val="24"/>
          <w:lang w:val="en-GB"/>
        </w:rPr>
        <w:t xml:space="preserve">regardless of </w:t>
      </w:r>
      <w:r w:rsidR="008D4137" w:rsidRPr="00063E66">
        <w:rPr>
          <w:rFonts w:ascii="Aptos Narrow" w:hAnsi="Aptos Narrow"/>
          <w:sz w:val="24"/>
          <w:szCs w:val="24"/>
          <w:lang w:val="en-GB"/>
        </w:rPr>
        <w:t>whether we included the cross fixed effect.</w:t>
      </w:r>
      <w:r w:rsidR="00043624" w:rsidRPr="00063E66">
        <w:rPr>
          <w:rFonts w:ascii="Aptos Narrow" w:hAnsi="Aptos Narrow"/>
          <w:sz w:val="24"/>
          <w:szCs w:val="24"/>
          <w:lang w:val="en-GB"/>
        </w:rPr>
        <w:t xml:space="preserve"> We</w:t>
      </w:r>
      <w:r w:rsidR="00537726" w:rsidRPr="00063E66">
        <w:rPr>
          <w:rFonts w:ascii="Aptos Narrow" w:hAnsi="Aptos Narrow"/>
          <w:sz w:val="24"/>
          <w:szCs w:val="24"/>
          <w:lang w:val="en-GB"/>
        </w:rPr>
        <w:t xml:space="preserve"> then</w:t>
      </w:r>
      <w:r w:rsidR="00043624" w:rsidRPr="00063E66">
        <w:rPr>
          <w:rFonts w:ascii="Aptos Narrow" w:hAnsi="Aptos Narrow"/>
          <w:sz w:val="24"/>
          <w:szCs w:val="24"/>
          <w:lang w:val="en-GB"/>
        </w:rPr>
        <w:t xml:space="preserve"> used likelihood ratio tests to </w:t>
      </w:r>
      <w:r w:rsidR="00504B25" w:rsidRPr="00063E66">
        <w:rPr>
          <w:rFonts w:ascii="Aptos Narrow" w:hAnsi="Aptos Narrow"/>
          <w:sz w:val="24"/>
          <w:szCs w:val="24"/>
          <w:lang w:val="en-GB"/>
        </w:rPr>
        <w:t xml:space="preserve">statistically </w:t>
      </w:r>
      <w:r w:rsidR="00043624" w:rsidRPr="00063E66">
        <w:rPr>
          <w:rFonts w:ascii="Aptos Narrow" w:hAnsi="Aptos Narrow"/>
          <w:sz w:val="24"/>
          <w:szCs w:val="24"/>
          <w:lang w:val="en-GB"/>
        </w:rPr>
        <w:t xml:space="preserve">test the </w:t>
      </w:r>
      <w:r w:rsidR="00504B25" w:rsidRPr="00063E66">
        <w:rPr>
          <w:rFonts w:ascii="Aptos Narrow" w:hAnsi="Aptos Narrow"/>
          <w:sz w:val="24"/>
          <w:szCs w:val="24"/>
          <w:lang w:val="en-GB"/>
        </w:rPr>
        <w:t xml:space="preserve">presence of </w:t>
      </w:r>
      <w:proofErr w:type="spellStart"/>
      <w:r w:rsidR="00544D44" w:rsidRPr="00063E66">
        <w:rPr>
          <w:rFonts w:ascii="Aptos Narrow" w:hAnsi="Aptos Narrow"/>
          <w:sz w:val="24"/>
          <w:szCs w:val="24"/>
          <w:lang w:val="en-GB"/>
        </w:rPr>
        <w:t>M</w:t>
      </w:r>
      <w:r w:rsidR="00544D44" w:rsidRPr="00063E66">
        <w:rPr>
          <w:rFonts w:ascii="Aptos Narrow" w:hAnsi="Aptos Narrow"/>
          <w:sz w:val="24"/>
          <w:szCs w:val="24"/>
          <w:vertAlign w:val="subscript"/>
          <w:lang w:val="en-GB"/>
        </w:rPr>
        <w:t>strain</w:t>
      </w:r>
      <w:proofErr w:type="spellEnd"/>
      <w:r w:rsidR="00544D44" w:rsidRPr="00063E66">
        <w:rPr>
          <w:rFonts w:ascii="Aptos Narrow" w:hAnsi="Aptos Narrow"/>
          <w:sz w:val="24"/>
          <w:szCs w:val="24"/>
          <w:lang w:val="en-GB"/>
        </w:rPr>
        <w:t xml:space="preserve"> </w:t>
      </w:r>
      <w:r w:rsidR="00043624" w:rsidRPr="00063E66">
        <w:rPr>
          <w:rFonts w:ascii="Aptos Narrow" w:hAnsi="Aptos Narrow"/>
          <w:sz w:val="24"/>
          <w:szCs w:val="24"/>
          <w:lang w:val="en-GB"/>
        </w:rPr>
        <w:t xml:space="preserve">and </w:t>
      </w:r>
      <w:proofErr w:type="spellStart"/>
      <w:r w:rsidR="00544D44" w:rsidRPr="00063E66">
        <w:rPr>
          <w:rFonts w:ascii="Aptos Narrow" w:hAnsi="Aptos Narrow"/>
          <w:sz w:val="24"/>
          <w:szCs w:val="24"/>
          <w:lang w:val="en-GB"/>
        </w:rPr>
        <w:t>F</w:t>
      </w:r>
      <w:r w:rsidR="00544D44" w:rsidRPr="00063E66">
        <w:rPr>
          <w:rFonts w:ascii="Aptos Narrow" w:hAnsi="Aptos Narrow"/>
          <w:sz w:val="24"/>
          <w:szCs w:val="24"/>
          <w:vertAlign w:val="subscript"/>
          <w:lang w:val="en-GB"/>
        </w:rPr>
        <w:t>strain</w:t>
      </w:r>
      <w:proofErr w:type="spellEnd"/>
      <w:r w:rsidR="00544D44" w:rsidRPr="00063E66">
        <w:rPr>
          <w:rFonts w:ascii="Aptos Narrow" w:hAnsi="Aptos Narrow"/>
          <w:sz w:val="24"/>
          <w:szCs w:val="24"/>
          <w:lang w:val="en-GB"/>
        </w:rPr>
        <w:t xml:space="preserve"> </w:t>
      </w:r>
      <w:r w:rsidR="00504B25" w:rsidRPr="00063E66">
        <w:rPr>
          <w:rFonts w:ascii="Aptos Narrow" w:hAnsi="Aptos Narrow"/>
          <w:sz w:val="24"/>
          <w:szCs w:val="24"/>
          <w:lang w:val="en-GB"/>
        </w:rPr>
        <w:t>variance</w:t>
      </w:r>
      <w:r w:rsidR="00537726" w:rsidRPr="00063E66">
        <w:rPr>
          <w:rFonts w:ascii="Aptos Narrow" w:hAnsi="Aptos Narrow"/>
          <w:sz w:val="24"/>
          <w:szCs w:val="24"/>
          <w:lang w:val="en-GB"/>
        </w:rPr>
        <w:t xml:space="preserve"> </w:t>
      </w:r>
      <w:r w:rsidR="00504B25" w:rsidRPr="00063E66">
        <w:rPr>
          <w:rFonts w:ascii="Aptos Narrow" w:hAnsi="Aptos Narrow"/>
          <w:sz w:val="24"/>
          <w:szCs w:val="24"/>
          <w:lang w:val="en-GB"/>
        </w:rPr>
        <w:t>against</w:t>
      </w:r>
      <w:r w:rsidR="00537726" w:rsidRPr="00063E66">
        <w:rPr>
          <w:rFonts w:ascii="Aptos Narrow" w:hAnsi="Aptos Narrow"/>
          <w:sz w:val="24"/>
          <w:szCs w:val="24"/>
          <w:lang w:val="en-GB"/>
        </w:rPr>
        <w:t xml:space="preserve"> a reduced model that excluded the interaction term</w:t>
      </w:r>
      <w:r w:rsidR="0054056A" w:rsidRPr="00063E66">
        <w:rPr>
          <w:rFonts w:ascii="Aptos Narrow" w:hAnsi="Aptos Narrow"/>
          <w:sz w:val="24"/>
          <w:szCs w:val="24"/>
          <w:lang w:val="en-GB"/>
        </w:rPr>
        <w:t xml:space="preserve">: both effects were statistically significant for both </w:t>
      </w:r>
      <w:r w:rsidR="00544D44" w:rsidRPr="00063E66">
        <w:rPr>
          <w:rFonts w:ascii="Aptos Narrow" w:hAnsi="Aptos Narrow"/>
          <w:sz w:val="24"/>
          <w:szCs w:val="24"/>
          <w:lang w:val="en-GB"/>
        </w:rPr>
        <w:t>contexts</w:t>
      </w:r>
      <w:r w:rsidR="00397008" w:rsidRPr="00063E66">
        <w:rPr>
          <w:rFonts w:ascii="Aptos Narrow" w:hAnsi="Aptos Narrow"/>
          <w:sz w:val="24"/>
          <w:szCs w:val="24"/>
          <w:lang w:val="en-GB"/>
        </w:rPr>
        <w:t xml:space="preserve"> (</w:t>
      </w:r>
      <w:r w:rsidR="00397008" w:rsidRPr="00063E66">
        <w:rPr>
          <w:rFonts w:ascii="Aptos Narrow" w:hAnsi="Aptos Narrow"/>
          <w:b/>
          <w:bCs/>
          <w:sz w:val="24"/>
          <w:szCs w:val="24"/>
          <w:lang w:val="en-GB"/>
        </w:rPr>
        <w:t>Table S1</w:t>
      </w:r>
      <w:r w:rsidR="00397008" w:rsidRPr="00063E66">
        <w:rPr>
          <w:rFonts w:ascii="Aptos Narrow" w:hAnsi="Aptos Narrow"/>
          <w:sz w:val="24"/>
          <w:szCs w:val="24"/>
          <w:lang w:val="en-GB"/>
        </w:rPr>
        <w:t>)</w:t>
      </w:r>
      <w:r w:rsidR="00537726" w:rsidRPr="00063E66">
        <w:rPr>
          <w:rFonts w:ascii="Aptos Narrow" w:hAnsi="Aptos Narrow"/>
          <w:sz w:val="24"/>
          <w:szCs w:val="24"/>
          <w:lang w:val="en-GB"/>
        </w:rPr>
        <w:t>.</w:t>
      </w:r>
    </w:p>
    <w:p w14:paraId="67658914" w14:textId="63DEDDF0" w:rsidR="001B3E86" w:rsidRPr="00063E66" w:rsidRDefault="00A153A6" w:rsidP="00FF734E">
      <w:pPr>
        <w:jc w:val="both"/>
        <w:rPr>
          <w:rFonts w:ascii="Aptos Narrow" w:hAnsi="Aptos Narrow"/>
          <w:sz w:val="24"/>
          <w:szCs w:val="24"/>
          <w:lang w:val="en-GB"/>
        </w:rPr>
      </w:pPr>
      <w:r w:rsidRPr="00063E66">
        <w:rPr>
          <w:rFonts w:ascii="Aptos Narrow" w:hAnsi="Aptos Narrow"/>
          <w:sz w:val="24"/>
          <w:szCs w:val="24"/>
          <w:lang w:val="en-GB"/>
        </w:rPr>
        <w:t xml:space="preserve">To estimate the </w:t>
      </w:r>
      <w:r w:rsidR="003A4A5F" w:rsidRPr="00063E66">
        <w:rPr>
          <w:rFonts w:ascii="Aptos Narrow" w:hAnsi="Aptos Narrow"/>
          <w:sz w:val="24"/>
          <w:szCs w:val="24"/>
          <w:lang w:val="en-GB"/>
        </w:rPr>
        <w:t xml:space="preserve">covariance between </w:t>
      </w:r>
      <w:r w:rsidR="00BF3E69" w:rsidRPr="00063E66">
        <w:rPr>
          <w:rFonts w:ascii="Aptos Narrow" w:hAnsi="Aptos Narrow"/>
          <w:sz w:val="24"/>
          <w:szCs w:val="24"/>
          <w:lang w:val="en-GB"/>
        </w:rPr>
        <w:t>contexts</w:t>
      </w:r>
      <w:r w:rsidR="003A4A5F" w:rsidRPr="00063E66">
        <w:rPr>
          <w:rFonts w:ascii="Aptos Narrow" w:hAnsi="Aptos Narrow"/>
          <w:sz w:val="24"/>
          <w:szCs w:val="24"/>
          <w:lang w:val="en-GB"/>
        </w:rPr>
        <w:t>, we ran a third model across the full data set</w:t>
      </w:r>
      <w:r w:rsidR="006A6EF0">
        <w:rPr>
          <w:rFonts w:ascii="Aptos Narrow" w:hAnsi="Aptos Narrow"/>
          <w:sz w:val="24"/>
          <w:szCs w:val="24"/>
          <w:lang w:val="en-GB"/>
        </w:rPr>
        <w:t xml:space="preserve"> (</w:t>
      </w:r>
      <w:r w:rsidR="00386E99" w:rsidRPr="00386E99">
        <w:rPr>
          <w:rFonts w:ascii="Aptos Narrow" w:hAnsi="Aptos Narrow"/>
          <w:i/>
          <w:iCs/>
          <w:sz w:val="24"/>
          <w:szCs w:val="24"/>
          <w:lang w:val="en-GB"/>
        </w:rPr>
        <w:t>i.e.</w:t>
      </w:r>
      <w:r w:rsidR="00386E99">
        <w:rPr>
          <w:rFonts w:ascii="Aptos Narrow" w:hAnsi="Aptos Narrow"/>
          <w:sz w:val="24"/>
          <w:szCs w:val="24"/>
          <w:lang w:val="en-GB"/>
        </w:rPr>
        <w:t>, including all virgin and non-virgin female data</w:t>
      </w:r>
      <w:r w:rsidR="006A6EF0">
        <w:rPr>
          <w:rFonts w:ascii="Aptos Narrow" w:hAnsi="Aptos Narrow"/>
          <w:sz w:val="24"/>
          <w:szCs w:val="24"/>
          <w:lang w:val="en-GB"/>
        </w:rPr>
        <w:t>)</w:t>
      </w:r>
      <w:r w:rsidR="003A4A5F" w:rsidRPr="00063E66">
        <w:rPr>
          <w:rFonts w:ascii="Aptos Narrow" w:hAnsi="Aptos Narrow"/>
          <w:sz w:val="24"/>
          <w:szCs w:val="24"/>
          <w:lang w:val="en-GB"/>
        </w:rPr>
        <w:t xml:space="preserve">. This analysis included </w:t>
      </w:r>
      <w:proofErr w:type="spellStart"/>
      <w:r w:rsidR="00262245" w:rsidRPr="00063E66">
        <w:rPr>
          <w:rFonts w:ascii="Aptos Narrow" w:hAnsi="Aptos Narrow"/>
          <w:sz w:val="24"/>
          <w:szCs w:val="24"/>
          <w:lang w:val="en-GB"/>
        </w:rPr>
        <w:t>M</w:t>
      </w:r>
      <w:r w:rsidR="00262245" w:rsidRPr="00063E66">
        <w:rPr>
          <w:rFonts w:ascii="Aptos Narrow" w:hAnsi="Aptos Narrow"/>
          <w:sz w:val="24"/>
          <w:szCs w:val="24"/>
          <w:vertAlign w:val="subscript"/>
          <w:lang w:val="en-GB"/>
        </w:rPr>
        <w:t>strain</w:t>
      </w:r>
      <w:proofErr w:type="spellEnd"/>
      <w:r w:rsidR="00262245" w:rsidRPr="00063E66">
        <w:rPr>
          <w:rFonts w:ascii="Aptos Narrow" w:hAnsi="Aptos Narrow"/>
          <w:sz w:val="24"/>
          <w:szCs w:val="24"/>
          <w:lang w:val="en-GB"/>
        </w:rPr>
        <w:t xml:space="preserve"> and </w:t>
      </w:r>
      <w:proofErr w:type="spellStart"/>
      <w:r w:rsidR="00262245" w:rsidRPr="00063E66">
        <w:rPr>
          <w:rFonts w:ascii="Aptos Narrow" w:hAnsi="Aptos Narrow"/>
          <w:sz w:val="24"/>
          <w:szCs w:val="24"/>
          <w:lang w:val="en-GB"/>
        </w:rPr>
        <w:t>F</w:t>
      </w:r>
      <w:r w:rsidR="00262245" w:rsidRPr="00063E66">
        <w:rPr>
          <w:rFonts w:ascii="Aptos Narrow" w:hAnsi="Aptos Narrow"/>
          <w:sz w:val="24"/>
          <w:szCs w:val="24"/>
          <w:vertAlign w:val="subscript"/>
          <w:lang w:val="en-GB"/>
        </w:rPr>
        <w:t>strain</w:t>
      </w:r>
      <w:proofErr w:type="spellEnd"/>
      <w:r w:rsidR="00262245" w:rsidRPr="00063E66">
        <w:rPr>
          <w:rFonts w:ascii="Aptos Narrow" w:hAnsi="Aptos Narrow"/>
          <w:sz w:val="24"/>
          <w:szCs w:val="24"/>
          <w:lang w:val="en-GB"/>
        </w:rPr>
        <w:t xml:space="preserve"> </w:t>
      </w:r>
      <w:r w:rsidR="002C0EBD" w:rsidRPr="00063E66">
        <w:rPr>
          <w:rFonts w:ascii="Aptos Narrow" w:hAnsi="Aptos Narrow"/>
          <w:sz w:val="24"/>
          <w:szCs w:val="24"/>
          <w:lang w:val="en-GB"/>
        </w:rPr>
        <w:t xml:space="preserve">random effects, as well as </w:t>
      </w:r>
      <w:r w:rsidR="007F4777" w:rsidRPr="00063E66">
        <w:rPr>
          <w:rFonts w:ascii="Aptos Narrow" w:hAnsi="Aptos Narrow"/>
          <w:sz w:val="24"/>
          <w:szCs w:val="24"/>
          <w:lang w:val="en-GB"/>
        </w:rPr>
        <w:t xml:space="preserve">each of these random effects modelled </w:t>
      </w:r>
      <w:r w:rsidR="006D6E13" w:rsidRPr="00063E66">
        <w:rPr>
          <w:rFonts w:ascii="Aptos Narrow" w:hAnsi="Aptos Narrow"/>
          <w:sz w:val="24"/>
          <w:szCs w:val="24"/>
          <w:lang w:val="en-GB"/>
        </w:rPr>
        <w:t xml:space="preserve">as interactions </w:t>
      </w:r>
      <w:r w:rsidR="007F4777" w:rsidRPr="00063E66">
        <w:rPr>
          <w:rFonts w:ascii="Aptos Narrow" w:hAnsi="Aptos Narrow"/>
          <w:sz w:val="24"/>
          <w:szCs w:val="24"/>
          <w:lang w:val="en-GB"/>
        </w:rPr>
        <w:t xml:space="preserve">with </w:t>
      </w:r>
      <w:r w:rsidR="006D6E13" w:rsidRPr="00063E66">
        <w:rPr>
          <w:rFonts w:ascii="Aptos Narrow" w:hAnsi="Aptos Narrow"/>
          <w:sz w:val="24"/>
          <w:szCs w:val="24"/>
          <w:lang w:val="en-GB"/>
        </w:rPr>
        <w:t xml:space="preserve">female mating status. </w:t>
      </w:r>
      <w:r w:rsidR="00262245" w:rsidRPr="00063E66">
        <w:rPr>
          <w:rFonts w:ascii="Aptos Narrow" w:hAnsi="Aptos Narrow"/>
          <w:sz w:val="24"/>
          <w:szCs w:val="24"/>
          <w:lang w:val="en-GB"/>
        </w:rPr>
        <w:t>Cross</w:t>
      </w:r>
      <w:r w:rsidR="007A61BF" w:rsidRPr="00063E66">
        <w:rPr>
          <w:rFonts w:ascii="Aptos Narrow" w:hAnsi="Aptos Narrow"/>
          <w:sz w:val="24"/>
          <w:szCs w:val="24"/>
          <w:lang w:val="en-GB"/>
        </w:rPr>
        <w:t xml:space="preserve">, </w:t>
      </w:r>
      <w:r w:rsidR="009B0495" w:rsidRPr="00063E66">
        <w:rPr>
          <w:rFonts w:ascii="Aptos Narrow" w:hAnsi="Aptos Narrow"/>
          <w:sz w:val="24"/>
          <w:szCs w:val="24"/>
          <w:lang w:val="en-GB"/>
        </w:rPr>
        <w:t>mating status</w:t>
      </w:r>
      <w:r w:rsidR="007A61BF" w:rsidRPr="00063E66">
        <w:rPr>
          <w:rFonts w:ascii="Aptos Narrow" w:hAnsi="Aptos Narrow"/>
          <w:sz w:val="24"/>
          <w:szCs w:val="24"/>
          <w:lang w:val="en-GB"/>
        </w:rPr>
        <w:t>, and their interaction</w:t>
      </w:r>
      <w:r w:rsidR="009B0495" w:rsidRPr="00063E66">
        <w:rPr>
          <w:rFonts w:ascii="Aptos Narrow" w:hAnsi="Aptos Narrow"/>
          <w:sz w:val="24"/>
          <w:szCs w:val="24"/>
          <w:lang w:val="en-GB"/>
        </w:rPr>
        <w:t xml:space="preserve"> were also included as categorical fixed effects. </w:t>
      </w:r>
      <w:r w:rsidR="00D7741B" w:rsidRPr="00063E66">
        <w:rPr>
          <w:rFonts w:ascii="Aptos Narrow" w:hAnsi="Aptos Narrow"/>
          <w:sz w:val="24"/>
          <w:szCs w:val="24"/>
          <w:lang w:val="en-GB"/>
        </w:rPr>
        <w:t>If, for example,</w:t>
      </w:r>
      <w:r w:rsidR="00BC639C" w:rsidRPr="00063E66">
        <w:rPr>
          <w:rFonts w:ascii="Aptos Narrow" w:hAnsi="Aptos Narrow"/>
          <w:sz w:val="24"/>
          <w:szCs w:val="24"/>
          <w:lang w:val="en-GB"/>
        </w:rPr>
        <w:t xml:space="preserve"> </w:t>
      </w:r>
      <w:r w:rsidR="004C708D" w:rsidRPr="00063E66">
        <w:rPr>
          <w:rFonts w:ascii="Aptos Narrow" w:hAnsi="Aptos Narrow"/>
          <w:sz w:val="24"/>
          <w:szCs w:val="24"/>
          <w:lang w:val="en-GB"/>
        </w:rPr>
        <w:t>strains</w:t>
      </w:r>
      <w:r w:rsidR="00262245" w:rsidRPr="00063E66">
        <w:rPr>
          <w:rFonts w:ascii="Aptos Narrow" w:hAnsi="Aptos Narrow"/>
          <w:sz w:val="24"/>
          <w:szCs w:val="24"/>
          <w:lang w:val="en-GB"/>
        </w:rPr>
        <w:t xml:space="preserve"> </w:t>
      </w:r>
      <w:r w:rsidR="0040077C" w:rsidRPr="00063E66">
        <w:rPr>
          <w:rFonts w:ascii="Aptos Narrow" w:hAnsi="Aptos Narrow"/>
          <w:sz w:val="24"/>
          <w:szCs w:val="24"/>
          <w:lang w:val="en-GB"/>
        </w:rPr>
        <w:t xml:space="preserve">with high (low) </w:t>
      </w:r>
      <w:r w:rsidR="007275A7" w:rsidRPr="00063E66">
        <w:rPr>
          <w:rFonts w:ascii="Aptos Narrow" w:hAnsi="Aptos Narrow"/>
          <w:sz w:val="24"/>
          <w:szCs w:val="24"/>
          <w:lang w:val="en-GB"/>
        </w:rPr>
        <w:t xml:space="preserve">breeding values for </w:t>
      </w:r>
      <w:r w:rsidR="00832133" w:rsidRPr="00063E66">
        <w:rPr>
          <w:rFonts w:ascii="Aptos Narrow" w:hAnsi="Aptos Narrow"/>
          <w:sz w:val="24"/>
          <w:szCs w:val="24"/>
          <w:lang w:val="en-GB"/>
        </w:rPr>
        <w:t xml:space="preserve">virgin </w:t>
      </w:r>
      <w:r w:rsidR="00C922AC" w:rsidRPr="00063E66">
        <w:rPr>
          <w:rFonts w:ascii="Aptos Narrow" w:hAnsi="Aptos Narrow"/>
          <w:sz w:val="24"/>
          <w:szCs w:val="24"/>
          <w:lang w:val="en-GB"/>
        </w:rPr>
        <w:t xml:space="preserve">male </w:t>
      </w:r>
      <w:r w:rsidR="00832133" w:rsidRPr="00063E66">
        <w:rPr>
          <w:rFonts w:ascii="Aptos Narrow" w:hAnsi="Aptos Narrow"/>
          <w:sz w:val="24"/>
          <w:szCs w:val="24"/>
          <w:lang w:val="en-GB"/>
        </w:rPr>
        <w:t xml:space="preserve">mating success had high (low) </w:t>
      </w:r>
      <w:r w:rsidR="007275A7" w:rsidRPr="00063E66">
        <w:rPr>
          <w:rFonts w:ascii="Aptos Narrow" w:hAnsi="Aptos Narrow"/>
          <w:sz w:val="24"/>
          <w:szCs w:val="24"/>
          <w:lang w:val="en-GB"/>
        </w:rPr>
        <w:t xml:space="preserve">breeding values for </w:t>
      </w:r>
      <w:r w:rsidR="00832133" w:rsidRPr="00063E66">
        <w:rPr>
          <w:rFonts w:ascii="Aptos Narrow" w:hAnsi="Aptos Narrow"/>
          <w:sz w:val="24"/>
          <w:szCs w:val="24"/>
          <w:lang w:val="en-GB"/>
        </w:rPr>
        <w:t xml:space="preserve">non-virgin </w:t>
      </w:r>
      <w:r w:rsidR="00B5687D">
        <w:rPr>
          <w:rFonts w:ascii="Aptos Narrow" w:hAnsi="Aptos Narrow"/>
          <w:sz w:val="24"/>
          <w:szCs w:val="24"/>
          <w:lang w:val="en-GB"/>
        </w:rPr>
        <w:t>male</w:t>
      </w:r>
      <w:r w:rsidR="00832133" w:rsidRPr="00063E66">
        <w:rPr>
          <w:rFonts w:ascii="Aptos Narrow" w:hAnsi="Aptos Narrow"/>
          <w:sz w:val="24"/>
          <w:szCs w:val="24"/>
          <w:lang w:val="en-GB"/>
        </w:rPr>
        <w:t xml:space="preserve"> mating success, </w:t>
      </w:r>
      <w:r w:rsidR="00BC639C" w:rsidRPr="00063E66">
        <w:rPr>
          <w:rFonts w:ascii="Aptos Narrow" w:hAnsi="Aptos Narrow"/>
          <w:sz w:val="24"/>
          <w:szCs w:val="24"/>
          <w:lang w:val="en-GB"/>
        </w:rPr>
        <w:t xml:space="preserve">then the </w:t>
      </w:r>
      <w:proofErr w:type="spellStart"/>
      <w:r w:rsidR="007958A4" w:rsidRPr="00063E66">
        <w:rPr>
          <w:rFonts w:ascii="Aptos Narrow" w:hAnsi="Aptos Narrow"/>
          <w:sz w:val="24"/>
          <w:szCs w:val="24"/>
          <w:lang w:val="en-GB"/>
        </w:rPr>
        <w:t>M</w:t>
      </w:r>
      <w:r w:rsidR="007958A4" w:rsidRPr="00063E66">
        <w:rPr>
          <w:rFonts w:ascii="Aptos Narrow" w:hAnsi="Aptos Narrow"/>
          <w:sz w:val="24"/>
          <w:szCs w:val="24"/>
          <w:vertAlign w:val="subscript"/>
          <w:lang w:val="en-GB"/>
        </w:rPr>
        <w:t>strain</w:t>
      </w:r>
      <w:proofErr w:type="spellEnd"/>
      <w:r w:rsidR="007958A4" w:rsidRPr="00063E66">
        <w:rPr>
          <w:rFonts w:ascii="Aptos Narrow" w:hAnsi="Aptos Narrow"/>
          <w:sz w:val="24"/>
          <w:szCs w:val="24"/>
          <w:lang w:val="en-GB"/>
        </w:rPr>
        <w:t xml:space="preserve"> </w:t>
      </w:r>
      <w:r w:rsidR="00C150C6" w:rsidRPr="00063E66">
        <w:rPr>
          <w:rFonts w:ascii="Aptos Narrow" w:hAnsi="Aptos Narrow"/>
          <w:sz w:val="24"/>
          <w:szCs w:val="24"/>
          <w:lang w:val="en-GB"/>
        </w:rPr>
        <w:t>variance would still be high</w:t>
      </w:r>
      <w:r w:rsidR="007275A7" w:rsidRPr="00063E66">
        <w:rPr>
          <w:rFonts w:ascii="Aptos Narrow" w:hAnsi="Aptos Narrow"/>
          <w:sz w:val="24"/>
          <w:szCs w:val="24"/>
          <w:lang w:val="en-GB"/>
        </w:rPr>
        <w:t xml:space="preserve">, reflecting a positive correlation across </w:t>
      </w:r>
      <w:r w:rsidR="00BF3E69" w:rsidRPr="00063E66">
        <w:rPr>
          <w:rFonts w:ascii="Aptos Narrow" w:hAnsi="Aptos Narrow"/>
          <w:sz w:val="24"/>
          <w:szCs w:val="24"/>
          <w:lang w:val="en-GB"/>
        </w:rPr>
        <w:t>contexts</w:t>
      </w:r>
      <w:r w:rsidR="007275A7" w:rsidRPr="00063E66">
        <w:rPr>
          <w:rFonts w:ascii="Aptos Narrow" w:hAnsi="Aptos Narrow"/>
          <w:sz w:val="24"/>
          <w:szCs w:val="24"/>
          <w:lang w:val="en-GB"/>
        </w:rPr>
        <w:t xml:space="preserve">. By contrast, if the </w:t>
      </w:r>
      <w:r w:rsidR="00026532" w:rsidRPr="00063E66">
        <w:rPr>
          <w:rFonts w:ascii="Aptos Narrow" w:hAnsi="Aptos Narrow"/>
          <w:sz w:val="24"/>
          <w:szCs w:val="24"/>
          <w:lang w:val="en-GB"/>
        </w:rPr>
        <w:t xml:space="preserve">breeding values varied across the </w:t>
      </w:r>
      <w:r w:rsidR="007A60A3" w:rsidRPr="00063E66">
        <w:rPr>
          <w:rFonts w:ascii="Aptos Narrow" w:hAnsi="Aptos Narrow"/>
          <w:sz w:val="24"/>
          <w:szCs w:val="24"/>
          <w:lang w:val="en-GB"/>
        </w:rPr>
        <w:t>mating status of the female</w:t>
      </w:r>
      <w:r w:rsidR="00026532" w:rsidRPr="00063E66">
        <w:rPr>
          <w:rFonts w:ascii="Aptos Narrow" w:hAnsi="Aptos Narrow"/>
          <w:sz w:val="24"/>
          <w:szCs w:val="24"/>
          <w:lang w:val="en-GB"/>
        </w:rPr>
        <w:t xml:space="preserve">, then most of the variance would be explained by the </w:t>
      </w:r>
      <w:proofErr w:type="spellStart"/>
      <w:r w:rsidR="007A60A3" w:rsidRPr="00063E66">
        <w:rPr>
          <w:rFonts w:ascii="Aptos Narrow" w:hAnsi="Aptos Narrow"/>
          <w:sz w:val="24"/>
          <w:szCs w:val="24"/>
          <w:lang w:val="en-GB"/>
        </w:rPr>
        <w:t>M</w:t>
      </w:r>
      <w:r w:rsidR="007A60A3" w:rsidRPr="00063E66">
        <w:rPr>
          <w:rFonts w:ascii="Aptos Narrow" w:hAnsi="Aptos Narrow"/>
          <w:sz w:val="24"/>
          <w:szCs w:val="24"/>
          <w:vertAlign w:val="subscript"/>
          <w:lang w:val="en-GB"/>
        </w:rPr>
        <w:t>strain</w:t>
      </w:r>
      <w:proofErr w:type="spellEnd"/>
      <w:r w:rsidR="00026532" w:rsidRPr="00063E66">
        <w:rPr>
          <w:rFonts w:ascii="Aptos Narrow" w:hAnsi="Aptos Narrow"/>
          <w:sz w:val="24"/>
          <w:szCs w:val="24"/>
          <w:lang w:val="en-GB"/>
        </w:rPr>
        <w:t>-by-</w:t>
      </w:r>
      <w:r w:rsidR="00E94316" w:rsidRPr="00063E66">
        <w:rPr>
          <w:rFonts w:ascii="Aptos Narrow" w:hAnsi="Aptos Narrow"/>
          <w:sz w:val="24"/>
          <w:szCs w:val="24"/>
          <w:lang w:val="en-GB"/>
        </w:rPr>
        <w:t xml:space="preserve">mating status interaction, and the </w:t>
      </w:r>
      <w:proofErr w:type="spellStart"/>
      <w:r w:rsidR="007A60A3" w:rsidRPr="00063E66">
        <w:rPr>
          <w:rFonts w:ascii="Aptos Narrow" w:hAnsi="Aptos Narrow"/>
          <w:sz w:val="24"/>
          <w:szCs w:val="24"/>
          <w:lang w:val="en-GB"/>
        </w:rPr>
        <w:t>M</w:t>
      </w:r>
      <w:r w:rsidR="007A60A3" w:rsidRPr="00063E66">
        <w:rPr>
          <w:rFonts w:ascii="Aptos Narrow" w:hAnsi="Aptos Narrow"/>
          <w:sz w:val="24"/>
          <w:szCs w:val="24"/>
          <w:vertAlign w:val="subscript"/>
          <w:lang w:val="en-GB"/>
        </w:rPr>
        <w:t>strain</w:t>
      </w:r>
      <w:proofErr w:type="spellEnd"/>
      <w:r w:rsidR="007A60A3" w:rsidRPr="00063E66">
        <w:rPr>
          <w:rFonts w:ascii="Aptos Narrow" w:hAnsi="Aptos Narrow"/>
          <w:sz w:val="24"/>
          <w:szCs w:val="24"/>
          <w:lang w:val="en-GB"/>
        </w:rPr>
        <w:t xml:space="preserve"> </w:t>
      </w:r>
      <w:r w:rsidR="00E94316" w:rsidRPr="00063E66">
        <w:rPr>
          <w:rFonts w:ascii="Aptos Narrow" w:hAnsi="Aptos Narrow"/>
          <w:sz w:val="24"/>
          <w:szCs w:val="24"/>
          <w:lang w:val="en-GB"/>
        </w:rPr>
        <w:t xml:space="preserve">variance would be low. </w:t>
      </w:r>
      <w:r w:rsidR="00381070" w:rsidRPr="00063E66">
        <w:rPr>
          <w:rFonts w:ascii="Aptos Narrow" w:hAnsi="Aptos Narrow"/>
          <w:sz w:val="24"/>
          <w:szCs w:val="24"/>
          <w:lang w:val="en-GB"/>
        </w:rPr>
        <w:t>Thus, t</w:t>
      </w:r>
      <w:r w:rsidR="00CE1FAB" w:rsidRPr="00063E66">
        <w:rPr>
          <w:rFonts w:ascii="Aptos Narrow" w:hAnsi="Aptos Narrow"/>
          <w:sz w:val="24"/>
          <w:szCs w:val="24"/>
          <w:lang w:val="en-GB"/>
        </w:rPr>
        <w:t xml:space="preserve">he covariance matrix for </w:t>
      </w:r>
      <w:proofErr w:type="spellStart"/>
      <w:r w:rsidR="007A60A3" w:rsidRPr="00063E66">
        <w:rPr>
          <w:rFonts w:ascii="Aptos Narrow" w:hAnsi="Aptos Narrow"/>
          <w:sz w:val="24"/>
          <w:szCs w:val="24"/>
          <w:lang w:val="en-GB"/>
        </w:rPr>
        <w:t>M</w:t>
      </w:r>
      <w:r w:rsidR="007A60A3" w:rsidRPr="00063E66">
        <w:rPr>
          <w:rFonts w:ascii="Aptos Narrow" w:hAnsi="Aptos Narrow"/>
          <w:sz w:val="24"/>
          <w:szCs w:val="24"/>
          <w:vertAlign w:val="subscript"/>
          <w:lang w:val="en-GB"/>
        </w:rPr>
        <w:t>strain</w:t>
      </w:r>
      <w:proofErr w:type="spellEnd"/>
      <w:r w:rsidR="007C57B2" w:rsidRPr="00063E66">
        <w:rPr>
          <w:rFonts w:ascii="Aptos Narrow" w:hAnsi="Aptos Narrow"/>
          <w:sz w:val="24"/>
          <w:szCs w:val="24"/>
          <w:lang w:val="en-GB"/>
        </w:rPr>
        <w:t>, from which we calculate</w:t>
      </w:r>
      <w:r w:rsidR="00660B7E" w:rsidRPr="00063E66">
        <w:rPr>
          <w:rFonts w:ascii="Aptos Narrow" w:hAnsi="Aptos Narrow"/>
          <w:sz w:val="24"/>
          <w:szCs w:val="24"/>
          <w:lang w:val="en-GB"/>
        </w:rPr>
        <w:t>d</w:t>
      </w:r>
      <w:r w:rsidR="007C57B2" w:rsidRPr="00063E66">
        <w:rPr>
          <w:rFonts w:ascii="Aptos Narrow" w:hAnsi="Aptos Narrow"/>
          <w:sz w:val="24"/>
          <w:szCs w:val="24"/>
          <w:lang w:val="en-GB"/>
        </w:rPr>
        <w:t xml:space="preserve"> the correlation,</w:t>
      </w:r>
      <w:r w:rsidR="00CE1FAB" w:rsidRPr="00063E66">
        <w:rPr>
          <w:rFonts w:ascii="Aptos Narrow" w:hAnsi="Aptos Narrow"/>
          <w:sz w:val="24"/>
          <w:szCs w:val="24"/>
          <w:lang w:val="en-GB"/>
        </w:rPr>
        <w:t xml:space="preserve"> has the </w:t>
      </w:r>
      <w:proofErr w:type="spellStart"/>
      <w:r w:rsidR="000B327B" w:rsidRPr="00063E66">
        <w:rPr>
          <w:rFonts w:ascii="Aptos Narrow" w:hAnsi="Aptos Narrow"/>
          <w:sz w:val="24"/>
          <w:szCs w:val="24"/>
          <w:lang w:val="en-GB"/>
        </w:rPr>
        <w:t>M</w:t>
      </w:r>
      <w:r w:rsidR="000B327B" w:rsidRPr="00063E66">
        <w:rPr>
          <w:rFonts w:ascii="Aptos Narrow" w:hAnsi="Aptos Narrow"/>
          <w:sz w:val="24"/>
          <w:szCs w:val="24"/>
          <w:vertAlign w:val="subscript"/>
          <w:lang w:val="en-GB"/>
        </w:rPr>
        <w:t>strain</w:t>
      </w:r>
      <w:proofErr w:type="spellEnd"/>
      <w:r w:rsidR="000B327B" w:rsidRPr="00063E66">
        <w:rPr>
          <w:rFonts w:ascii="Aptos Narrow" w:hAnsi="Aptos Narrow"/>
          <w:sz w:val="24"/>
          <w:szCs w:val="24"/>
          <w:lang w:val="en-GB"/>
        </w:rPr>
        <w:t xml:space="preserve"> </w:t>
      </w:r>
      <w:r w:rsidR="00CE1FAB" w:rsidRPr="00063E66">
        <w:rPr>
          <w:rFonts w:ascii="Aptos Narrow" w:hAnsi="Aptos Narrow"/>
          <w:sz w:val="24"/>
          <w:szCs w:val="24"/>
          <w:lang w:val="en-GB"/>
        </w:rPr>
        <w:t>variance</w:t>
      </w:r>
      <w:r w:rsidR="00EE78D9" w:rsidRPr="00063E66">
        <w:rPr>
          <w:rFonts w:ascii="Aptos Narrow" w:hAnsi="Aptos Narrow"/>
          <w:sz w:val="24"/>
          <w:szCs w:val="24"/>
          <w:lang w:val="en-GB"/>
        </w:rPr>
        <w:t>s</w:t>
      </w:r>
      <w:r w:rsidR="00935A7E" w:rsidRPr="00063E66">
        <w:rPr>
          <w:rFonts w:ascii="Aptos Narrow" w:hAnsi="Aptos Narrow"/>
          <w:sz w:val="24"/>
          <w:szCs w:val="24"/>
          <w:lang w:val="en-GB"/>
        </w:rPr>
        <w:t xml:space="preserve"> from the single-</w:t>
      </w:r>
      <w:r w:rsidR="000B327B" w:rsidRPr="00063E66">
        <w:rPr>
          <w:rFonts w:ascii="Aptos Narrow" w:hAnsi="Aptos Narrow"/>
          <w:sz w:val="24"/>
          <w:szCs w:val="24"/>
          <w:lang w:val="en-GB"/>
        </w:rPr>
        <w:t>context</w:t>
      </w:r>
      <w:r w:rsidR="00935A7E" w:rsidRPr="00063E66">
        <w:rPr>
          <w:rFonts w:ascii="Aptos Narrow" w:hAnsi="Aptos Narrow"/>
          <w:sz w:val="24"/>
          <w:szCs w:val="24"/>
          <w:lang w:val="en-GB"/>
        </w:rPr>
        <w:t xml:space="preserve"> analyses</w:t>
      </w:r>
      <w:r w:rsidR="00EE78D9" w:rsidRPr="00063E66">
        <w:rPr>
          <w:rFonts w:ascii="Aptos Narrow" w:hAnsi="Aptos Narrow"/>
          <w:sz w:val="24"/>
          <w:szCs w:val="24"/>
          <w:lang w:val="en-GB"/>
        </w:rPr>
        <w:t xml:space="preserve"> (</w:t>
      </w:r>
      <w:r w:rsidR="00E93DCD" w:rsidRPr="00063E66">
        <w:rPr>
          <w:rFonts w:ascii="Aptos Narrow" w:hAnsi="Aptos Narrow"/>
          <w:sz w:val="24"/>
          <w:szCs w:val="24"/>
          <w:lang w:val="en-GB"/>
        </w:rPr>
        <w:t xml:space="preserve">bolded in </w:t>
      </w:r>
      <w:r w:rsidR="00E93DCD" w:rsidRPr="00063E66">
        <w:rPr>
          <w:rFonts w:ascii="Aptos Narrow" w:hAnsi="Aptos Narrow"/>
          <w:b/>
          <w:bCs/>
          <w:sz w:val="24"/>
          <w:szCs w:val="24"/>
          <w:lang w:val="en-GB"/>
        </w:rPr>
        <w:t>Table S1</w:t>
      </w:r>
      <w:r w:rsidR="00EE78D9" w:rsidRPr="00063E66">
        <w:rPr>
          <w:rFonts w:ascii="Aptos Narrow" w:hAnsi="Aptos Narrow"/>
          <w:sz w:val="24"/>
          <w:szCs w:val="24"/>
          <w:lang w:val="en-GB"/>
        </w:rPr>
        <w:t>)</w:t>
      </w:r>
      <w:r w:rsidR="00935A7E" w:rsidRPr="00063E66">
        <w:rPr>
          <w:rFonts w:ascii="Aptos Narrow" w:hAnsi="Aptos Narrow"/>
          <w:sz w:val="24"/>
          <w:szCs w:val="24"/>
          <w:lang w:val="en-GB"/>
        </w:rPr>
        <w:t xml:space="preserve"> on the diagonal, and the </w:t>
      </w:r>
      <w:proofErr w:type="spellStart"/>
      <w:r w:rsidR="000B327B" w:rsidRPr="00063E66">
        <w:rPr>
          <w:rFonts w:ascii="Aptos Narrow" w:hAnsi="Aptos Narrow"/>
          <w:sz w:val="24"/>
          <w:szCs w:val="24"/>
          <w:lang w:val="en-GB"/>
        </w:rPr>
        <w:t>M</w:t>
      </w:r>
      <w:r w:rsidR="000B327B" w:rsidRPr="00063E66">
        <w:rPr>
          <w:rFonts w:ascii="Aptos Narrow" w:hAnsi="Aptos Narrow"/>
          <w:sz w:val="24"/>
          <w:szCs w:val="24"/>
          <w:vertAlign w:val="subscript"/>
          <w:lang w:val="en-GB"/>
        </w:rPr>
        <w:t>strain</w:t>
      </w:r>
      <w:proofErr w:type="spellEnd"/>
      <w:r w:rsidR="000B327B" w:rsidRPr="00063E66">
        <w:rPr>
          <w:rFonts w:ascii="Aptos Narrow" w:hAnsi="Aptos Narrow"/>
          <w:sz w:val="24"/>
          <w:szCs w:val="24"/>
          <w:lang w:val="en-GB"/>
        </w:rPr>
        <w:t xml:space="preserve"> </w:t>
      </w:r>
      <w:r w:rsidR="00935A7E" w:rsidRPr="00063E66">
        <w:rPr>
          <w:rFonts w:ascii="Aptos Narrow" w:hAnsi="Aptos Narrow"/>
          <w:sz w:val="24"/>
          <w:szCs w:val="24"/>
          <w:lang w:val="en-GB"/>
        </w:rPr>
        <w:t xml:space="preserve">variance </w:t>
      </w:r>
      <w:r w:rsidR="007C57B2" w:rsidRPr="00063E66">
        <w:rPr>
          <w:rFonts w:ascii="Aptos Narrow" w:hAnsi="Aptos Narrow"/>
          <w:sz w:val="24"/>
          <w:szCs w:val="24"/>
          <w:lang w:val="en-GB"/>
        </w:rPr>
        <w:t>from the two-</w:t>
      </w:r>
      <w:r w:rsidR="000B327B" w:rsidRPr="00063E66">
        <w:rPr>
          <w:rFonts w:ascii="Aptos Narrow" w:hAnsi="Aptos Narrow"/>
          <w:sz w:val="24"/>
          <w:szCs w:val="24"/>
          <w:lang w:val="en-GB"/>
        </w:rPr>
        <w:t>context</w:t>
      </w:r>
      <w:r w:rsidR="007C57B2" w:rsidRPr="00063E66">
        <w:rPr>
          <w:rFonts w:ascii="Aptos Narrow" w:hAnsi="Aptos Narrow"/>
          <w:sz w:val="24"/>
          <w:szCs w:val="24"/>
          <w:lang w:val="en-GB"/>
        </w:rPr>
        <w:t xml:space="preserve"> analysis off the diagonal (see </w:t>
      </w:r>
      <w:r w:rsidR="001325D3" w:rsidRPr="00063E66">
        <w:rPr>
          <w:rFonts w:ascii="Aptos Narrow" w:hAnsi="Aptos Narrow"/>
          <w:sz w:val="24"/>
          <w:szCs w:val="24"/>
          <w:lang w:val="en-GB"/>
        </w:rPr>
        <w:t xml:space="preserve">pp. 111 </w:t>
      </w:r>
      <w:r w:rsidR="002655CC" w:rsidRPr="00063E66">
        <w:rPr>
          <w:rFonts w:ascii="Aptos Narrow" w:hAnsi="Aptos Narrow"/>
          <w:sz w:val="24"/>
          <w:szCs w:val="24"/>
          <w:lang w:val="en-GB"/>
        </w:rPr>
        <w:fldChar w:fldCharType="begin"/>
      </w:r>
      <w:r w:rsidR="002655CC" w:rsidRPr="00063E66">
        <w:rPr>
          <w:rFonts w:ascii="Aptos Narrow" w:hAnsi="Aptos Narrow"/>
          <w:sz w:val="24"/>
          <w:szCs w:val="24"/>
          <w:lang w:val="en-GB"/>
        </w:rPr>
        <w:instrText xml:space="preserve"> ADDIN EN.CITE &lt;EndNote&gt;&lt;Cite&gt;&lt;Author&gt;Roff&lt;/Author&gt;&lt;Year&gt;2014&lt;/Year&gt;&lt;RecNum&gt;75&lt;/RecNum&gt;&lt;DisplayText&gt;(Roff and Wilson 2014)&lt;/DisplayText&gt;&lt;record&gt;&lt;rec-number&gt;75&lt;/rec-number&gt;&lt;foreign-keys&gt;&lt;key app="EN" db-id="tzvswwedvd0zv0ezaea5repz9teerxrafs5z" timestamp="1710372505"&gt;75&lt;/key&gt;&lt;/foreign-keys&gt;&lt;ref-type name="Book Section"&gt;5&lt;/ref-type&gt;&lt;contributors&gt;&lt;authors&gt;&lt;author&gt;Roff, Derek A&lt;/author&gt;&lt;author&gt;Wilson, Alastair J&lt;/author&gt;&lt;/authors&gt;&lt;secondary-authors&gt;&lt;author&gt;Hunt, John&lt;/author&gt;&lt;author&gt;Hosken, David J&lt;/author&gt;&lt;/secondary-authors&gt;&lt;/contributors&gt;&lt;titles&gt;&lt;title&gt;Quantifying genotype</w:instrText>
      </w:r>
      <w:r w:rsidR="002655CC" w:rsidRPr="00063E66">
        <w:rPr>
          <w:rFonts w:ascii="Cambria Math" w:hAnsi="Cambria Math" w:cs="Cambria Math"/>
          <w:sz w:val="24"/>
          <w:szCs w:val="24"/>
          <w:lang w:val="en-GB"/>
        </w:rPr>
        <w:instrText>‐</w:instrText>
      </w:r>
      <w:r w:rsidR="002655CC" w:rsidRPr="00063E66">
        <w:rPr>
          <w:rFonts w:ascii="Aptos Narrow" w:hAnsi="Aptos Narrow"/>
          <w:sz w:val="24"/>
          <w:szCs w:val="24"/>
          <w:lang w:val="en-GB"/>
        </w:rPr>
        <w:instrText>by</w:instrText>
      </w:r>
      <w:r w:rsidR="002655CC" w:rsidRPr="00063E66">
        <w:rPr>
          <w:rFonts w:ascii="Cambria Math" w:hAnsi="Cambria Math" w:cs="Cambria Math"/>
          <w:sz w:val="24"/>
          <w:szCs w:val="24"/>
          <w:lang w:val="en-GB"/>
        </w:rPr>
        <w:instrText>‐</w:instrText>
      </w:r>
      <w:r w:rsidR="002655CC" w:rsidRPr="00063E66">
        <w:rPr>
          <w:rFonts w:ascii="Aptos Narrow" w:hAnsi="Aptos Narrow"/>
          <w:sz w:val="24"/>
          <w:szCs w:val="24"/>
          <w:lang w:val="en-GB"/>
        </w:rPr>
        <w:instrText>environment interactions in laboratory systems&lt;/title&gt;&lt;secondary-title&gt;Genotype</w:instrText>
      </w:r>
      <w:r w:rsidR="002655CC" w:rsidRPr="00063E66">
        <w:rPr>
          <w:rFonts w:ascii="Cambria Math" w:hAnsi="Cambria Math" w:cs="Cambria Math"/>
          <w:sz w:val="24"/>
          <w:szCs w:val="24"/>
          <w:lang w:val="en-GB"/>
        </w:rPr>
        <w:instrText>‐</w:instrText>
      </w:r>
      <w:r w:rsidR="002655CC" w:rsidRPr="00063E66">
        <w:rPr>
          <w:rFonts w:ascii="Aptos Narrow" w:hAnsi="Aptos Narrow"/>
          <w:sz w:val="24"/>
          <w:szCs w:val="24"/>
          <w:lang w:val="en-GB"/>
        </w:rPr>
        <w:instrText>by</w:instrText>
      </w:r>
      <w:r w:rsidR="002655CC" w:rsidRPr="00063E66">
        <w:rPr>
          <w:rFonts w:ascii="Cambria Math" w:hAnsi="Cambria Math" w:cs="Cambria Math"/>
          <w:sz w:val="24"/>
          <w:szCs w:val="24"/>
          <w:lang w:val="en-GB"/>
        </w:rPr>
        <w:instrText>‐</w:instrText>
      </w:r>
      <w:r w:rsidR="002655CC" w:rsidRPr="00063E66">
        <w:rPr>
          <w:rFonts w:ascii="Aptos Narrow" w:hAnsi="Aptos Narrow"/>
          <w:sz w:val="24"/>
          <w:szCs w:val="24"/>
          <w:lang w:val="en-GB"/>
        </w:rPr>
        <w:instrText>environment interactions and sexual selection&lt;/secondary-title&gt;&lt;/titles&gt;&lt;periodical&gt;&lt;full-title&gt;Genotype</w:instrText>
      </w:r>
      <w:r w:rsidR="002655CC" w:rsidRPr="00063E66">
        <w:rPr>
          <w:rFonts w:ascii="Cambria Math" w:hAnsi="Cambria Math" w:cs="Cambria Math"/>
          <w:sz w:val="24"/>
          <w:szCs w:val="24"/>
          <w:lang w:val="en-GB"/>
        </w:rPr>
        <w:instrText>‐</w:instrText>
      </w:r>
      <w:r w:rsidR="002655CC" w:rsidRPr="00063E66">
        <w:rPr>
          <w:rFonts w:ascii="Aptos Narrow" w:hAnsi="Aptos Narrow"/>
          <w:sz w:val="24"/>
          <w:szCs w:val="24"/>
          <w:lang w:val="en-GB"/>
        </w:rPr>
        <w:instrText>by</w:instrText>
      </w:r>
      <w:r w:rsidR="002655CC" w:rsidRPr="00063E66">
        <w:rPr>
          <w:rFonts w:ascii="Cambria Math" w:hAnsi="Cambria Math" w:cs="Cambria Math"/>
          <w:sz w:val="24"/>
          <w:szCs w:val="24"/>
          <w:lang w:val="en-GB"/>
        </w:rPr>
        <w:instrText>‐</w:instrText>
      </w:r>
      <w:r w:rsidR="002655CC" w:rsidRPr="00063E66">
        <w:rPr>
          <w:rFonts w:ascii="Aptos Narrow" w:hAnsi="Aptos Narrow"/>
          <w:sz w:val="24"/>
          <w:szCs w:val="24"/>
          <w:lang w:val="en-GB"/>
        </w:rPr>
        <w:instrText>environment interactions and sexual selection&lt;/full-title&gt;&lt;/periodical&gt;&lt;pages&gt;100-136&lt;/pages&gt;&lt;dates&gt;&lt;year&gt;2014&lt;/year&gt;&lt;/dates&gt;&lt;pub-location&gt;Chichester&lt;/pub-location&gt;&lt;publisher&gt;John Wiley &amp;amp; Sons, Ltd&lt;/publisher&gt;&lt;urls&gt;&lt;/urls&gt;&lt;/record&gt;&lt;/Cite&gt;&lt;/EndNote&gt;</w:instrText>
      </w:r>
      <w:r w:rsidR="002655CC" w:rsidRPr="00063E66">
        <w:rPr>
          <w:rFonts w:ascii="Aptos Narrow" w:hAnsi="Aptos Narrow"/>
          <w:sz w:val="24"/>
          <w:szCs w:val="24"/>
          <w:lang w:val="en-GB"/>
        </w:rPr>
        <w:fldChar w:fldCharType="separate"/>
      </w:r>
      <w:r w:rsidR="002655CC" w:rsidRPr="00063E66">
        <w:rPr>
          <w:rFonts w:ascii="Aptos Narrow" w:hAnsi="Aptos Narrow"/>
          <w:noProof/>
          <w:sz w:val="24"/>
          <w:szCs w:val="24"/>
          <w:lang w:val="en-GB"/>
        </w:rPr>
        <w:t>(Roff and Wilson 2014)</w:t>
      </w:r>
      <w:r w:rsidR="002655CC" w:rsidRPr="00063E66">
        <w:rPr>
          <w:rFonts w:ascii="Aptos Narrow" w:hAnsi="Aptos Narrow"/>
          <w:sz w:val="24"/>
          <w:szCs w:val="24"/>
          <w:lang w:val="en-GB"/>
        </w:rPr>
        <w:fldChar w:fldCharType="end"/>
      </w:r>
      <w:r w:rsidR="007C57B2" w:rsidRPr="00063E66">
        <w:rPr>
          <w:rFonts w:ascii="Aptos Narrow" w:hAnsi="Aptos Narrow"/>
          <w:sz w:val="24"/>
          <w:szCs w:val="24"/>
          <w:lang w:val="en-GB"/>
        </w:rPr>
        <w:t>).</w:t>
      </w:r>
      <w:r w:rsidR="0054056A" w:rsidRPr="00063E66">
        <w:rPr>
          <w:rFonts w:ascii="Aptos Narrow" w:hAnsi="Aptos Narrow"/>
          <w:sz w:val="24"/>
          <w:szCs w:val="24"/>
          <w:lang w:val="en-GB"/>
        </w:rPr>
        <w:t xml:space="preserve"> The covariance for male </w:t>
      </w:r>
      <w:r w:rsidR="005E2224" w:rsidRPr="00063E66">
        <w:rPr>
          <w:rFonts w:ascii="Aptos Narrow" w:hAnsi="Aptos Narrow"/>
          <w:sz w:val="24"/>
          <w:szCs w:val="24"/>
          <w:lang w:val="en-GB"/>
        </w:rPr>
        <w:t>strain was 0.</w:t>
      </w:r>
      <w:r w:rsidR="004C1D34" w:rsidRPr="00063E66">
        <w:rPr>
          <w:rFonts w:ascii="Aptos Narrow" w:hAnsi="Aptos Narrow"/>
          <w:sz w:val="24"/>
          <w:szCs w:val="24"/>
          <w:lang w:val="en-GB"/>
        </w:rPr>
        <w:t>120</w:t>
      </w:r>
      <w:r w:rsidR="005E2224" w:rsidRPr="00063E66">
        <w:rPr>
          <w:rFonts w:ascii="Aptos Narrow" w:hAnsi="Aptos Narrow"/>
          <w:sz w:val="24"/>
          <w:szCs w:val="24"/>
          <w:lang w:val="en-GB"/>
        </w:rPr>
        <w:t>, with the correlation</w:t>
      </w:r>
      <w:r w:rsidR="00B7266C" w:rsidRPr="00063E66">
        <w:rPr>
          <w:rFonts w:ascii="Aptos Narrow" w:hAnsi="Aptos Narrow"/>
          <w:sz w:val="24"/>
          <w:szCs w:val="24"/>
          <w:lang w:val="en-GB"/>
        </w:rPr>
        <w:t>,</w:t>
      </w:r>
      <w:r w:rsidR="005E2224" w:rsidRPr="00063E66">
        <w:rPr>
          <w:rFonts w:ascii="Aptos Narrow" w:hAnsi="Aptos Narrow"/>
          <w:sz w:val="24"/>
          <w:szCs w:val="24"/>
          <w:lang w:val="en-GB"/>
        </w:rPr>
        <w:t xml:space="preserve"> therefore</w:t>
      </w:r>
      <w:r w:rsidR="00B7266C" w:rsidRPr="00063E66">
        <w:rPr>
          <w:rFonts w:ascii="Aptos Narrow" w:hAnsi="Aptos Narrow"/>
          <w:sz w:val="24"/>
          <w:szCs w:val="24"/>
          <w:lang w:val="en-GB"/>
        </w:rPr>
        <w:t>,</w:t>
      </w:r>
      <w:r w:rsidR="005E2224" w:rsidRPr="00063E66">
        <w:rPr>
          <w:rFonts w:ascii="Aptos Narrow" w:hAnsi="Aptos Narrow"/>
          <w:sz w:val="24"/>
          <w:szCs w:val="24"/>
          <w:lang w:val="en-GB"/>
        </w:rPr>
        <w:t xml:space="preserve"> being </w:t>
      </w:r>
      <w:r w:rsidR="00690B88" w:rsidRPr="00063E66">
        <w:rPr>
          <w:rFonts w:ascii="Aptos Narrow" w:hAnsi="Aptos Narrow"/>
          <w:sz w:val="24"/>
          <w:szCs w:val="24"/>
          <w:lang w:val="en-GB"/>
        </w:rPr>
        <w:t>1.0</w:t>
      </w:r>
      <w:r w:rsidR="00726D1C" w:rsidRPr="00063E66">
        <w:rPr>
          <w:rFonts w:ascii="Aptos Narrow" w:hAnsi="Aptos Narrow"/>
          <w:sz w:val="24"/>
          <w:szCs w:val="24"/>
          <w:lang w:val="en-GB"/>
        </w:rPr>
        <w:t>67</w:t>
      </w:r>
      <w:r w:rsidR="005E2224" w:rsidRPr="00063E66">
        <w:rPr>
          <w:rFonts w:ascii="Aptos Narrow" w:hAnsi="Aptos Narrow"/>
          <w:sz w:val="24"/>
          <w:szCs w:val="24"/>
          <w:lang w:val="en-GB"/>
        </w:rPr>
        <w:t>.</w:t>
      </w:r>
    </w:p>
    <w:p w14:paraId="01B1D008" w14:textId="66709010" w:rsidR="00A153A6" w:rsidRPr="00063E66" w:rsidRDefault="00A153A6" w:rsidP="00FF734E">
      <w:pPr>
        <w:jc w:val="both"/>
        <w:rPr>
          <w:rFonts w:ascii="Aptos Narrow" w:hAnsi="Aptos Narrow"/>
          <w:sz w:val="24"/>
          <w:szCs w:val="24"/>
          <w:lang w:val="en-GB"/>
        </w:rPr>
      </w:pPr>
      <w:r w:rsidRPr="00063E66">
        <w:rPr>
          <w:rFonts w:ascii="Aptos Narrow" w:hAnsi="Aptos Narrow"/>
          <w:sz w:val="24"/>
          <w:szCs w:val="24"/>
          <w:lang w:val="en-GB"/>
        </w:rPr>
        <w:t xml:space="preserve">Finally, we </w:t>
      </w:r>
      <w:r w:rsidR="00B50667" w:rsidRPr="00063E66">
        <w:rPr>
          <w:rFonts w:ascii="Aptos Narrow" w:hAnsi="Aptos Narrow"/>
          <w:sz w:val="24"/>
          <w:szCs w:val="24"/>
          <w:lang w:val="en-GB"/>
        </w:rPr>
        <w:t>took</w:t>
      </w:r>
      <w:r w:rsidRPr="00063E66">
        <w:rPr>
          <w:rFonts w:ascii="Aptos Narrow" w:hAnsi="Aptos Narrow"/>
          <w:sz w:val="24"/>
          <w:szCs w:val="24"/>
          <w:lang w:val="en-GB"/>
        </w:rPr>
        <w:t xml:space="preserve"> a jack-knife </w:t>
      </w:r>
      <w:r w:rsidR="00B50667" w:rsidRPr="00063E66">
        <w:rPr>
          <w:rFonts w:ascii="Aptos Narrow" w:hAnsi="Aptos Narrow"/>
          <w:sz w:val="24"/>
          <w:szCs w:val="24"/>
          <w:lang w:val="en-GB"/>
        </w:rPr>
        <w:t>approach</w:t>
      </w:r>
      <w:r w:rsidR="00507A18" w:rsidRPr="00063E66">
        <w:rPr>
          <w:rFonts w:ascii="Aptos Narrow" w:hAnsi="Aptos Narrow"/>
          <w:sz w:val="24"/>
          <w:szCs w:val="24"/>
          <w:lang w:val="en-GB"/>
        </w:rPr>
        <w:t xml:space="preserve"> to estimate the standard error for the correlation</w:t>
      </w:r>
      <w:r w:rsidR="00B50667" w:rsidRPr="00063E66">
        <w:rPr>
          <w:rFonts w:ascii="Aptos Narrow" w:hAnsi="Aptos Narrow"/>
          <w:sz w:val="24"/>
          <w:szCs w:val="24"/>
          <w:lang w:val="en-GB"/>
        </w:rPr>
        <w:t xml:space="preserve">, where we performed these three analyses </w:t>
      </w:r>
      <w:r w:rsidR="0073799F" w:rsidRPr="00063E66">
        <w:rPr>
          <w:rFonts w:ascii="Aptos Narrow" w:hAnsi="Aptos Narrow"/>
          <w:sz w:val="24"/>
          <w:szCs w:val="24"/>
          <w:lang w:val="en-GB"/>
        </w:rPr>
        <w:t>five</w:t>
      </w:r>
      <w:r w:rsidR="00B50667" w:rsidRPr="00063E66">
        <w:rPr>
          <w:rFonts w:ascii="Aptos Narrow" w:hAnsi="Aptos Narrow"/>
          <w:sz w:val="24"/>
          <w:szCs w:val="24"/>
          <w:lang w:val="en-GB"/>
        </w:rPr>
        <w:t xml:space="preserve"> times, dropping one </w:t>
      </w:r>
      <w:r w:rsidR="0073799F" w:rsidRPr="00063E66">
        <w:rPr>
          <w:rFonts w:ascii="Aptos Narrow" w:hAnsi="Aptos Narrow"/>
          <w:sz w:val="24"/>
          <w:szCs w:val="24"/>
          <w:lang w:val="en-GB"/>
        </w:rPr>
        <w:t>block</w:t>
      </w:r>
      <w:r w:rsidR="00B50667" w:rsidRPr="00063E66">
        <w:rPr>
          <w:rFonts w:ascii="Aptos Narrow" w:hAnsi="Aptos Narrow"/>
          <w:sz w:val="24"/>
          <w:szCs w:val="24"/>
          <w:lang w:val="en-GB"/>
        </w:rPr>
        <w:t xml:space="preserve"> each time.</w:t>
      </w:r>
      <w:r w:rsidR="000A6276" w:rsidRPr="00063E66">
        <w:rPr>
          <w:rFonts w:ascii="Aptos Narrow" w:hAnsi="Aptos Narrow"/>
          <w:sz w:val="24"/>
          <w:szCs w:val="24"/>
          <w:lang w:val="en-GB"/>
        </w:rPr>
        <w:t xml:space="preserve"> </w:t>
      </w:r>
      <w:r w:rsidR="00ED11AC" w:rsidRPr="00063E66">
        <w:rPr>
          <w:rFonts w:ascii="Aptos Narrow" w:hAnsi="Aptos Narrow"/>
          <w:sz w:val="24"/>
          <w:szCs w:val="24"/>
          <w:lang w:val="en-GB"/>
        </w:rPr>
        <w:t xml:space="preserve">We used the </w:t>
      </w:r>
      <w:r w:rsidR="0073799F" w:rsidRPr="00063E66">
        <w:rPr>
          <w:rFonts w:ascii="Aptos Narrow" w:hAnsi="Aptos Narrow"/>
          <w:sz w:val="24"/>
          <w:szCs w:val="24"/>
          <w:lang w:val="en-GB"/>
        </w:rPr>
        <w:t>five</w:t>
      </w:r>
      <w:r w:rsidR="00ED11AC" w:rsidRPr="00063E66">
        <w:rPr>
          <w:rFonts w:ascii="Aptos Narrow" w:hAnsi="Aptos Narrow"/>
          <w:sz w:val="24"/>
          <w:szCs w:val="24"/>
          <w:lang w:val="en-GB"/>
        </w:rPr>
        <w:t xml:space="preserve"> estimated </w:t>
      </w:r>
      <w:r w:rsidR="005559A3" w:rsidRPr="00063E66">
        <w:rPr>
          <w:rFonts w:ascii="Aptos Narrow" w:hAnsi="Aptos Narrow"/>
          <w:sz w:val="24"/>
          <w:szCs w:val="24"/>
          <w:lang w:val="en-GB"/>
        </w:rPr>
        <w:t xml:space="preserve">correlations to calculate the </w:t>
      </w:r>
      <w:r w:rsidR="00E96F8B" w:rsidRPr="00063E66">
        <w:rPr>
          <w:rFonts w:ascii="Aptos Narrow" w:hAnsi="Aptos Narrow"/>
          <w:sz w:val="24"/>
          <w:szCs w:val="24"/>
          <w:lang w:val="en-GB"/>
        </w:rPr>
        <w:t xml:space="preserve">standard error </w:t>
      </w:r>
      <w:r w:rsidR="005559A3" w:rsidRPr="00063E66">
        <w:rPr>
          <w:rFonts w:ascii="Aptos Narrow" w:hAnsi="Aptos Narrow"/>
          <w:sz w:val="24"/>
          <w:szCs w:val="24"/>
          <w:lang w:val="en-GB"/>
        </w:rPr>
        <w:t>as</w:t>
      </w:r>
      <w:r w:rsidR="00E96F8B" w:rsidRPr="00063E66">
        <w:rPr>
          <w:rFonts w:ascii="Aptos Narrow" w:hAnsi="Aptos Narrow"/>
          <w:sz w:val="24"/>
          <w:szCs w:val="24"/>
          <w:lang w:val="en-GB"/>
        </w:rPr>
        <w:t>:</w:t>
      </w:r>
    </w:p>
    <w:p w14:paraId="1F886902" w14:textId="29DB4655" w:rsidR="00E96F8B" w:rsidRPr="00102101" w:rsidRDefault="003914D4" w:rsidP="00FF734E">
      <w:pPr>
        <w:jc w:val="both"/>
        <w:rPr>
          <w:rFonts w:ascii="Aptos Narrow" w:hAnsi="Aptos Narrow"/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SE=</m:t>
          </m:r>
          <m:rad>
            <m:radPr>
              <m:degHide m:val="1"/>
              <m:ctrlPr>
                <w:rPr>
                  <w:rFonts w:ascii="Cambria Math" w:hAnsi="Cambria Math"/>
                  <w:i/>
                  <w:lang w:val="en-GB"/>
                </w:rPr>
              </m:ctrlPr>
            </m:radPr>
            <m:deg/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GB"/>
                        </w:rPr>
                        <m:t>n-1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GB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naryPr>
                    <m:sub/>
                    <m:sup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GB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x</m:t>
                                  </m:r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2</m:t>
                          </m:r>
                        </m:sup>
                      </m:sSup>
                    </m:e>
                  </m:nary>
                </m:e>
              </m:d>
            </m:e>
          </m:rad>
        </m:oMath>
      </m:oMathPara>
    </w:p>
    <w:p w14:paraId="30639467" w14:textId="5588741F" w:rsidR="00E96F8B" w:rsidRPr="00063E66" w:rsidRDefault="0023176E" w:rsidP="00FF734E">
      <w:pPr>
        <w:jc w:val="both"/>
        <w:rPr>
          <w:rFonts w:ascii="Aptos Narrow" w:hAnsi="Aptos Narrow"/>
          <w:sz w:val="24"/>
          <w:szCs w:val="24"/>
          <w:lang w:val="en-GB"/>
        </w:rPr>
      </w:pPr>
      <w:r w:rsidRPr="00063E66">
        <w:rPr>
          <w:rFonts w:ascii="Aptos Narrow" w:hAnsi="Aptos Narrow"/>
          <w:sz w:val="24"/>
          <w:szCs w:val="24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i</m:t>
            </m:r>
          </m:sub>
        </m:sSub>
      </m:oMath>
      <w:r w:rsidR="00C31FFB" w:rsidRPr="00063E66">
        <w:rPr>
          <w:rFonts w:ascii="Aptos Narrow" w:eastAsiaTheme="minorEastAsia" w:hAnsi="Aptos Narrow"/>
          <w:sz w:val="24"/>
          <w:szCs w:val="24"/>
          <w:lang w:val="en-GB"/>
        </w:rPr>
        <w:t xml:space="preserve"> </w:t>
      </w:r>
      <w:r w:rsidR="003914D4" w:rsidRPr="00063E66">
        <w:rPr>
          <w:rFonts w:ascii="Aptos Narrow" w:hAnsi="Aptos Narrow"/>
          <w:sz w:val="24"/>
          <w:szCs w:val="24"/>
          <w:lang w:val="en-GB"/>
        </w:rPr>
        <w:t xml:space="preserve">is the </w:t>
      </w:r>
      <w:proofErr w:type="spellStart"/>
      <w:r w:rsidR="00375AB3" w:rsidRPr="00063E66">
        <w:rPr>
          <w:rFonts w:ascii="Aptos Narrow" w:hAnsi="Aptos Narrow"/>
          <w:i/>
          <w:iCs/>
          <w:sz w:val="24"/>
          <w:szCs w:val="24"/>
          <w:lang w:val="en-GB"/>
        </w:rPr>
        <w:t>i</w:t>
      </w:r>
      <w:r w:rsidR="003914D4" w:rsidRPr="00063E66">
        <w:rPr>
          <w:rFonts w:ascii="Aptos Narrow" w:hAnsi="Aptos Narrow"/>
          <w:sz w:val="24"/>
          <w:szCs w:val="24"/>
          <w:lang w:val="en-GB"/>
        </w:rPr>
        <w:t>th</w:t>
      </w:r>
      <w:proofErr w:type="spellEnd"/>
      <w:r w:rsidR="003914D4" w:rsidRPr="00063E66">
        <w:rPr>
          <w:rFonts w:ascii="Aptos Narrow" w:hAnsi="Aptos Narrow"/>
          <w:sz w:val="24"/>
          <w:szCs w:val="24"/>
          <w:lang w:val="en-GB"/>
        </w:rPr>
        <w:t xml:space="preserve"> </w:t>
      </w:r>
      <w:r w:rsidR="00375AB3" w:rsidRPr="00063E66">
        <w:rPr>
          <w:rFonts w:ascii="Aptos Narrow" w:hAnsi="Aptos Narrow"/>
          <w:sz w:val="24"/>
          <w:szCs w:val="24"/>
          <w:lang w:val="en-GB"/>
        </w:rPr>
        <w:t xml:space="preserve">jack-knifed </w:t>
      </w:r>
      <w:r w:rsidR="003914D4" w:rsidRPr="00063E66">
        <w:rPr>
          <w:rFonts w:ascii="Aptos Narrow" w:hAnsi="Aptos Narrow"/>
          <w:sz w:val="24"/>
          <w:szCs w:val="24"/>
          <w:lang w:val="en-GB"/>
        </w:rPr>
        <w:t>estimate</w:t>
      </w:r>
      <w:r w:rsidR="00C31FFB" w:rsidRPr="00063E66">
        <w:rPr>
          <w:rFonts w:ascii="Aptos Narrow" w:hAnsi="Aptos Narrow"/>
          <w:sz w:val="24"/>
          <w:szCs w:val="24"/>
          <w:lang w:val="en-GB"/>
        </w:rPr>
        <w:t xml:space="preserve">, </w:t>
      </w:r>
      <m:oMath>
        <m:acc>
          <m:accPr>
            <m:chr m:val="̅"/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x</m:t>
            </m:r>
          </m:e>
        </m:acc>
      </m:oMath>
      <w:r w:rsidR="00C31FFB" w:rsidRPr="00063E66">
        <w:rPr>
          <w:rFonts w:ascii="Aptos Narrow" w:eastAsiaTheme="minorEastAsia" w:hAnsi="Aptos Narrow"/>
          <w:sz w:val="24"/>
          <w:szCs w:val="24"/>
          <w:lang w:val="en-GB"/>
        </w:rPr>
        <w:t xml:space="preserve"> is the mean from the </w:t>
      </w:r>
      <w:r w:rsidR="0073799F" w:rsidRPr="00063E66">
        <w:rPr>
          <w:rFonts w:ascii="Aptos Narrow" w:eastAsiaTheme="minorEastAsia" w:hAnsi="Aptos Narrow"/>
          <w:sz w:val="24"/>
          <w:szCs w:val="24"/>
          <w:lang w:val="en-GB"/>
        </w:rPr>
        <w:t>five</w:t>
      </w:r>
      <w:r w:rsidR="00C31FFB" w:rsidRPr="00063E66">
        <w:rPr>
          <w:rFonts w:ascii="Aptos Narrow" w:eastAsiaTheme="minorEastAsia" w:hAnsi="Aptos Narrow"/>
          <w:sz w:val="24"/>
          <w:szCs w:val="24"/>
          <w:lang w:val="en-GB"/>
        </w:rPr>
        <w:t xml:space="preserve"> estimates</w:t>
      </w:r>
      <w:r w:rsidR="006B0E3C" w:rsidRPr="00063E66">
        <w:rPr>
          <w:rFonts w:ascii="Aptos Narrow" w:eastAsiaTheme="minorEastAsia" w:hAnsi="Aptos Narrow"/>
          <w:sz w:val="24"/>
          <w:szCs w:val="24"/>
          <w:lang w:val="en-GB"/>
        </w:rPr>
        <w:t xml:space="preserve">, and </w:t>
      </w:r>
      <m:oMath>
        <m:r>
          <w:rPr>
            <w:rFonts w:ascii="Cambria Math" w:hAnsi="Cambria Math"/>
            <w:sz w:val="24"/>
            <w:szCs w:val="24"/>
            <w:lang w:val="en-GB"/>
          </w:rPr>
          <m:t>n</m:t>
        </m:r>
      </m:oMath>
      <w:r w:rsidR="006B0E3C" w:rsidRPr="00063E66">
        <w:rPr>
          <w:rFonts w:ascii="Aptos Narrow" w:eastAsiaTheme="minorEastAsia" w:hAnsi="Aptos Narrow"/>
          <w:sz w:val="24"/>
          <w:szCs w:val="24"/>
          <w:lang w:val="en-GB"/>
        </w:rPr>
        <w:t xml:space="preserve"> is </w:t>
      </w:r>
      <w:r w:rsidR="0073799F" w:rsidRPr="00063E66">
        <w:rPr>
          <w:rFonts w:ascii="Aptos Narrow" w:eastAsiaTheme="minorEastAsia" w:hAnsi="Aptos Narrow"/>
          <w:sz w:val="24"/>
          <w:szCs w:val="24"/>
          <w:lang w:val="en-GB"/>
        </w:rPr>
        <w:t>five</w:t>
      </w:r>
      <w:r w:rsidR="006B0E3C" w:rsidRPr="00063E66">
        <w:rPr>
          <w:rFonts w:ascii="Aptos Narrow" w:eastAsiaTheme="minorEastAsia" w:hAnsi="Aptos Narrow"/>
          <w:sz w:val="24"/>
          <w:szCs w:val="24"/>
          <w:lang w:val="en-GB"/>
        </w:rPr>
        <w:t>.</w:t>
      </w:r>
    </w:p>
    <w:p w14:paraId="05C00C6C" w14:textId="685E119C" w:rsidR="00EE050A" w:rsidRPr="00063E66" w:rsidRDefault="001B3F47" w:rsidP="00FF734E">
      <w:pPr>
        <w:jc w:val="both"/>
        <w:rPr>
          <w:rFonts w:ascii="Aptos Narrow" w:hAnsi="Aptos Narrow"/>
          <w:sz w:val="24"/>
          <w:szCs w:val="24"/>
          <w:lang w:val="en-GB"/>
        </w:rPr>
      </w:pPr>
      <w:r w:rsidRPr="00063E66">
        <w:rPr>
          <w:rFonts w:ascii="Aptos Narrow" w:hAnsi="Aptos Narrow"/>
          <w:sz w:val="24"/>
          <w:szCs w:val="24"/>
          <w:lang w:val="en-GB"/>
        </w:rPr>
        <w:t>T</w:t>
      </w:r>
      <w:r w:rsidR="00661174" w:rsidRPr="00063E66">
        <w:rPr>
          <w:rFonts w:ascii="Aptos Narrow" w:hAnsi="Aptos Narrow"/>
          <w:sz w:val="24"/>
          <w:szCs w:val="24"/>
          <w:lang w:val="en-GB"/>
        </w:rPr>
        <w:t>he</w:t>
      </w:r>
      <w:r w:rsidR="00176E25" w:rsidRPr="00063E66">
        <w:rPr>
          <w:rFonts w:ascii="Aptos Narrow" w:hAnsi="Aptos Narrow"/>
          <w:sz w:val="24"/>
          <w:szCs w:val="24"/>
          <w:lang w:val="en-GB"/>
        </w:rPr>
        <w:t xml:space="preserve"> </w:t>
      </w:r>
      <w:r w:rsidR="00071F8D" w:rsidRPr="00063E66">
        <w:rPr>
          <w:rFonts w:ascii="Aptos Narrow" w:hAnsi="Aptos Narrow"/>
          <w:sz w:val="24"/>
          <w:szCs w:val="24"/>
          <w:lang w:val="en-GB"/>
        </w:rPr>
        <w:t>mean (</w:t>
      </w:r>
      <w:r w:rsidR="00071F8D" w:rsidRPr="00063E66">
        <w:rPr>
          <w:rFonts w:ascii="Aptos Narrow" w:hAnsi="Aptos Narrow" w:cstheme="minorHAnsi"/>
          <w:sz w:val="24"/>
          <w:szCs w:val="24"/>
          <w:lang w:val="en-GB"/>
        </w:rPr>
        <w:t>±</w:t>
      </w:r>
      <w:r w:rsidR="00071F8D" w:rsidRPr="00063E66">
        <w:rPr>
          <w:rFonts w:ascii="Aptos Narrow" w:hAnsi="Aptos Narrow"/>
          <w:sz w:val="24"/>
          <w:szCs w:val="24"/>
          <w:lang w:val="en-GB"/>
        </w:rPr>
        <w:t xml:space="preserve">2s.e.) </w:t>
      </w:r>
      <w:r w:rsidR="00176E25" w:rsidRPr="00063E66">
        <w:rPr>
          <w:rFonts w:ascii="Aptos Narrow" w:hAnsi="Aptos Narrow"/>
          <w:sz w:val="24"/>
          <w:szCs w:val="24"/>
          <w:lang w:val="en-GB"/>
        </w:rPr>
        <w:t xml:space="preserve">correlation </w:t>
      </w:r>
      <w:r w:rsidRPr="00063E66">
        <w:rPr>
          <w:rFonts w:ascii="Aptos Narrow" w:hAnsi="Aptos Narrow"/>
          <w:sz w:val="24"/>
          <w:szCs w:val="24"/>
          <w:lang w:val="en-GB"/>
        </w:rPr>
        <w:t>was</w:t>
      </w:r>
      <w:r w:rsidR="00176E25" w:rsidRPr="00063E66">
        <w:rPr>
          <w:rFonts w:ascii="Aptos Narrow" w:hAnsi="Aptos Narrow"/>
          <w:sz w:val="24"/>
          <w:szCs w:val="24"/>
          <w:lang w:val="en-GB"/>
        </w:rPr>
        <w:t xml:space="preserve"> </w:t>
      </w:r>
      <w:r w:rsidR="00E0151E" w:rsidRPr="00063E66">
        <w:rPr>
          <w:rFonts w:ascii="Aptos Narrow" w:hAnsi="Aptos Narrow"/>
          <w:sz w:val="24"/>
          <w:szCs w:val="24"/>
          <w:lang w:val="en-GB"/>
        </w:rPr>
        <w:t>1.081</w:t>
      </w:r>
      <w:r w:rsidRPr="00063E66">
        <w:rPr>
          <w:rFonts w:ascii="Aptos Narrow" w:hAnsi="Aptos Narrow"/>
          <w:sz w:val="24"/>
          <w:szCs w:val="24"/>
          <w:lang w:val="en-GB"/>
        </w:rPr>
        <w:t xml:space="preserve"> (</w:t>
      </w:r>
      <w:r w:rsidR="00A01575" w:rsidRPr="00063E66">
        <w:rPr>
          <w:rFonts w:ascii="Aptos Narrow" w:hAnsi="Aptos Narrow"/>
          <w:sz w:val="24"/>
          <w:szCs w:val="24"/>
          <w:lang w:val="en-GB"/>
        </w:rPr>
        <w:t>0.</w:t>
      </w:r>
      <w:r w:rsidR="00E0151E" w:rsidRPr="00063E66">
        <w:rPr>
          <w:rFonts w:ascii="Aptos Narrow" w:hAnsi="Aptos Narrow"/>
          <w:sz w:val="24"/>
          <w:szCs w:val="24"/>
          <w:lang w:val="en-GB"/>
        </w:rPr>
        <w:t>769</w:t>
      </w:r>
      <w:r w:rsidR="009C7E02" w:rsidRPr="00063E66">
        <w:rPr>
          <w:rFonts w:ascii="Aptos Narrow" w:hAnsi="Aptos Narrow"/>
          <w:sz w:val="24"/>
          <w:szCs w:val="24"/>
          <w:lang w:val="en-GB"/>
        </w:rPr>
        <w:t>, 1.</w:t>
      </w:r>
      <w:r w:rsidR="00E0151E" w:rsidRPr="00063E66">
        <w:rPr>
          <w:rFonts w:ascii="Aptos Narrow" w:hAnsi="Aptos Narrow"/>
          <w:sz w:val="24"/>
          <w:szCs w:val="24"/>
          <w:lang w:val="en-GB"/>
        </w:rPr>
        <w:t>393</w:t>
      </w:r>
      <w:r w:rsidRPr="00063E66">
        <w:rPr>
          <w:rFonts w:ascii="Aptos Narrow" w:hAnsi="Aptos Narrow"/>
          <w:sz w:val="24"/>
          <w:szCs w:val="24"/>
          <w:lang w:val="en-GB"/>
        </w:rPr>
        <w:t>)</w:t>
      </w:r>
      <w:r w:rsidR="002D4B95" w:rsidRPr="00063E66">
        <w:rPr>
          <w:rFonts w:ascii="Aptos Narrow" w:hAnsi="Aptos Narrow"/>
          <w:sz w:val="24"/>
          <w:szCs w:val="24"/>
          <w:lang w:val="en-GB"/>
        </w:rPr>
        <w:t xml:space="preserve">, supporting a significant </w:t>
      </w:r>
      <w:r w:rsidR="00E0151E" w:rsidRPr="00063E66">
        <w:rPr>
          <w:rFonts w:ascii="Aptos Narrow" w:hAnsi="Aptos Narrow"/>
          <w:sz w:val="24"/>
          <w:szCs w:val="24"/>
          <w:lang w:val="en-GB"/>
        </w:rPr>
        <w:t xml:space="preserve">positive </w:t>
      </w:r>
      <w:r w:rsidR="002D4B95" w:rsidRPr="00063E66">
        <w:rPr>
          <w:rFonts w:ascii="Aptos Narrow" w:hAnsi="Aptos Narrow"/>
          <w:sz w:val="24"/>
          <w:szCs w:val="24"/>
          <w:lang w:val="en-GB"/>
        </w:rPr>
        <w:t>correlation between the choices of virgin and non-virgin females</w:t>
      </w:r>
      <w:r w:rsidR="004303C0" w:rsidRPr="00063E66">
        <w:rPr>
          <w:rFonts w:ascii="Aptos Narrow" w:hAnsi="Aptos Narrow"/>
          <w:sz w:val="24"/>
          <w:szCs w:val="24"/>
          <w:lang w:val="en-GB"/>
        </w:rPr>
        <w:t>.</w:t>
      </w:r>
    </w:p>
    <w:p w14:paraId="61677E4F" w14:textId="77777777" w:rsidR="000D54B3" w:rsidRPr="00102101" w:rsidRDefault="000D54B3">
      <w:pPr>
        <w:rPr>
          <w:rFonts w:ascii="Aptos Narrow" w:hAnsi="Aptos Narrow"/>
          <w:lang w:val="en-GB"/>
        </w:rPr>
      </w:pPr>
    </w:p>
    <w:p w14:paraId="3D1B2CFC" w14:textId="77777777" w:rsidR="00681E02" w:rsidRPr="00102101" w:rsidRDefault="00681E02">
      <w:pPr>
        <w:rPr>
          <w:rFonts w:ascii="Aptos Narrow" w:hAnsi="Aptos Narrow"/>
          <w:lang w:val="en-GB"/>
        </w:rPr>
      </w:pPr>
      <w:r w:rsidRPr="00102101">
        <w:rPr>
          <w:rFonts w:ascii="Aptos Narrow" w:hAnsi="Aptos Narrow"/>
          <w:lang w:val="en-GB"/>
        </w:rPr>
        <w:br w:type="page"/>
      </w:r>
    </w:p>
    <w:p w14:paraId="4377B0CC" w14:textId="127C7935" w:rsidR="001874D6" w:rsidRPr="00063E66" w:rsidRDefault="001874D6">
      <w:pPr>
        <w:rPr>
          <w:rFonts w:ascii="Aptos Narrow" w:hAnsi="Aptos Narrow"/>
          <w:b/>
          <w:bCs/>
          <w:i/>
          <w:iCs/>
          <w:sz w:val="24"/>
          <w:szCs w:val="24"/>
          <w:lang w:val="en-GB"/>
        </w:rPr>
      </w:pPr>
      <w:r w:rsidRPr="00063E66">
        <w:rPr>
          <w:rFonts w:ascii="Aptos Narrow" w:hAnsi="Aptos Narrow"/>
          <w:b/>
          <w:bCs/>
          <w:i/>
          <w:iCs/>
          <w:sz w:val="24"/>
          <w:szCs w:val="24"/>
          <w:lang w:val="en-GB"/>
        </w:rPr>
        <w:lastRenderedPageBreak/>
        <w:t xml:space="preserve">Supplementary </w:t>
      </w:r>
      <w:r w:rsidR="00063E66">
        <w:rPr>
          <w:rFonts w:ascii="Aptos Narrow" w:hAnsi="Aptos Narrow"/>
          <w:b/>
          <w:bCs/>
          <w:i/>
          <w:iCs/>
          <w:sz w:val="24"/>
          <w:szCs w:val="24"/>
          <w:lang w:val="en-GB"/>
        </w:rPr>
        <w:t>Figures</w:t>
      </w:r>
      <w:r w:rsidRPr="00063E66">
        <w:rPr>
          <w:rFonts w:ascii="Aptos Narrow" w:hAnsi="Aptos Narrow"/>
          <w:b/>
          <w:bCs/>
          <w:i/>
          <w:iCs/>
          <w:sz w:val="24"/>
          <w:szCs w:val="24"/>
          <w:lang w:val="en-GB"/>
        </w:rPr>
        <w:t xml:space="preserve"> and </w:t>
      </w:r>
      <w:r w:rsidR="00063E66">
        <w:rPr>
          <w:rFonts w:ascii="Aptos Narrow" w:hAnsi="Aptos Narrow"/>
          <w:b/>
          <w:bCs/>
          <w:i/>
          <w:iCs/>
          <w:sz w:val="24"/>
          <w:szCs w:val="24"/>
          <w:lang w:val="en-GB"/>
        </w:rPr>
        <w:t>Tables</w:t>
      </w:r>
    </w:p>
    <w:p w14:paraId="1037C214" w14:textId="77777777" w:rsidR="005E3CD2" w:rsidRPr="00102101" w:rsidRDefault="005E3CD2" w:rsidP="005E3CD2">
      <w:pPr>
        <w:pStyle w:val="NormalWeb"/>
        <w:rPr>
          <w:rFonts w:ascii="Aptos Narrow" w:hAnsi="Aptos Narrow"/>
        </w:rPr>
      </w:pPr>
      <w:r w:rsidRPr="00102101">
        <w:rPr>
          <w:rFonts w:ascii="Aptos Narrow" w:hAnsi="Aptos Narrow"/>
          <w:noProof/>
        </w:rPr>
        <w:drawing>
          <wp:inline distT="0" distB="0" distL="0" distR="0" wp14:anchorId="4AE24D4B" wp14:editId="66BC08E4">
            <wp:extent cx="6622473" cy="6622473"/>
            <wp:effectExtent l="0" t="0" r="6985" b="6985"/>
            <wp:docPr id="129704389" name="Picture 1" descr="A graph of a number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04389" name="Picture 1" descr="A graph of a number of graph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7481" cy="6637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D385B" w14:textId="264556A0" w:rsidR="005E3CD2" w:rsidRPr="00063E66" w:rsidRDefault="005E3CD2" w:rsidP="005E3CD2">
      <w:pPr>
        <w:jc w:val="both"/>
        <w:rPr>
          <w:rFonts w:ascii="Aptos Narrow" w:hAnsi="Aptos Narrow" w:cs="Times New Roman"/>
        </w:rPr>
      </w:pPr>
      <w:r w:rsidRPr="00063E66">
        <w:rPr>
          <w:rFonts w:ascii="Aptos Narrow" w:eastAsia="Times New Roman" w:hAnsi="Aptos Narrow" w:cs="Times New Roman"/>
          <w:b/>
          <w:bCs/>
          <w:color w:val="000000"/>
          <w:lang w:eastAsia="en-AU"/>
        </w:rPr>
        <w:t>Figure S1</w:t>
      </w:r>
      <w:r w:rsidRPr="00063E66">
        <w:rPr>
          <w:rFonts w:ascii="Aptos Narrow" w:eastAsia="Times New Roman" w:hAnsi="Aptos Narrow" w:cs="Times New Roman"/>
          <w:color w:val="000000"/>
          <w:lang w:eastAsia="en-AU"/>
        </w:rPr>
        <w:t xml:space="preserve"> | </w:t>
      </w:r>
      <w:r w:rsidRPr="00063E66">
        <w:rPr>
          <w:rFonts w:ascii="Aptos Narrow" w:hAnsi="Aptos Narrow" w:cs="Times New Roman"/>
        </w:rPr>
        <w:t xml:space="preserve">Posterior distributions for </w:t>
      </w:r>
      <w:proofErr w:type="spellStart"/>
      <w:r w:rsidRPr="00063E66">
        <w:rPr>
          <w:rFonts w:ascii="Aptos Narrow" w:hAnsi="Aptos Narrow" w:cs="Times New Roman"/>
        </w:rPr>
        <w:t>M</w:t>
      </w:r>
      <w:r w:rsidRPr="00063E66">
        <w:rPr>
          <w:rFonts w:ascii="Aptos Narrow" w:hAnsi="Aptos Narrow" w:cs="Times New Roman"/>
          <w:vertAlign w:val="subscript"/>
        </w:rPr>
        <w:t>strain</w:t>
      </w:r>
      <w:proofErr w:type="spellEnd"/>
      <w:r w:rsidRPr="00063E66">
        <w:rPr>
          <w:rFonts w:ascii="Aptos Narrow" w:hAnsi="Aptos Narrow" w:cs="Times New Roman"/>
        </w:rPr>
        <w:t xml:space="preserve"> parameters in the four contexts. Points are posterior modes, and bars are 66% (thick) and 95% (thin) highest density credible intervals. SD is the standard deviation; r is the correlation. Females used in mating trials were virgin (V+) or non-virgin (V-</w:t>
      </w:r>
      <w:proofErr w:type="gramStart"/>
      <w:r w:rsidRPr="00063E66">
        <w:rPr>
          <w:rFonts w:ascii="Aptos Narrow" w:hAnsi="Aptos Narrow" w:cs="Times New Roman"/>
        </w:rPr>
        <w:t>), and</w:t>
      </w:r>
      <w:proofErr w:type="gramEnd"/>
      <w:r w:rsidRPr="00063E66">
        <w:rPr>
          <w:rFonts w:ascii="Aptos Narrow" w:hAnsi="Aptos Narrow" w:cs="Times New Roman"/>
        </w:rPr>
        <w:t xml:space="preserve"> were presented to one (C-) or four (C+) males. Bolding is to highlight the correlation where 95% CI do not overlap zero.</w:t>
      </w:r>
    </w:p>
    <w:p w14:paraId="6A07DE26" w14:textId="77777777" w:rsidR="005E3CD2" w:rsidRPr="00102101" w:rsidRDefault="005E3CD2" w:rsidP="005E3CD2">
      <w:pPr>
        <w:rPr>
          <w:rFonts w:ascii="Aptos Narrow" w:hAnsi="Aptos Narrow"/>
          <w:lang w:val="en-GB"/>
        </w:rPr>
      </w:pPr>
      <w:r w:rsidRPr="00102101">
        <w:rPr>
          <w:rFonts w:ascii="Aptos Narrow" w:hAnsi="Aptos Narrow"/>
          <w:lang w:val="en-GB"/>
        </w:rPr>
        <w:br w:type="page"/>
      </w:r>
    </w:p>
    <w:p w14:paraId="5CB3D78B" w14:textId="77777777" w:rsidR="00647998" w:rsidRPr="00102101" w:rsidRDefault="00647998">
      <w:pPr>
        <w:rPr>
          <w:rFonts w:ascii="Aptos Narrow" w:hAnsi="Aptos Narrow"/>
          <w:lang w:val="en-GB"/>
        </w:rPr>
      </w:pPr>
    </w:p>
    <w:p w14:paraId="6DF516F6" w14:textId="1C5BA52B" w:rsidR="00811567" w:rsidRPr="00102101" w:rsidRDefault="00811567" w:rsidP="00811567">
      <w:pPr>
        <w:pStyle w:val="NormalWeb"/>
        <w:rPr>
          <w:rFonts w:ascii="Aptos Narrow" w:hAnsi="Aptos Narrow"/>
        </w:rPr>
      </w:pPr>
      <w:r w:rsidRPr="00102101">
        <w:rPr>
          <w:rFonts w:ascii="Aptos Narrow" w:hAnsi="Aptos Narrow"/>
          <w:noProof/>
        </w:rPr>
        <w:drawing>
          <wp:inline distT="0" distB="0" distL="0" distR="0" wp14:anchorId="427DC4D6" wp14:editId="5A564B8D">
            <wp:extent cx="5667818" cy="5153891"/>
            <wp:effectExtent l="0" t="0" r="9525" b="8890"/>
            <wp:docPr id="1604525437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525437" name="Picture 1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091" cy="5158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0577C" w14:textId="51F82AEB" w:rsidR="00805B9F" w:rsidRPr="00102101" w:rsidRDefault="0075722B">
      <w:pPr>
        <w:rPr>
          <w:rFonts w:ascii="Aptos Narrow" w:hAnsi="Aptos Narrow"/>
          <w:b/>
          <w:bCs/>
          <w:lang w:val="en-GB"/>
        </w:rPr>
      </w:pPr>
      <w:r w:rsidRPr="00102101">
        <w:rPr>
          <w:rFonts w:ascii="Aptos Narrow" w:hAnsi="Aptos Narrow"/>
          <w:b/>
          <w:bCs/>
          <w:lang w:val="en-GB"/>
        </w:rPr>
        <w:t>Figure S</w:t>
      </w:r>
      <w:r w:rsidR="00F90083" w:rsidRPr="00102101">
        <w:rPr>
          <w:rFonts w:ascii="Aptos Narrow" w:hAnsi="Aptos Narrow"/>
          <w:b/>
          <w:bCs/>
          <w:lang w:val="en-GB"/>
        </w:rPr>
        <w:t>2</w:t>
      </w:r>
      <w:r w:rsidRPr="00102101">
        <w:rPr>
          <w:rFonts w:ascii="Aptos Narrow" w:hAnsi="Aptos Narrow"/>
          <w:b/>
          <w:bCs/>
          <w:lang w:val="en-GB"/>
        </w:rPr>
        <w:t xml:space="preserve"> | </w:t>
      </w:r>
      <w:r w:rsidRPr="00102101">
        <w:rPr>
          <w:rFonts w:ascii="Aptos Narrow" w:hAnsi="Aptos Narrow"/>
          <w:lang w:val="en-GB"/>
        </w:rPr>
        <w:t xml:space="preserve">Breeding values for </w:t>
      </w:r>
      <w:proofErr w:type="spellStart"/>
      <w:r w:rsidR="004754A4" w:rsidRPr="00102101">
        <w:rPr>
          <w:rFonts w:ascii="Aptos Narrow" w:hAnsi="Aptos Narrow"/>
          <w:lang w:val="en-GB"/>
        </w:rPr>
        <w:t>M</w:t>
      </w:r>
      <w:r w:rsidR="004754A4" w:rsidRPr="00102101">
        <w:rPr>
          <w:rFonts w:ascii="Aptos Narrow" w:hAnsi="Aptos Narrow"/>
          <w:vertAlign w:val="subscript"/>
          <w:lang w:val="en-GB"/>
        </w:rPr>
        <w:t>strain</w:t>
      </w:r>
      <w:proofErr w:type="spellEnd"/>
      <w:r w:rsidR="004754A4" w:rsidRPr="00102101">
        <w:rPr>
          <w:rFonts w:ascii="Aptos Narrow" w:hAnsi="Aptos Narrow"/>
          <w:lang w:val="en-GB"/>
        </w:rPr>
        <w:t xml:space="preserve"> </w:t>
      </w:r>
      <w:r w:rsidRPr="00102101">
        <w:rPr>
          <w:rFonts w:ascii="Aptos Narrow" w:hAnsi="Aptos Narrow"/>
          <w:lang w:val="en-GB"/>
        </w:rPr>
        <w:t>mating success in non-competitive arenas to non-virgin and virgin females</w:t>
      </w:r>
      <w:r w:rsidR="005F519E">
        <w:rPr>
          <w:rFonts w:ascii="Aptos Narrow" w:hAnsi="Aptos Narrow"/>
          <w:lang w:val="en-GB"/>
        </w:rPr>
        <w:t xml:space="preserve"> (based on the analyses presented in the </w:t>
      </w:r>
      <w:r w:rsidR="005F519E" w:rsidRPr="005F519E">
        <w:rPr>
          <w:rFonts w:ascii="Aptos Narrow" w:hAnsi="Aptos Narrow"/>
          <w:b/>
          <w:bCs/>
          <w:lang w:val="en-GB"/>
        </w:rPr>
        <w:t>Supplementary Text</w:t>
      </w:r>
      <w:r w:rsidR="005F519E">
        <w:rPr>
          <w:rFonts w:ascii="Aptos Narrow" w:hAnsi="Aptos Narrow"/>
          <w:lang w:val="en-GB"/>
        </w:rPr>
        <w:t>)</w:t>
      </w:r>
      <w:r w:rsidRPr="00102101">
        <w:rPr>
          <w:rFonts w:ascii="Aptos Narrow" w:hAnsi="Aptos Narrow"/>
          <w:lang w:val="en-GB"/>
        </w:rPr>
        <w:t>.</w:t>
      </w:r>
      <w:r w:rsidR="00EA790D" w:rsidRPr="00102101">
        <w:rPr>
          <w:rFonts w:ascii="Aptos Narrow" w:hAnsi="Aptos Narrow"/>
          <w:lang w:val="en-GB"/>
        </w:rPr>
        <w:t xml:space="preserve"> Jack-knifing suggested that the correlation was statistically significantly above zero</w:t>
      </w:r>
      <w:r w:rsidR="006244C9" w:rsidRPr="00102101">
        <w:rPr>
          <w:rFonts w:ascii="Aptos Narrow" w:hAnsi="Aptos Narrow"/>
          <w:lang w:val="en-GB"/>
        </w:rPr>
        <w:t>, and not significantly different to one</w:t>
      </w:r>
      <w:r w:rsidR="008A3A38" w:rsidRPr="00102101">
        <w:rPr>
          <w:rFonts w:ascii="Aptos Narrow" w:hAnsi="Aptos Narrow"/>
          <w:lang w:val="en-GB"/>
        </w:rPr>
        <w:t>.</w:t>
      </w:r>
      <w:r w:rsidR="00805B9F" w:rsidRPr="00102101">
        <w:rPr>
          <w:rFonts w:ascii="Aptos Narrow" w:hAnsi="Aptos Narrow"/>
          <w:b/>
          <w:bCs/>
          <w:lang w:val="en-GB"/>
        </w:rPr>
        <w:br w:type="page"/>
      </w:r>
    </w:p>
    <w:p w14:paraId="4BCF5AFD" w14:textId="0016B6C2" w:rsidR="004A15D1" w:rsidRPr="004A15D1" w:rsidRDefault="004A15D1" w:rsidP="004A15D1">
      <w:pPr>
        <w:pStyle w:val="NormalWeb"/>
        <w:rPr>
          <w:rFonts w:ascii="Aptos Narrow" w:hAnsi="Aptos Narrow"/>
        </w:rPr>
      </w:pPr>
      <w:r w:rsidRPr="00102101">
        <w:rPr>
          <w:rFonts w:ascii="Aptos Narrow" w:hAnsi="Aptos Narrow"/>
          <w:noProof/>
        </w:rPr>
        <w:lastRenderedPageBreak/>
        <w:drawing>
          <wp:inline distT="0" distB="0" distL="0" distR="0" wp14:anchorId="48C1BF29" wp14:editId="47E161AF">
            <wp:extent cx="6114374" cy="6521570"/>
            <wp:effectExtent l="0" t="0" r="1270" b="0"/>
            <wp:docPr id="8273636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380" cy="6526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FEB1D" w14:textId="216323DC" w:rsidR="005E3CD2" w:rsidRPr="00102101" w:rsidRDefault="005E3CD2" w:rsidP="00A61D43">
      <w:pPr>
        <w:jc w:val="both"/>
        <w:rPr>
          <w:rFonts w:ascii="Aptos Narrow" w:hAnsi="Aptos Narrow"/>
          <w:lang w:val="en-GB"/>
        </w:rPr>
      </w:pPr>
      <w:r w:rsidRPr="00102101">
        <w:rPr>
          <w:rFonts w:ascii="Aptos Narrow" w:hAnsi="Aptos Narrow"/>
          <w:b/>
          <w:bCs/>
          <w:lang w:val="en-GB"/>
        </w:rPr>
        <w:t>Figure S3</w:t>
      </w:r>
      <w:r w:rsidRPr="00102101">
        <w:rPr>
          <w:rFonts w:ascii="Aptos Narrow" w:hAnsi="Aptos Narrow"/>
          <w:lang w:val="en-GB"/>
        </w:rPr>
        <w:t xml:space="preserve"> | Posterior distributions for </w:t>
      </w:r>
      <w:proofErr w:type="spellStart"/>
      <w:r w:rsidR="002C5D04">
        <w:rPr>
          <w:rFonts w:ascii="Aptos Narrow" w:hAnsi="Aptos Narrow"/>
          <w:lang w:val="en-GB"/>
        </w:rPr>
        <w:t>F</w:t>
      </w:r>
      <w:r w:rsidR="002C5D04" w:rsidRPr="00A05A47">
        <w:rPr>
          <w:rFonts w:ascii="Aptos Narrow" w:hAnsi="Aptos Narrow"/>
          <w:vertAlign w:val="subscript"/>
          <w:lang w:val="en-GB"/>
        </w:rPr>
        <w:t>strain</w:t>
      </w:r>
      <w:proofErr w:type="spellEnd"/>
      <w:r w:rsidRPr="00102101">
        <w:rPr>
          <w:rFonts w:ascii="Aptos Narrow" w:hAnsi="Aptos Narrow"/>
          <w:lang w:val="en-GB"/>
        </w:rPr>
        <w:t xml:space="preserve"> </w:t>
      </w:r>
      <w:r w:rsidR="00BD56D2">
        <w:rPr>
          <w:rFonts w:ascii="Aptos Narrow" w:hAnsi="Aptos Narrow"/>
          <w:lang w:val="en-GB"/>
        </w:rPr>
        <w:t>parameters in the</w:t>
      </w:r>
      <w:r w:rsidRPr="00102101">
        <w:rPr>
          <w:rFonts w:ascii="Aptos Narrow" w:hAnsi="Aptos Narrow"/>
          <w:lang w:val="en-GB"/>
        </w:rPr>
        <w:t xml:space="preserve"> non-competitive contexts</w:t>
      </w:r>
      <w:r w:rsidR="00EF0AC1">
        <w:rPr>
          <w:rFonts w:ascii="Aptos Narrow" w:hAnsi="Aptos Narrow"/>
          <w:lang w:val="en-GB"/>
        </w:rPr>
        <w:t xml:space="preserve"> (</w:t>
      </w:r>
      <w:r w:rsidR="009E25A9">
        <w:rPr>
          <w:rFonts w:ascii="Aptos Narrow" w:hAnsi="Aptos Narrow"/>
          <w:lang w:val="en-GB"/>
        </w:rPr>
        <w:t>C-</w:t>
      </w:r>
      <w:r w:rsidR="00EF0AC1">
        <w:rPr>
          <w:rFonts w:ascii="Aptos Narrow" w:hAnsi="Aptos Narrow"/>
          <w:lang w:val="en-GB"/>
        </w:rPr>
        <w:t>)</w:t>
      </w:r>
      <w:r w:rsidRPr="00102101">
        <w:rPr>
          <w:rFonts w:ascii="Aptos Narrow" w:hAnsi="Aptos Narrow"/>
          <w:lang w:val="en-GB"/>
        </w:rPr>
        <w:t xml:space="preserve">. Points are posterior modes, and bars are </w:t>
      </w:r>
      <w:r w:rsidR="00EF0AC1" w:rsidRPr="00EF0AC1">
        <w:rPr>
          <w:rFonts w:ascii="Aptos Narrow" w:hAnsi="Aptos Narrow"/>
          <w:lang w:val="en-GB"/>
        </w:rPr>
        <w:t>66% (thick) and 95% (thin) highest density credible intervals. SD is the standard deviation; r is the correlation. Females used in mating trials were virgin (V+) or non-virgin (V-)</w:t>
      </w:r>
      <w:r w:rsidR="009E25A9">
        <w:rPr>
          <w:rFonts w:ascii="Aptos Narrow" w:hAnsi="Aptos Narrow"/>
          <w:lang w:val="en-GB"/>
        </w:rPr>
        <w:t xml:space="preserve">. </w:t>
      </w:r>
      <w:r w:rsidR="009E25A9" w:rsidRPr="009E25A9">
        <w:rPr>
          <w:rFonts w:ascii="Aptos Narrow" w:hAnsi="Aptos Narrow"/>
          <w:lang w:val="en-GB"/>
        </w:rPr>
        <w:t>Bolding is to highlight the correlation where 95% CI do not overlap zero.</w:t>
      </w:r>
    </w:p>
    <w:p w14:paraId="50B4D91D" w14:textId="77777777" w:rsidR="005E3CD2" w:rsidRPr="00102101" w:rsidRDefault="005E3CD2">
      <w:pPr>
        <w:rPr>
          <w:rFonts w:ascii="Aptos Narrow" w:hAnsi="Aptos Narrow"/>
          <w:b/>
          <w:bCs/>
          <w:lang w:val="en-GB"/>
        </w:rPr>
      </w:pPr>
    </w:p>
    <w:p w14:paraId="689C9418" w14:textId="77777777" w:rsidR="005E3CD2" w:rsidRPr="00102101" w:rsidRDefault="005E3CD2">
      <w:pPr>
        <w:rPr>
          <w:rFonts w:ascii="Aptos Narrow" w:hAnsi="Aptos Narrow"/>
          <w:b/>
          <w:bCs/>
          <w:lang w:val="en-GB"/>
        </w:rPr>
      </w:pPr>
      <w:r w:rsidRPr="00102101">
        <w:rPr>
          <w:rFonts w:ascii="Aptos Narrow" w:hAnsi="Aptos Narrow"/>
          <w:b/>
          <w:bCs/>
          <w:lang w:val="en-GB"/>
        </w:rPr>
        <w:br w:type="page"/>
      </w:r>
    </w:p>
    <w:p w14:paraId="7FEEC84A" w14:textId="3CB0E060" w:rsidR="00802EA9" w:rsidRPr="00102101" w:rsidRDefault="00802EA9" w:rsidP="00802EA9">
      <w:pPr>
        <w:rPr>
          <w:rFonts w:ascii="Aptos Narrow" w:hAnsi="Aptos Narrow"/>
          <w:lang w:val="en-GB"/>
        </w:rPr>
      </w:pPr>
      <w:r w:rsidRPr="00102101">
        <w:rPr>
          <w:rFonts w:ascii="Aptos Narrow" w:hAnsi="Aptos Narrow"/>
          <w:b/>
          <w:bCs/>
          <w:lang w:val="en-GB"/>
        </w:rPr>
        <w:lastRenderedPageBreak/>
        <w:t>Table S1</w:t>
      </w:r>
      <w:r w:rsidRPr="00102101">
        <w:rPr>
          <w:rFonts w:ascii="Aptos Narrow" w:hAnsi="Aptos Narrow"/>
          <w:lang w:val="en-GB"/>
        </w:rPr>
        <w:t xml:space="preserve"> | </w:t>
      </w:r>
      <w:r w:rsidR="001A330D" w:rsidRPr="00102101">
        <w:rPr>
          <w:rFonts w:ascii="Aptos Narrow" w:hAnsi="Aptos Narrow"/>
          <w:lang w:val="en-GB"/>
        </w:rPr>
        <w:t xml:space="preserve">Mixed effect </w:t>
      </w:r>
      <w:r w:rsidR="004501DF" w:rsidRPr="00102101">
        <w:rPr>
          <w:rFonts w:ascii="Aptos Narrow" w:hAnsi="Aptos Narrow"/>
          <w:lang w:val="en-GB"/>
        </w:rPr>
        <w:t>model results</w:t>
      </w:r>
      <w:r w:rsidRPr="00102101">
        <w:rPr>
          <w:rFonts w:ascii="Aptos Narrow" w:hAnsi="Aptos Narrow"/>
          <w:lang w:val="en-GB"/>
        </w:rPr>
        <w:t xml:space="preserve"> for the non-competitive mating trials.</w:t>
      </w:r>
      <w:r w:rsidR="001F38EC" w:rsidRPr="00102101">
        <w:rPr>
          <w:rFonts w:ascii="Aptos Narrow" w:hAnsi="Aptos Narrow"/>
          <w:lang w:val="en-GB"/>
        </w:rPr>
        <w:t xml:space="preserve"> Bolding </w:t>
      </w:r>
      <w:r w:rsidR="007A2A08" w:rsidRPr="00102101">
        <w:rPr>
          <w:rFonts w:ascii="Aptos Narrow" w:hAnsi="Aptos Narrow"/>
          <w:lang w:val="en-GB"/>
        </w:rPr>
        <w:t>indicates the values that were used to</w:t>
      </w:r>
      <w:r w:rsidR="00C62484" w:rsidRPr="00102101">
        <w:rPr>
          <w:rFonts w:ascii="Aptos Narrow" w:hAnsi="Aptos Narrow"/>
          <w:lang w:val="en-GB"/>
        </w:rPr>
        <w:t xml:space="preserve"> estimate the </w:t>
      </w:r>
      <w:proofErr w:type="spellStart"/>
      <w:r w:rsidR="00C62484" w:rsidRPr="00102101">
        <w:rPr>
          <w:rFonts w:ascii="Aptos Narrow" w:hAnsi="Aptos Narrow"/>
          <w:lang w:val="en-GB"/>
        </w:rPr>
        <w:t>M</w:t>
      </w:r>
      <w:r w:rsidR="00C62484" w:rsidRPr="00102101">
        <w:rPr>
          <w:rFonts w:ascii="Aptos Narrow" w:hAnsi="Aptos Narrow"/>
          <w:vertAlign w:val="subscript"/>
          <w:lang w:val="en-GB"/>
        </w:rPr>
        <w:t>strain</w:t>
      </w:r>
      <w:proofErr w:type="spellEnd"/>
      <w:r w:rsidR="00C62484" w:rsidRPr="00102101">
        <w:rPr>
          <w:rFonts w:ascii="Aptos Narrow" w:hAnsi="Aptos Narrow"/>
          <w:lang w:val="en-GB"/>
        </w:rPr>
        <w:t xml:space="preserve"> correlation across contexts, outlined in the </w:t>
      </w:r>
      <w:r w:rsidR="00C62484" w:rsidRPr="00102101">
        <w:rPr>
          <w:rFonts w:ascii="Aptos Narrow" w:hAnsi="Aptos Narrow"/>
          <w:b/>
          <w:bCs/>
          <w:lang w:val="en-GB"/>
        </w:rPr>
        <w:t>Supplementary Text</w:t>
      </w:r>
      <w:r w:rsidR="00C62484" w:rsidRPr="00102101">
        <w:rPr>
          <w:rFonts w:ascii="Aptos Narrow" w:hAnsi="Aptos Narrow"/>
          <w:lang w:val="en-GB"/>
        </w:rPr>
        <w:t>.</w:t>
      </w:r>
    </w:p>
    <w:tbl>
      <w:tblPr>
        <w:tblW w:w="6968" w:type="dxa"/>
        <w:tblLook w:val="04A0" w:firstRow="1" w:lastRow="0" w:firstColumn="1" w:lastColumn="0" w:noHBand="0" w:noVBand="1"/>
      </w:tblPr>
      <w:tblGrid>
        <w:gridCol w:w="1276"/>
        <w:gridCol w:w="2125"/>
        <w:gridCol w:w="628"/>
        <w:gridCol w:w="980"/>
        <w:gridCol w:w="980"/>
        <w:gridCol w:w="980"/>
      </w:tblGrid>
      <w:tr w:rsidR="00802EA9" w:rsidRPr="00102101" w14:paraId="3456DF5D" w14:textId="77777777" w:rsidTr="001F38EC">
        <w:trPr>
          <w:trHeight w:hRule="exact" w:val="28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6B353" w14:textId="77777777" w:rsidR="00802EA9" w:rsidRPr="00102101" w:rsidRDefault="00802EA9" w:rsidP="004B35E1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ating status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A351D" w14:textId="77777777" w:rsidR="00802EA9" w:rsidRPr="00102101" w:rsidRDefault="00802EA9" w:rsidP="004B35E1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ffect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4A20E" w14:textId="77777777" w:rsidR="00802EA9" w:rsidRPr="00102101" w:rsidRDefault="00802EA9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χ</w:t>
            </w: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9CB21" w14:textId="77777777" w:rsidR="00802EA9" w:rsidRPr="00102101" w:rsidRDefault="00802EA9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.f.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274E0" w14:textId="77777777" w:rsidR="00802EA9" w:rsidRPr="00102101" w:rsidRDefault="00802EA9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A7E94" w14:textId="77777777" w:rsidR="00802EA9" w:rsidRPr="00102101" w:rsidRDefault="00802EA9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Variance</w:t>
            </w:r>
          </w:p>
        </w:tc>
      </w:tr>
      <w:tr w:rsidR="00802EA9" w:rsidRPr="00102101" w14:paraId="0C87D6C5" w14:textId="77777777" w:rsidTr="001F38EC">
        <w:trPr>
          <w:trHeight w:hRule="exact"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C656" w14:textId="77777777" w:rsidR="00802EA9" w:rsidRPr="00102101" w:rsidRDefault="00802EA9" w:rsidP="004B35E1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on-virgi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72AA" w14:textId="155CFD2F" w:rsidR="00802EA9" w:rsidRPr="00102101" w:rsidRDefault="007D01A9" w:rsidP="004B35E1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ross</w:t>
            </w:r>
            <w:r w:rsidR="00802EA9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(fixed, categorical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97AE" w14:textId="034350E2" w:rsidR="00802EA9" w:rsidRPr="00102101" w:rsidRDefault="000F6ED0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E9B1" w14:textId="27A7607E" w:rsidR="00802EA9" w:rsidRPr="00102101" w:rsidRDefault="000F6ED0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1254" w14:textId="1A86094F" w:rsidR="00802EA9" w:rsidRPr="00102101" w:rsidRDefault="00802EA9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</w:t>
            </w:r>
            <w:r w:rsidR="00BF7BBD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F111" w14:textId="77777777" w:rsidR="00802EA9" w:rsidRPr="00102101" w:rsidRDefault="00802EA9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802EA9" w:rsidRPr="00102101" w14:paraId="4D8C8481" w14:textId="77777777" w:rsidTr="001F38EC">
        <w:trPr>
          <w:trHeight w:hRule="exact"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02E1" w14:textId="77777777" w:rsidR="00802EA9" w:rsidRPr="00102101" w:rsidRDefault="00802EA9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5E3D" w14:textId="14607C77" w:rsidR="00802EA9" w:rsidRPr="00102101" w:rsidRDefault="00802EA9" w:rsidP="004B35E1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</w:t>
            </w: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vertAlign w:val="subscript"/>
                <w:lang w:eastAsia="en-AU"/>
                <w14:ligatures w14:val="none"/>
              </w:rPr>
              <w:t>strain</w:t>
            </w:r>
            <w:proofErr w:type="spellEnd"/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(random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FE3C" w14:textId="5A0C7C71" w:rsidR="00802EA9" w:rsidRPr="00102101" w:rsidRDefault="00B950C7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  <w:r w:rsidR="0078518C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.4</w:t>
            </w:r>
            <w:r w:rsidR="0078518C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26DB" w14:textId="77777777" w:rsidR="00802EA9" w:rsidRPr="00102101" w:rsidRDefault="00802EA9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5821" w14:textId="77777777" w:rsidR="00802EA9" w:rsidRPr="00102101" w:rsidRDefault="00802EA9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7C927" w14:textId="512EC695" w:rsidR="00BF7BBD" w:rsidRPr="00102101" w:rsidRDefault="00BF7BBD" w:rsidP="00BF7BB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7</w:t>
            </w:r>
            <w:r w:rsidR="0073507C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802EA9" w:rsidRPr="00102101" w14:paraId="56AF8866" w14:textId="77777777" w:rsidTr="001F38EC">
        <w:trPr>
          <w:trHeight w:hRule="exact"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3091" w14:textId="77777777" w:rsidR="00802EA9" w:rsidRPr="00102101" w:rsidRDefault="00802EA9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ED23" w14:textId="752F941C" w:rsidR="00802EA9" w:rsidRPr="00102101" w:rsidRDefault="00802EA9" w:rsidP="004B35E1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vertAlign w:val="subscript"/>
                <w:lang w:eastAsia="en-AU"/>
                <w14:ligatures w14:val="none"/>
              </w:rPr>
              <w:t>strain</w:t>
            </w:r>
            <w:proofErr w:type="spellEnd"/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(random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35FA" w14:textId="62A678BB" w:rsidR="00802EA9" w:rsidRPr="00102101" w:rsidRDefault="0078518C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7EA1" w14:textId="77777777" w:rsidR="00802EA9" w:rsidRPr="00102101" w:rsidRDefault="00802EA9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B2EA" w14:textId="6CB7B02A" w:rsidR="00802EA9" w:rsidRPr="00102101" w:rsidRDefault="00802EA9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</w:t>
            </w:r>
            <w:r w:rsidR="00BF7BBD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9F57" w14:textId="18CED0D9" w:rsidR="00802EA9" w:rsidRPr="00102101" w:rsidRDefault="00BF7BBD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</w:t>
            </w:r>
            <w:r w:rsidR="0073507C" w:rsidRPr="00102101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32</w:t>
            </w:r>
          </w:p>
        </w:tc>
      </w:tr>
      <w:tr w:rsidR="00802EA9" w:rsidRPr="00102101" w14:paraId="12282499" w14:textId="77777777" w:rsidTr="001F38EC">
        <w:trPr>
          <w:trHeight w:hRule="exact"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88F3" w14:textId="77777777" w:rsidR="00802EA9" w:rsidRPr="00102101" w:rsidRDefault="00802EA9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883A" w14:textId="647F0401" w:rsidR="00802EA9" w:rsidRPr="00102101" w:rsidRDefault="001F38EC" w:rsidP="004B35E1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proofErr w:type="gramStart"/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</w:t>
            </w: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vertAlign w:val="subscript"/>
                <w:lang w:eastAsia="en-AU"/>
                <w14:ligatures w14:val="none"/>
              </w:rPr>
              <w:t>strain</w:t>
            </w:r>
            <w:r w:rsidR="00802EA9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:</w:t>
            </w: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vertAlign w:val="subscript"/>
                <w:lang w:eastAsia="en-AU"/>
                <w14:ligatures w14:val="none"/>
              </w:rPr>
              <w:t>strain</w:t>
            </w:r>
            <w:proofErr w:type="spellEnd"/>
            <w:proofErr w:type="gramEnd"/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802EA9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random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EA85" w14:textId="77777777" w:rsidR="00802EA9" w:rsidRPr="00102101" w:rsidRDefault="00802EA9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B4CC" w14:textId="77777777" w:rsidR="00802EA9" w:rsidRPr="00102101" w:rsidRDefault="00802EA9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F710" w14:textId="77777777" w:rsidR="00802EA9" w:rsidRPr="00102101" w:rsidRDefault="00802EA9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EB71" w14:textId="3B0A46B5" w:rsidR="00802EA9" w:rsidRPr="00102101" w:rsidRDefault="0073507C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</w:t>
            </w:r>
          </w:p>
        </w:tc>
      </w:tr>
      <w:tr w:rsidR="00802EA9" w:rsidRPr="00102101" w14:paraId="4AD9167E" w14:textId="77777777" w:rsidTr="001F38EC">
        <w:trPr>
          <w:trHeight w:hRule="exact"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10AD31" w14:textId="77777777" w:rsidR="00802EA9" w:rsidRPr="00102101" w:rsidRDefault="00802EA9" w:rsidP="004B35E1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Virgi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D0FFB2" w14:textId="02229E58" w:rsidR="00802EA9" w:rsidRPr="00102101" w:rsidRDefault="0073507C" w:rsidP="004B35E1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Cross </w:t>
            </w:r>
            <w:r w:rsidR="00802EA9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fixed, categorical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FEE5A23" w14:textId="13D2F37A" w:rsidR="00802EA9" w:rsidRPr="00102101" w:rsidRDefault="003D6CCE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604979A" w14:textId="5DEE20EF" w:rsidR="00802EA9" w:rsidRPr="00102101" w:rsidRDefault="00BF7BBD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938D333" w14:textId="28ADFB89" w:rsidR="00802EA9" w:rsidRPr="00102101" w:rsidRDefault="003D6CCE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0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40B26B7" w14:textId="77777777" w:rsidR="00802EA9" w:rsidRPr="00102101" w:rsidRDefault="00802EA9" w:rsidP="004B35E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1F38EC" w:rsidRPr="00102101" w14:paraId="46CABCE7" w14:textId="77777777" w:rsidTr="001F38EC">
        <w:trPr>
          <w:trHeight w:hRule="exact"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40BBB7" w14:textId="77777777" w:rsidR="001F38EC" w:rsidRPr="00102101" w:rsidRDefault="001F38EC" w:rsidP="001F38E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6E0A17" w14:textId="59D879F1" w:rsidR="001F38EC" w:rsidRPr="00102101" w:rsidRDefault="001F38EC" w:rsidP="001F38E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</w:t>
            </w: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vertAlign w:val="subscript"/>
                <w:lang w:eastAsia="en-AU"/>
                <w14:ligatures w14:val="none"/>
              </w:rPr>
              <w:t>strain</w:t>
            </w:r>
            <w:proofErr w:type="spellEnd"/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(random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B85C715" w14:textId="3AB057E3" w:rsidR="001F38EC" w:rsidRPr="00102101" w:rsidRDefault="001F38EC" w:rsidP="001F38EC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1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6334958" w14:textId="13725D66" w:rsidR="001F38EC" w:rsidRPr="00102101" w:rsidRDefault="001F38EC" w:rsidP="001F38EC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8919134" w14:textId="300FD18A" w:rsidR="001F38EC" w:rsidRPr="00102101" w:rsidRDefault="001F38EC" w:rsidP="001F38EC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37C68BC" w14:textId="221802AC" w:rsidR="001F38EC" w:rsidRPr="00102101" w:rsidRDefault="001F38EC" w:rsidP="001F38EC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62</w:t>
            </w:r>
          </w:p>
        </w:tc>
      </w:tr>
      <w:tr w:rsidR="001F38EC" w:rsidRPr="00102101" w14:paraId="7A9A86F6" w14:textId="77777777" w:rsidTr="001F38EC">
        <w:trPr>
          <w:trHeight w:hRule="exact"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BDC421" w14:textId="77777777" w:rsidR="001F38EC" w:rsidRPr="00102101" w:rsidRDefault="001F38EC" w:rsidP="001F38E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1A1A81" w14:textId="63AAAC32" w:rsidR="001F38EC" w:rsidRPr="00102101" w:rsidRDefault="001F38EC" w:rsidP="001F38E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</w:t>
            </w: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vertAlign w:val="subscript"/>
                <w:lang w:eastAsia="en-AU"/>
                <w14:ligatures w14:val="none"/>
              </w:rPr>
              <w:t>strain</w:t>
            </w:r>
            <w:proofErr w:type="spellEnd"/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(random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D778BA6" w14:textId="7E2328DE" w:rsidR="001F38EC" w:rsidRPr="00102101" w:rsidRDefault="001F38EC" w:rsidP="001F38EC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E352F68" w14:textId="2575CD1A" w:rsidR="001F38EC" w:rsidRPr="00102101" w:rsidRDefault="001F38EC" w:rsidP="001F38EC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96862ED" w14:textId="1CA9045A" w:rsidR="001F38EC" w:rsidRPr="00102101" w:rsidRDefault="001F38EC" w:rsidP="001F38EC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4A7F623" w14:textId="1D65A98E" w:rsidR="001F38EC" w:rsidRPr="00102101" w:rsidRDefault="001F38EC" w:rsidP="001F38EC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96</w:t>
            </w:r>
          </w:p>
        </w:tc>
      </w:tr>
      <w:tr w:rsidR="001F38EC" w:rsidRPr="00102101" w14:paraId="1700EA20" w14:textId="77777777" w:rsidTr="001F38EC">
        <w:trPr>
          <w:trHeight w:hRule="exact" w:val="28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5387AF0" w14:textId="77777777" w:rsidR="001F38EC" w:rsidRPr="00102101" w:rsidRDefault="001F38EC" w:rsidP="001F38E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2D10E7F" w14:textId="112CA61C" w:rsidR="001F38EC" w:rsidRPr="00102101" w:rsidRDefault="001F38EC" w:rsidP="001F38E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proofErr w:type="gramStart"/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</w:t>
            </w: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vertAlign w:val="subscript"/>
                <w:lang w:eastAsia="en-AU"/>
                <w14:ligatures w14:val="none"/>
              </w:rPr>
              <w:t>strain</w:t>
            </w: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:M</w:t>
            </w: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vertAlign w:val="subscript"/>
                <w:lang w:eastAsia="en-AU"/>
                <w14:ligatures w14:val="none"/>
              </w:rPr>
              <w:t>strain</w:t>
            </w:r>
            <w:proofErr w:type="spellEnd"/>
            <w:proofErr w:type="gramEnd"/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(random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1925F8A7" w14:textId="7997C0C1" w:rsidR="001F38EC" w:rsidRPr="00102101" w:rsidRDefault="001F38EC" w:rsidP="001F38EC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60C0E254" w14:textId="334A1704" w:rsidR="001F38EC" w:rsidRPr="00102101" w:rsidRDefault="001F38EC" w:rsidP="001F38EC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62B78B2D" w14:textId="4DCAAC51" w:rsidR="001F38EC" w:rsidRPr="00102101" w:rsidRDefault="001F38EC" w:rsidP="001F38EC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3663354F" w14:textId="6D43C213" w:rsidR="001F38EC" w:rsidRPr="00102101" w:rsidRDefault="001F38EC" w:rsidP="001F38EC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</w:t>
            </w:r>
          </w:p>
        </w:tc>
      </w:tr>
    </w:tbl>
    <w:p w14:paraId="1922799C" w14:textId="77777777" w:rsidR="00802EA9" w:rsidRPr="00102101" w:rsidRDefault="00802EA9" w:rsidP="00802EA9">
      <w:pPr>
        <w:rPr>
          <w:rFonts w:ascii="Aptos Narrow" w:hAnsi="Aptos Narrow"/>
          <w:lang w:val="en-GB"/>
        </w:rPr>
      </w:pPr>
    </w:p>
    <w:p w14:paraId="35FDB1AA" w14:textId="77777777" w:rsidR="001874D6" w:rsidRPr="00102101" w:rsidRDefault="001874D6">
      <w:pPr>
        <w:rPr>
          <w:rFonts w:ascii="Aptos Narrow" w:hAnsi="Aptos Narrow"/>
          <w:lang w:val="en-GB"/>
        </w:rPr>
      </w:pPr>
    </w:p>
    <w:p w14:paraId="1B6858A5" w14:textId="5B912F5E" w:rsidR="00CA36AF" w:rsidRPr="00102101" w:rsidRDefault="00BF4AE0" w:rsidP="00CA36AF">
      <w:pPr>
        <w:rPr>
          <w:rFonts w:ascii="Aptos Narrow" w:hAnsi="Aptos Narrow"/>
          <w:lang w:val="en-GB"/>
        </w:rPr>
      </w:pPr>
      <w:r w:rsidRPr="00102101">
        <w:rPr>
          <w:rFonts w:ascii="Aptos Narrow" w:hAnsi="Aptos Narrow"/>
          <w:b/>
          <w:bCs/>
          <w:lang w:val="en-GB"/>
        </w:rPr>
        <w:t xml:space="preserve">Table </w:t>
      </w:r>
      <w:r w:rsidR="00AB462F" w:rsidRPr="00102101">
        <w:rPr>
          <w:rFonts w:ascii="Aptos Narrow" w:hAnsi="Aptos Narrow"/>
          <w:b/>
          <w:bCs/>
          <w:lang w:val="en-GB"/>
        </w:rPr>
        <w:t>S2</w:t>
      </w:r>
      <w:r w:rsidR="00AB462F" w:rsidRPr="00102101">
        <w:rPr>
          <w:rFonts w:ascii="Aptos Narrow" w:hAnsi="Aptos Narrow"/>
          <w:lang w:val="en-GB"/>
        </w:rPr>
        <w:t xml:space="preserve"> | Strain means for </w:t>
      </w:r>
      <w:r w:rsidR="00AA7C2A" w:rsidRPr="00102101">
        <w:rPr>
          <w:rFonts w:ascii="Aptos Narrow" w:hAnsi="Aptos Narrow"/>
          <w:lang w:val="en-GB"/>
        </w:rPr>
        <w:t>measured traits.</w:t>
      </w:r>
      <w:r w:rsidR="000B224F" w:rsidRPr="00102101">
        <w:rPr>
          <w:rFonts w:ascii="Aptos Narrow" w:hAnsi="Aptos Narrow"/>
          <w:lang w:val="en-GB"/>
        </w:rPr>
        <w:t xml:space="preserve"> </w:t>
      </w:r>
      <w:r w:rsidR="00FA3F30" w:rsidRPr="00102101">
        <w:rPr>
          <w:rFonts w:ascii="Aptos Narrow" w:hAnsi="Aptos Narrow"/>
          <w:lang w:val="en-GB"/>
        </w:rPr>
        <w:t>V</w:t>
      </w:r>
      <w:r w:rsidR="00FA3F30" w:rsidRPr="00102101">
        <w:rPr>
          <w:rFonts w:ascii="Aptos Narrow" w:hAnsi="Aptos Narrow"/>
          <w:vertAlign w:val="superscript"/>
          <w:lang w:val="en-GB"/>
        </w:rPr>
        <w:t>-</w:t>
      </w:r>
      <w:r w:rsidR="00FA3F30" w:rsidRPr="00102101">
        <w:rPr>
          <w:rFonts w:ascii="Aptos Narrow" w:hAnsi="Aptos Narrow"/>
          <w:lang w:val="en-GB"/>
        </w:rPr>
        <w:t xml:space="preserve"> and V</w:t>
      </w:r>
      <w:r w:rsidR="00FA3F30" w:rsidRPr="00102101">
        <w:rPr>
          <w:rFonts w:ascii="Aptos Narrow" w:hAnsi="Aptos Narrow"/>
          <w:vertAlign w:val="superscript"/>
          <w:lang w:val="en-GB"/>
        </w:rPr>
        <w:t>+</w:t>
      </w:r>
      <w:r w:rsidR="00FA3F30" w:rsidRPr="00102101">
        <w:rPr>
          <w:rFonts w:ascii="Aptos Narrow" w:hAnsi="Aptos Narrow"/>
          <w:lang w:val="en-GB"/>
        </w:rPr>
        <w:t xml:space="preserve"> are non-virgin and virgin females, respectively, and C</w:t>
      </w:r>
      <w:r w:rsidR="00FA3F30" w:rsidRPr="00102101">
        <w:rPr>
          <w:rFonts w:ascii="Aptos Narrow" w:hAnsi="Aptos Narrow"/>
          <w:vertAlign w:val="superscript"/>
          <w:lang w:val="en-GB"/>
        </w:rPr>
        <w:t>-</w:t>
      </w:r>
      <w:r w:rsidR="00FA3F30" w:rsidRPr="00102101">
        <w:rPr>
          <w:rFonts w:ascii="Aptos Narrow" w:hAnsi="Aptos Narrow"/>
          <w:lang w:val="en-GB"/>
        </w:rPr>
        <w:t xml:space="preserve"> and C</w:t>
      </w:r>
      <w:r w:rsidR="00FA3F30" w:rsidRPr="00102101">
        <w:rPr>
          <w:rFonts w:ascii="Aptos Narrow" w:hAnsi="Aptos Narrow"/>
          <w:vertAlign w:val="superscript"/>
          <w:lang w:val="en-GB"/>
        </w:rPr>
        <w:t>+</w:t>
      </w:r>
      <w:r w:rsidR="00FA3F30" w:rsidRPr="00102101">
        <w:rPr>
          <w:rFonts w:ascii="Aptos Narrow" w:hAnsi="Aptos Narrow"/>
          <w:lang w:val="en-GB"/>
        </w:rPr>
        <w:t xml:space="preserve"> are non-competitive and competitive </w:t>
      </w:r>
      <w:r w:rsidR="00261D1B" w:rsidRPr="00102101">
        <w:rPr>
          <w:rFonts w:ascii="Aptos Narrow" w:hAnsi="Aptos Narrow"/>
          <w:lang w:val="en-GB"/>
        </w:rPr>
        <w:t>environments, respectively.</w:t>
      </w:r>
      <w:r w:rsidR="000738A9" w:rsidRPr="00102101">
        <w:rPr>
          <w:rFonts w:ascii="Aptos Narrow" w:hAnsi="Aptos Narrow"/>
          <w:lang w:val="en-GB"/>
        </w:rPr>
        <w:t xml:space="preserve"> </w:t>
      </w:r>
      <w:r w:rsidR="001B5317" w:rsidRPr="00102101">
        <w:rPr>
          <w:rFonts w:ascii="Aptos Narrow" w:hAnsi="Aptos Narrow"/>
          <w:lang w:val="en-GB"/>
        </w:rPr>
        <w:t xml:space="preserve">WL: wing length (mm); SC: sex comb tooth number (sum across right and left combs); PC1: </w:t>
      </w:r>
      <w:r w:rsidR="00B34748" w:rsidRPr="00102101">
        <w:rPr>
          <w:rFonts w:ascii="Aptos Narrow" w:hAnsi="Aptos Narrow"/>
          <w:lang w:val="en-GB"/>
        </w:rPr>
        <w:t xml:space="preserve">first PC for </w:t>
      </w:r>
      <w:r w:rsidR="001B5317" w:rsidRPr="00102101">
        <w:rPr>
          <w:rFonts w:ascii="Aptos Narrow" w:hAnsi="Aptos Narrow"/>
          <w:lang w:val="en-GB"/>
        </w:rPr>
        <w:t xml:space="preserve">wing </w:t>
      </w:r>
      <w:r w:rsidR="00B34748" w:rsidRPr="00102101">
        <w:rPr>
          <w:rFonts w:ascii="Aptos Narrow" w:hAnsi="Aptos Narrow"/>
          <w:lang w:val="en-GB"/>
        </w:rPr>
        <w:t>shape.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760"/>
        <w:gridCol w:w="760"/>
        <w:gridCol w:w="860"/>
        <w:gridCol w:w="860"/>
        <w:gridCol w:w="860"/>
        <w:gridCol w:w="700"/>
        <w:gridCol w:w="700"/>
        <w:gridCol w:w="700"/>
        <w:gridCol w:w="1313"/>
      </w:tblGrid>
      <w:tr w:rsidR="00CA36AF" w:rsidRPr="00102101" w14:paraId="13EE393C" w14:textId="77777777" w:rsidTr="00CA36AF">
        <w:trPr>
          <w:trHeight w:val="300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00C62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lock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7C779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trai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C2574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V</w:t>
            </w:r>
            <w:r w:rsidRPr="00A61D43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-</w:t>
            </w:r>
            <w:r w:rsidRPr="00A61D43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</w:t>
            </w:r>
            <w:r w:rsidRPr="00A61D43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-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5AB54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V</w:t>
            </w:r>
            <w:r w:rsidRPr="00A61D43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+</w:t>
            </w:r>
            <w:r w:rsidRPr="00A61D43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</w:t>
            </w:r>
            <w:r w:rsidRPr="00A61D43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-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AADB4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V</w:t>
            </w:r>
            <w:r w:rsidRPr="00A61D43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-</w:t>
            </w:r>
            <w:r w:rsidRPr="00A61D43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</w:t>
            </w:r>
            <w:r w:rsidRPr="00A61D43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6935B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V</w:t>
            </w:r>
            <w:r w:rsidRPr="00A61D43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+</w:t>
            </w:r>
            <w:r w:rsidRPr="00A61D43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</w:t>
            </w:r>
            <w:r w:rsidRPr="00A61D43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FD00A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D027F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C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5AD83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C1 (x1000)</w:t>
            </w:r>
          </w:p>
        </w:tc>
      </w:tr>
      <w:tr w:rsidR="00CA36AF" w:rsidRPr="00102101" w14:paraId="7AFC0809" w14:textId="77777777" w:rsidTr="00CA36A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6094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E6EE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1824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1B8E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07CD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2EFF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B949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1EC2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A80E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06</w:t>
            </w:r>
          </w:p>
        </w:tc>
      </w:tr>
      <w:tr w:rsidR="00CA36AF" w:rsidRPr="00102101" w14:paraId="111283DF" w14:textId="77777777" w:rsidTr="00CA36A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314A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ACA4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D15E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C90E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09FC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D19A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DE9B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BC19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5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D21E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.56</w:t>
            </w:r>
          </w:p>
        </w:tc>
      </w:tr>
      <w:tr w:rsidR="00CA36AF" w:rsidRPr="00102101" w14:paraId="35A28308" w14:textId="77777777" w:rsidTr="00CA36A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B39E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7151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FDC0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99F9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BC85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3D12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8DAA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A074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8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58FB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7.21</w:t>
            </w:r>
          </w:p>
        </w:tc>
      </w:tr>
      <w:tr w:rsidR="00CA36AF" w:rsidRPr="00102101" w14:paraId="6B7AF3E3" w14:textId="77777777" w:rsidTr="00CA36A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8879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5722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90A3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9C86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9C51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AEE2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FDAE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AD11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.7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2923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4.97</w:t>
            </w:r>
          </w:p>
        </w:tc>
      </w:tr>
      <w:tr w:rsidR="00CA36AF" w:rsidRPr="00102101" w14:paraId="0F31A6EF" w14:textId="77777777" w:rsidTr="00CA36A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32F0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1B8B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9517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54EB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92BE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3CF1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D30D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69F9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9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3D8B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6</w:t>
            </w:r>
          </w:p>
        </w:tc>
      </w:tr>
      <w:tr w:rsidR="00CA36AF" w:rsidRPr="00102101" w14:paraId="0636FB30" w14:textId="77777777" w:rsidTr="00CA36A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E374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E808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3D5E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1D6A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0BF3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5C11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E80C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CF2E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.5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E1BD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3.52</w:t>
            </w:r>
          </w:p>
        </w:tc>
      </w:tr>
      <w:tr w:rsidR="00CA36AF" w:rsidRPr="00102101" w14:paraId="68DE748E" w14:textId="77777777" w:rsidTr="00CA36A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06BB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E071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24D8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4B7B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A5CB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3D1A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FF10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E2F4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.5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71D2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.71</w:t>
            </w:r>
          </w:p>
        </w:tc>
      </w:tr>
      <w:tr w:rsidR="00CA36AF" w:rsidRPr="00102101" w14:paraId="75F5DE9A" w14:textId="77777777" w:rsidTr="00CA36A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61C0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C763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E321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2B60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D92B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118D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1A46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D748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4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B58E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.37</w:t>
            </w:r>
          </w:p>
        </w:tc>
      </w:tr>
      <w:tr w:rsidR="00CA36AF" w:rsidRPr="00102101" w14:paraId="029DC1B7" w14:textId="77777777" w:rsidTr="00CA36A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A7DD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B51C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B555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66A1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05C8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9495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0A8B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5E6B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8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2CAD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.17</w:t>
            </w:r>
          </w:p>
        </w:tc>
      </w:tr>
      <w:tr w:rsidR="00CA36AF" w:rsidRPr="00102101" w14:paraId="63FD5C49" w14:textId="77777777" w:rsidTr="00CA36A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4D4A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F87B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8D7B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78D5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525B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31C5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1BB2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604C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.4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F4FD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6.33</w:t>
            </w:r>
          </w:p>
        </w:tc>
      </w:tr>
      <w:tr w:rsidR="00CA36AF" w:rsidRPr="00102101" w14:paraId="555DE6A5" w14:textId="77777777" w:rsidTr="00CA36A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3636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795B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5354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8AFF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0513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525D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96ED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AD1B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C8B1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5.77</w:t>
            </w:r>
          </w:p>
        </w:tc>
      </w:tr>
      <w:tr w:rsidR="00CA36AF" w:rsidRPr="00102101" w14:paraId="1348A023" w14:textId="77777777" w:rsidTr="00CA36A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3890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A004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79AB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6227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3228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0703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002A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31B0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3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EC08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.89</w:t>
            </w:r>
          </w:p>
        </w:tc>
      </w:tr>
      <w:tr w:rsidR="00CA36AF" w:rsidRPr="00102101" w14:paraId="0BDA63A3" w14:textId="77777777" w:rsidTr="00CA36A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1F27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089A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CD9F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FFCA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B69C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616D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7BDF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FBB7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.5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964B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52</w:t>
            </w:r>
          </w:p>
        </w:tc>
      </w:tr>
      <w:tr w:rsidR="00CA36AF" w:rsidRPr="00102101" w14:paraId="637CDAF4" w14:textId="77777777" w:rsidTr="00CA36A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1405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D94F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8F34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A01F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A420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1174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60F6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A4B1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.8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06A5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.78</w:t>
            </w:r>
          </w:p>
        </w:tc>
      </w:tr>
      <w:tr w:rsidR="00CA36AF" w:rsidRPr="00102101" w14:paraId="34C03C68" w14:textId="77777777" w:rsidTr="00CA36A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BBF3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360A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F287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F72B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E319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EB95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8120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AC34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3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F8DE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5.53</w:t>
            </w:r>
          </w:p>
        </w:tc>
      </w:tr>
      <w:tr w:rsidR="00CA36AF" w:rsidRPr="00102101" w14:paraId="41488255" w14:textId="77777777" w:rsidTr="00CA36A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40DD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4B61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B40F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8BE6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D855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36A7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9595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6B10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.5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416B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2.55</w:t>
            </w:r>
          </w:p>
        </w:tc>
      </w:tr>
      <w:tr w:rsidR="00CA36AF" w:rsidRPr="00102101" w14:paraId="5613BFFE" w14:textId="77777777" w:rsidTr="00CA36A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D644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AAF3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E140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3E32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FE5F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662B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4994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70F4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7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37B4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20.49</w:t>
            </w:r>
          </w:p>
        </w:tc>
      </w:tr>
      <w:tr w:rsidR="00CA36AF" w:rsidRPr="00102101" w14:paraId="5BFDA6A6" w14:textId="77777777" w:rsidTr="00CA36A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57AD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70F9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D43A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91C1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8D68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7EA8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F5DB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B219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4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0CE7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1</w:t>
            </w:r>
          </w:p>
        </w:tc>
      </w:tr>
      <w:tr w:rsidR="00CA36AF" w:rsidRPr="00102101" w14:paraId="385A7E05" w14:textId="77777777" w:rsidTr="00CA36A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1901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0803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5453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CA18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E1AB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4CFD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6705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EDE0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.5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9A05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6.39</w:t>
            </w:r>
          </w:p>
        </w:tc>
      </w:tr>
      <w:tr w:rsidR="00CA36AF" w:rsidRPr="00102101" w14:paraId="0633BA7E" w14:textId="77777777" w:rsidTr="00CA36A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1553F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FF3AF" w14:textId="77777777" w:rsidR="00CA36AF" w:rsidRPr="00A61D43" w:rsidRDefault="00CA36AF" w:rsidP="00CA36A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430FB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7E4B1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D58DB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69B61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3BF91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8E3A8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5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296E6" w14:textId="77777777" w:rsidR="00CA36AF" w:rsidRPr="00A61D43" w:rsidRDefault="00CA36AF" w:rsidP="00CA36A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1D43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3.62</w:t>
            </w:r>
          </w:p>
        </w:tc>
      </w:tr>
    </w:tbl>
    <w:p w14:paraId="5FD13B39" w14:textId="3486333C" w:rsidR="000B224F" w:rsidRPr="00102101" w:rsidRDefault="00CA36AF" w:rsidP="00CA36AF">
      <w:pPr>
        <w:rPr>
          <w:rFonts w:ascii="Aptos Narrow" w:hAnsi="Aptos Narrow"/>
          <w:lang w:val="en-GB"/>
        </w:rPr>
      </w:pPr>
      <w:r w:rsidRPr="00102101">
        <w:rPr>
          <w:rFonts w:ascii="Aptos Narrow" w:hAnsi="Aptos Narrow"/>
          <w:lang w:val="en-GB"/>
        </w:rPr>
        <w:t xml:space="preserve"> </w:t>
      </w:r>
    </w:p>
    <w:p w14:paraId="48E7A372" w14:textId="77777777" w:rsidR="00DB4851" w:rsidRPr="00102101" w:rsidRDefault="00DB4851">
      <w:pPr>
        <w:rPr>
          <w:rFonts w:ascii="Aptos Narrow" w:hAnsi="Aptos Narrow"/>
          <w:b/>
          <w:bCs/>
          <w:lang w:val="en-GB"/>
        </w:rPr>
      </w:pPr>
      <w:r w:rsidRPr="00102101">
        <w:rPr>
          <w:rFonts w:ascii="Aptos Narrow" w:hAnsi="Aptos Narrow"/>
          <w:b/>
          <w:bCs/>
          <w:lang w:val="en-GB"/>
        </w:rPr>
        <w:br w:type="page"/>
      </w:r>
    </w:p>
    <w:p w14:paraId="7FAAFCA5" w14:textId="0A2BAF10" w:rsidR="00C257EE" w:rsidRPr="00102101" w:rsidRDefault="00C257EE" w:rsidP="00C34852">
      <w:pPr>
        <w:tabs>
          <w:tab w:val="left" w:pos="1260"/>
        </w:tabs>
        <w:rPr>
          <w:rFonts w:ascii="Aptos Narrow" w:hAnsi="Aptos Narrow"/>
          <w:lang w:val="en-GB"/>
        </w:rPr>
      </w:pPr>
      <w:r w:rsidRPr="00102101">
        <w:rPr>
          <w:rFonts w:ascii="Aptos Narrow" w:hAnsi="Aptos Narrow"/>
          <w:b/>
          <w:bCs/>
          <w:lang w:val="en-GB"/>
        </w:rPr>
        <w:lastRenderedPageBreak/>
        <w:t>Table S3</w:t>
      </w:r>
      <w:r w:rsidRPr="00102101">
        <w:rPr>
          <w:rFonts w:ascii="Aptos Narrow" w:hAnsi="Aptos Narrow"/>
          <w:lang w:val="en-GB"/>
        </w:rPr>
        <w:t xml:space="preserve"> | Eigenvector loadings for the first </w:t>
      </w:r>
      <w:r w:rsidR="000F5297" w:rsidRPr="00102101">
        <w:rPr>
          <w:rFonts w:ascii="Aptos Narrow" w:hAnsi="Aptos Narrow"/>
          <w:lang w:val="en-GB"/>
        </w:rPr>
        <w:t>principal</w:t>
      </w:r>
      <w:r w:rsidR="00C408AA" w:rsidRPr="00102101">
        <w:rPr>
          <w:rFonts w:ascii="Aptos Narrow" w:hAnsi="Aptos Narrow"/>
          <w:lang w:val="en-GB"/>
        </w:rPr>
        <w:t xml:space="preserve"> component </w:t>
      </w:r>
      <w:r w:rsidR="000F5297" w:rsidRPr="00102101">
        <w:rPr>
          <w:rFonts w:ascii="Aptos Narrow" w:hAnsi="Aptos Narrow"/>
          <w:lang w:val="en-GB"/>
        </w:rPr>
        <w:t>of wing landmarks.</w:t>
      </w:r>
    </w:p>
    <w:tbl>
      <w:tblPr>
        <w:tblW w:w="1960" w:type="dxa"/>
        <w:tblLook w:val="04A0" w:firstRow="1" w:lastRow="0" w:firstColumn="1" w:lastColumn="0" w:noHBand="0" w:noVBand="1"/>
      </w:tblPr>
      <w:tblGrid>
        <w:gridCol w:w="1020"/>
        <w:gridCol w:w="960"/>
      </w:tblGrid>
      <w:tr w:rsidR="00C257EE" w:rsidRPr="00102101" w14:paraId="57671A6B" w14:textId="77777777" w:rsidTr="00F06040">
        <w:trPr>
          <w:trHeight w:hRule="exact" w:val="284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D76F2" w14:textId="77777777" w:rsidR="00C257EE" w:rsidRPr="00102101" w:rsidRDefault="00C257EE" w:rsidP="00C257EE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oordin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90666" w14:textId="77777777" w:rsidR="00C257EE" w:rsidRPr="00102101" w:rsidRDefault="00C257EE" w:rsidP="00C257EE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</w:t>
            </w:r>
            <w:r w:rsidRPr="00102101">
              <w:rPr>
                <w:rFonts w:ascii="Aptos Narrow" w:eastAsia="Times New Roman" w:hAnsi="Aptos Narrow" w:cs="Calibri"/>
                <w:i/>
                <w:iCs/>
                <w:color w:val="000000"/>
                <w:kern w:val="0"/>
                <w:sz w:val="18"/>
                <w:szCs w:val="18"/>
                <w:vertAlign w:val="subscript"/>
                <w:lang w:eastAsia="en-AU"/>
                <w14:ligatures w14:val="none"/>
              </w:rPr>
              <w:t>1</w:t>
            </w:r>
          </w:p>
        </w:tc>
      </w:tr>
      <w:tr w:rsidR="00C257EE" w:rsidRPr="00102101" w14:paraId="4D6BF4A9" w14:textId="77777777" w:rsidTr="00F06040">
        <w:trPr>
          <w:trHeight w:hRule="exact" w:val="28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70E3" w14:textId="77777777" w:rsidR="00C257EE" w:rsidRPr="00102101" w:rsidRDefault="00C257EE" w:rsidP="00C257EE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  <w:t>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6B29" w14:textId="77777777" w:rsidR="00C257EE" w:rsidRPr="00102101" w:rsidRDefault="00C257EE" w:rsidP="00C257EE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1</w:t>
            </w:r>
          </w:p>
        </w:tc>
      </w:tr>
      <w:tr w:rsidR="00C257EE" w:rsidRPr="00102101" w14:paraId="21AF4E52" w14:textId="77777777" w:rsidTr="00F06040">
        <w:trPr>
          <w:trHeight w:hRule="exact" w:val="28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DF65" w14:textId="77777777" w:rsidR="00C257EE" w:rsidRPr="00102101" w:rsidRDefault="00C257EE" w:rsidP="00C257EE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  <w:t>y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0407" w14:textId="77777777" w:rsidR="00C257EE" w:rsidRPr="00102101" w:rsidRDefault="00C257EE" w:rsidP="00C257EE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5</w:t>
            </w:r>
          </w:p>
        </w:tc>
      </w:tr>
      <w:tr w:rsidR="00C257EE" w:rsidRPr="00102101" w14:paraId="00FE1EDF" w14:textId="77777777" w:rsidTr="00F06040">
        <w:trPr>
          <w:trHeight w:hRule="exact" w:val="28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6818" w14:textId="77777777" w:rsidR="00C257EE" w:rsidRPr="00102101" w:rsidRDefault="00C257EE" w:rsidP="00C257EE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  <w:t>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456C" w14:textId="77777777" w:rsidR="00C257EE" w:rsidRPr="00102101" w:rsidRDefault="00C257EE" w:rsidP="00C257EE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6</w:t>
            </w:r>
          </w:p>
        </w:tc>
      </w:tr>
      <w:tr w:rsidR="00C257EE" w:rsidRPr="00102101" w14:paraId="143FAE74" w14:textId="77777777" w:rsidTr="00F06040">
        <w:trPr>
          <w:trHeight w:hRule="exact" w:val="28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144C" w14:textId="77777777" w:rsidR="00C257EE" w:rsidRPr="00102101" w:rsidRDefault="00C257EE" w:rsidP="00C257EE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  <w:t>y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85CC" w14:textId="77777777" w:rsidR="00C257EE" w:rsidRPr="00102101" w:rsidRDefault="00C257EE" w:rsidP="00C257EE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9</w:t>
            </w:r>
          </w:p>
        </w:tc>
      </w:tr>
      <w:tr w:rsidR="00C257EE" w:rsidRPr="00102101" w14:paraId="69242512" w14:textId="77777777" w:rsidTr="00F06040">
        <w:trPr>
          <w:trHeight w:hRule="exact" w:val="28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50F9" w14:textId="77777777" w:rsidR="00C257EE" w:rsidRPr="00102101" w:rsidRDefault="00C257EE" w:rsidP="00C257EE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  <w:t>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44D3" w14:textId="77777777" w:rsidR="00C257EE" w:rsidRPr="00102101" w:rsidRDefault="00C257EE" w:rsidP="00C257EE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0</w:t>
            </w:r>
          </w:p>
        </w:tc>
      </w:tr>
      <w:tr w:rsidR="00C257EE" w:rsidRPr="00102101" w14:paraId="73FB85FC" w14:textId="77777777" w:rsidTr="00F06040">
        <w:trPr>
          <w:trHeight w:hRule="exact" w:val="28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1C40" w14:textId="77777777" w:rsidR="00C257EE" w:rsidRPr="00102101" w:rsidRDefault="00C257EE" w:rsidP="00C257EE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  <w:t>y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8EA1" w14:textId="77777777" w:rsidR="00C257EE" w:rsidRPr="00102101" w:rsidRDefault="00C257EE" w:rsidP="00C257EE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2</w:t>
            </w:r>
          </w:p>
        </w:tc>
      </w:tr>
      <w:tr w:rsidR="00C257EE" w:rsidRPr="00102101" w14:paraId="40F17142" w14:textId="77777777" w:rsidTr="00F06040">
        <w:trPr>
          <w:trHeight w:hRule="exact" w:val="28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0A0A" w14:textId="77777777" w:rsidR="00C257EE" w:rsidRPr="00102101" w:rsidRDefault="00C257EE" w:rsidP="00C257EE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  <w:t>x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CDEB" w14:textId="77777777" w:rsidR="00C257EE" w:rsidRPr="00102101" w:rsidRDefault="00C257EE" w:rsidP="00C257EE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9</w:t>
            </w:r>
          </w:p>
        </w:tc>
      </w:tr>
      <w:tr w:rsidR="00C257EE" w:rsidRPr="00102101" w14:paraId="78D49758" w14:textId="77777777" w:rsidTr="00F06040">
        <w:trPr>
          <w:trHeight w:hRule="exact" w:val="28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D65C" w14:textId="77777777" w:rsidR="00C257EE" w:rsidRPr="00102101" w:rsidRDefault="00C257EE" w:rsidP="00C257EE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  <w:t>y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3D25" w14:textId="77777777" w:rsidR="00C257EE" w:rsidRPr="00102101" w:rsidRDefault="00C257EE" w:rsidP="00C257EE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1</w:t>
            </w:r>
          </w:p>
        </w:tc>
      </w:tr>
      <w:tr w:rsidR="00C257EE" w:rsidRPr="00102101" w14:paraId="75E90B69" w14:textId="77777777" w:rsidTr="00F06040">
        <w:trPr>
          <w:trHeight w:hRule="exact" w:val="28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022F" w14:textId="77777777" w:rsidR="00C257EE" w:rsidRPr="00102101" w:rsidRDefault="00C257EE" w:rsidP="00C257EE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  <w:t>x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7840" w14:textId="77777777" w:rsidR="00C257EE" w:rsidRPr="00102101" w:rsidRDefault="00C257EE" w:rsidP="00C257EE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52</w:t>
            </w:r>
          </w:p>
        </w:tc>
      </w:tr>
      <w:tr w:rsidR="00C257EE" w:rsidRPr="00102101" w14:paraId="2B09F735" w14:textId="77777777" w:rsidTr="00F06040">
        <w:trPr>
          <w:trHeight w:hRule="exact" w:val="28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A506" w14:textId="77777777" w:rsidR="00C257EE" w:rsidRPr="00102101" w:rsidRDefault="00C257EE" w:rsidP="00C257EE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  <w:t>y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7D9F" w14:textId="77777777" w:rsidR="00C257EE" w:rsidRPr="00102101" w:rsidRDefault="00C257EE" w:rsidP="00C257EE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3</w:t>
            </w:r>
          </w:p>
        </w:tc>
      </w:tr>
      <w:tr w:rsidR="00C257EE" w:rsidRPr="00102101" w14:paraId="020EB7A7" w14:textId="77777777" w:rsidTr="00F06040">
        <w:trPr>
          <w:trHeight w:hRule="exact" w:val="28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79CE" w14:textId="77777777" w:rsidR="00C257EE" w:rsidRPr="00102101" w:rsidRDefault="00C257EE" w:rsidP="00C257EE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  <w:t>x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AD99" w14:textId="77777777" w:rsidR="00C257EE" w:rsidRPr="00102101" w:rsidRDefault="00C257EE" w:rsidP="00C257EE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3</w:t>
            </w:r>
          </w:p>
        </w:tc>
      </w:tr>
      <w:tr w:rsidR="00C257EE" w:rsidRPr="00102101" w14:paraId="037E5D75" w14:textId="77777777" w:rsidTr="00F06040">
        <w:trPr>
          <w:trHeight w:hRule="exact" w:val="28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38E5" w14:textId="77777777" w:rsidR="00C257EE" w:rsidRPr="00102101" w:rsidRDefault="00C257EE" w:rsidP="00C257EE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  <w:t>y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57A7" w14:textId="77777777" w:rsidR="00C257EE" w:rsidRPr="00102101" w:rsidRDefault="00C257EE" w:rsidP="00C257EE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0</w:t>
            </w:r>
          </w:p>
        </w:tc>
      </w:tr>
      <w:tr w:rsidR="00C257EE" w:rsidRPr="00102101" w14:paraId="2F1ED70B" w14:textId="77777777" w:rsidTr="00F06040">
        <w:trPr>
          <w:trHeight w:hRule="exact" w:val="28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F3C9" w14:textId="77777777" w:rsidR="00C257EE" w:rsidRPr="00102101" w:rsidRDefault="00C257EE" w:rsidP="00C257EE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  <w:t>x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3089" w14:textId="77777777" w:rsidR="00C257EE" w:rsidRPr="00102101" w:rsidRDefault="00C257EE" w:rsidP="00C257EE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0</w:t>
            </w:r>
          </w:p>
        </w:tc>
      </w:tr>
      <w:tr w:rsidR="00C257EE" w:rsidRPr="00102101" w14:paraId="6116B567" w14:textId="77777777" w:rsidTr="00F06040">
        <w:trPr>
          <w:trHeight w:hRule="exact" w:val="28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85EE" w14:textId="77777777" w:rsidR="00C257EE" w:rsidRPr="00102101" w:rsidRDefault="00C257EE" w:rsidP="00C257EE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  <w:t>y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D97F" w14:textId="77777777" w:rsidR="00C257EE" w:rsidRPr="00102101" w:rsidRDefault="00C257EE" w:rsidP="00C257EE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5</w:t>
            </w:r>
          </w:p>
        </w:tc>
      </w:tr>
      <w:tr w:rsidR="00C257EE" w:rsidRPr="00102101" w14:paraId="3D5D8A3A" w14:textId="77777777" w:rsidTr="00F06040">
        <w:trPr>
          <w:trHeight w:hRule="exact" w:val="28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0935" w14:textId="77777777" w:rsidR="00C257EE" w:rsidRPr="00102101" w:rsidRDefault="00C257EE" w:rsidP="00C257EE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  <w:t>x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1976" w14:textId="77777777" w:rsidR="00C257EE" w:rsidRPr="00102101" w:rsidRDefault="00C257EE" w:rsidP="00C257EE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4</w:t>
            </w:r>
          </w:p>
        </w:tc>
      </w:tr>
      <w:tr w:rsidR="00C257EE" w:rsidRPr="00102101" w14:paraId="4AE4436A" w14:textId="77777777" w:rsidTr="00F06040">
        <w:trPr>
          <w:trHeight w:hRule="exact" w:val="28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9C0D" w14:textId="77777777" w:rsidR="00C257EE" w:rsidRPr="00102101" w:rsidRDefault="00C257EE" w:rsidP="00C257EE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  <w:t>y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756A" w14:textId="77777777" w:rsidR="00C257EE" w:rsidRPr="00102101" w:rsidRDefault="00C257EE" w:rsidP="00C257EE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1</w:t>
            </w:r>
          </w:p>
        </w:tc>
      </w:tr>
      <w:tr w:rsidR="00C257EE" w:rsidRPr="00102101" w14:paraId="641056C3" w14:textId="77777777" w:rsidTr="00F06040">
        <w:trPr>
          <w:trHeight w:hRule="exact" w:val="28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2688" w14:textId="77777777" w:rsidR="00C257EE" w:rsidRPr="00102101" w:rsidRDefault="00C257EE" w:rsidP="00C257EE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  <w:t>x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EDE6" w14:textId="77777777" w:rsidR="00C257EE" w:rsidRPr="00102101" w:rsidRDefault="00C257EE" w:rsidP="00C257EE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6</w:t>
            </w:r>
          </w:p>
        </w:tc>
      </w:tr>
      <w:tr w:rsidR="00C257EE" w:rsidRPr="00102101" w14:paraId="2AC32273" w14:textId="77777777" w:rsidTr="00F06040">
        <w:trPr>
          <w:trHeight w:hRule="exact" w:val="284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D583F" w14:textId="77777777" w:rsidR="00C257EE" w:rsidRPr="00102101" w:rsidRDefault="00C257EE" w:rsidP="00C257EE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AU"/>
                <w14:ligatures w14:val="none"/>
              </w:rPr>
              <w:t>y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F47D3" w14:textId="77777777" w:rsidR="00C257EE" w:rsidRPr="00102101" w:rsidRDefault="00C257EE" w:rsidP="00C257EE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5</w:t>
            </w:r>
          </w:p>
        </w:tc>
      </w:tr>
    </w:tbl>
    <w:p w14:paraId="52D13C7B" w14:textId="46EFF11B" w:rsidR="00811AB1" w:rsidRPr="00102101" w:rsidRDefault="00C34852" w:rsidP="00C34852">
      <w:pPr>
        <w:tabs>
          <w:tab w:val="left" w:pos="1260"/>
        </w:tabs>
        <w:rPr>
          <w:rFonts w:ascii="Aptos Narrow" w:hAnsi="Aptos Narrow"/>
          <w:lang w:val="en-GB"/>
        </w:rPr>
      </w:pPr>
      <w:r w:rsidRPr="00102101">
        <w:rPr>
          <w:rFonts w:ascii="Aptos Narrow" w:hAnsi="Aptos Narrow"/>
          <w:lang w:val="en-GB"/>
        </w:rPr>
        <w:tab/>
      </w:r>
    </w:p>
    <w:p w14:paraId="3125461D" w14:textId="77777777" w:rsidR="00E60D36" w:rsidRPr="00102101" w:rsidRDefault="00E60D36">
      <w:pPr>
        <w:rPr>
          <w:rFonts w:ascii="Aptos Narrow" w:hAnsi="Aptos Narrow"/>
          <w:b/>
          <w:bCs/>
          <w:lang w:val="en-GB"/>
        </w:rPr>
      </w:pPr>
    </w:p>
    <w:p w14:paraId="2CE54C53" w14:textId="198A5E4D" w:rsidR="00044392" w:rsidRPr="00102101" w:rsidRDefault="004D1D96">
      <w:pPr>
        <w:rPr>
          <w:rFonts w:ascii="Aptos Narrow" w:hAnsi="Aptos Narrow"/>
          <w:lang w:val="en-GB"/>
        </w:rPr>
      </w:pPr>
      <w:r w:rsidRPr="00102101">
        <w:rPr>
          <w:rFonts w:ascii="Aptos Narrow" w:hAnsi="Aptos Narrow"/>
          <w:b/>
          <w:bCs/>
          <w:lang w:val="en-GB"/>
        </w:rPr>
        <w:t>Table S4</w:t>
      </w:r>
      <w:r w:rsidR="00FB068C" w:rsidRPr="00102101">
        <w:rPr>
          <w:rFonts w:ascii="Aptos Narrow" w:hAnsi="Aptos Narrow"/>
          <w:lang w:val="en-GB"/>
        </w:rPr>
        <w:t xml:space="preserve"> | </w:t>
      </w:r>
      <w:r w:rsidR="00976A36" w:rsidRPr="00102101">
        <w:rPr>
          <w:rFonts w:ascii="Aptos Narrow" w:hAnsi="Aptos Narrow"/>
          <w:lang w:val="en-GB"/>
        </w:rPr>
        <w:t xml:space="preserve">Summary of </w:t>
      </w:r>
      <w:r w:rsidR="00A37AA4" w:rsidRPr="00102101">
        <w:rPr>
          <w:rFonts w:ascii="Aptos Narrow" w:hAnsi="Aptos Narrow"/>
          <w:lang w:val="en-GB"/>
        </w:rPr>
        <w:t>maximum likelihood</w:t>
      </w:r>
      <w:r w:rsidR="00976A36" w:rsidRPr="00102101">
        <w:rPr>
          <w:rFonts w:ascii="Aptos Narrow" w:hAnsi="Aptos Narrow"/>
          <w:lang w:val="en-GB"/>
        </w:rPr>
        <w:t xml:space="preserve"> analyses for morphological traits and egg-to-adult viability. </w:t>
      </w:r>
      <w:r w:rsidR="00A522D6" w:rsidRPr="00102101">
        <w:rPr>
          <w:rFonts w:ascii="Aptos Narrow" w:hAnsi="Aptos Narrow"/>
          <w:lang w:val="en-GB"/>
        </w:rPr>
        <w:t xml:space="preserve">Wing size was </w:t>
      </w:r>
      <w:proofErr w:type="gramStart"/>
      <w:r w:rsidR="00A522D6" w:rsidRPr="00102101">
        <w:rPr>
          <w:rFonts w:ascii="Aptos Narrow" w:hAnsi="Aptos Narrow"/>
          <w:lang w:val="en-GB"/>
        </w:rPr>
        <w:t>power-transformed</w:t>
      </w:r>
      <w:proofErr w:type="gramEnd"/>
      <w:r w:rsidR="00A522D6" w:rsidRPr="00102101">
        <w:rPr>
          <w:rFonts w:ascii="Aptos Narrow" w:hAnsi="Aptos Narrow"/>
          <w:lang w:val="en-GB"/>
        </w:rPr>
        <w:t xml:space="preserve"> (y</w:t>
      </w:r>
      <w:r w:rsidR="00477C7F" w:rsidRPr="00102101">
        <w:rPr>
          <w:rFonts w:ascii="Aptos Narrow" w:hAnsi="Aptos Narrow"/>
          <w:vertAlign w:val="superscript"/>
          <w:lang w:val="en-GB"/>
        </w:rPr>
        <w:t>5</w:t>
      </w:r>
      <w:r w:rsidR="00A522D6" w:rsidRPr="00102101">
        <w:rPr>
          <w:rFonts w:ascii="Aptos Narrow" w:hAnsi="Aptos Narrow"/>
          <w:lang w:val="en-GB"/>
        </w:rPr>
        <w:t>) prior to analysis.</w:t>
      </w:r>
      <w:r w:rsidR="00193524" w:rsidRPr="00102101">
        <w:rPr>
          <w:rFonts w:ascii="Aptos Narrow" w:hAnsi="Aptos Narrow"/>
          <w:lang w:val="en-GB"/>
        </w:rPr>
        <w:t xml:space="preserve"> Models were </w:t>
      </w:r>
      <w:r w:rsidR="00E51542" w:rsidRPr="00102101">
        <w:rPr>
          <w:rFonts w:ascii="Aptos Narrow" w:hAnsi="Aptos Narrow"/>
          <w:lang w:val="en-GB"/>
        </w:rPr>
        <w:t>(generalised) linear mixed effects models</w:t>
      </w:r>
      <w:r w:rsidR="005F47B9" w:rsidRPr="00102101">
        <w:rPr>
          <w:rFonts w:ascii="Aptos Narrow" w:hAnsi="Aptos Narrow"/>
          <w:lang w:val="en-GB"/>
        </w:rPr>
        <w:t xml:space="preserve"> ([g]</w:t>
      </w:r>
      <w:proofErr w:type="spellStart"/>
      <w:r w:rsidR="005F47B9" w:rsidRPr="00102101">
        <w:rPr>
          <w:rFonts w:ascii="Aptos Narrow" w:hAnsi="Aptos Narrow"/>
          <w:lang w:val="en-GB"/>
        </w:rPr>
        <w:t>lmm</w:t>
      </w:r>
      <w:proofErr w:type="spellEnd"/>
      <w:r w:rsidR="005F47B9" w:rsidRPr="00102101">
        <w:rPr>
          <w:rFonts w:ascii="Aptos Narrow" w:hAnsi="Aptos Narrow"/>
          <w:lang w:val="en-GB"/>
        </w:rPr>
        <w:t>)</w:t>
      </w:r>
      <w:r w:rsidR="001B45A2" w:rsidRPr="00102101">
        <w:rPr>
          <w:rFonts w:ascii="Aptos Narrow" w:hAnsi="Aptos Narrow"/>
          <w:lang w:val="en-GB"/>
        </w:rPr>
        <w:t>.</w:t>
      </w:r>
      <w:r w:rsidR="00C207EF" w:rsidRPr="00102101">
        <w:rPr>
          <w:rFonts w:ascii="Aptos Narrow" w:hAnsi="Aptos Narrow"/>
          <w:lang w:val="en-GB"/>
        </w:rPr>
        <w:t xml:space="preserve"> </w:t>
      </w:r>
      <w:r w:rsidR="00251BD4" w:rsidRPr="00102101">
        <w:rPr>
          <w:rFonts w:ascii="Aptos Narrow" w:hAnsi="Aptos Narrow"/>
          <w:lang w:val="en-GB"/>
        </w:rPr>
        <w:t xml:space="preserve">CMP is Conway-Maxwell-Poisson distribution. </w:t>
      </w:r>
      <w:r w:rsidR="00D76B6E" w:rsidRPr="00102101">
        <w:rPr>
          <w:rFonts w:ascii="Aptos Narrow" w:hAnsi="Aptos Narrow"/>
          <w:lang w:val="en-GB"/>
        </w:rPr>
        <w:t>On average, w</w:t>
      </w:r>
      <w:r w:rsidR="00C207EF" w:rsidRPr="00102101">
        <w:rPr>
          <w:rFonts w:ascii="Aptos Narrow" w:hAnsi="Aptos Narrow"/>
          <w:lang w:val="en-GB"/>
        </w:rPr>
        <w:t>e measured 38.5</w:t>
      </w:r>
      <w:r w:rsidR="00D76B6E" w:rsidRPr="00102101">
        <w:rPr>
          <w:rFonts w:ascii="Aptos Narrow" w:hAnsi="Aptos Narrow"/>
          <w:lang w:val="en-GB"/>
        </w:rPr>
        <w:t xml:space="preserve"> males per strain.</w:t>
      </w:r>
    </w:p>
    <w:tbl>
      <w:tblPr>
        <w:tblW w:w="9259" w:type="dxa"/>
        <w:tblLook w:val="04A0" w:firstRow="1" w:lastRow="0" w:firstColumn="1" w:lastColumn="0" w:noHBand="0" w:noVBand="1"/>
      </w:tblPr>
      <w:tblGrid>
        <w:gridCol w:w="1800"/>
        <w:gridCol w:w="1680"/>
        <w:gridCol w:w="2140"/>
        <w:gridCol w:w="1440"/>
        <w:gridCol w:w="580"/>
        <w:gridCol w:w="720"/>
        <w:gridCol w:w="902"/>
      </w:tblGrid>
      <w:tr w:rsidR="00D76B6E" w:rsidRPr="00102101" w14:paraId="7C8A8BBF" w14:textId="77777777" w:rsidTr="00D76B6E">
        <w:trPr>
          <w:trHeight w:hRule="exact" w:val="284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BB56" w14:textId="77777777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rai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2F8E2" w14:textId="77777777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odel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2A12F" w14:textId="77777777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ffec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E72ED" w14:textId="48938BB8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Variance(x1000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BB954" w14:textId="44F8AC44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.f.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18D15" w14:textId="5DB5B821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χ</w:t>
            </w: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E0FA1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</w:t>
            </w:r>
          </w:p>
        </w:tc>
      </w:tr>
      <w:tr w:rsidR="00D76B6E" w:rsidRPr="00102101" w14:paraId="72D1DFC8" w14:textId="77777777" w:rsidTr="00D76B6E">
        <w:trPr>
          <w:trHeight w:hRule="exact" w:val="284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0CAE" w14:textId="60F5F529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ing size (y</w:t>
            </w: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5</w:t>
            </w: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3091" w14:textId="765689A6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mm|Gaussian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EC17" w14:textId="77777777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lock (fixed, categorical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F7C9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B429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5013" w14:textId="02119EFE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.</w:t>
            </w:r>
            <w:r w:rsidR="00101FC0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0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D82B" w14:textId="1AB83812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9</w:t>
            </w:r>
            <w:r w:rsidR="00D34167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</w:tr>
      <w:tr w:rsidR="00D76B6E" w:rsidRPr="00102101" w14:paraId="0A0D2FE5" w14:textId="77777777" w:rsidTr="00D76B6E">
        <w:trPr>
          <w:trHeight w:hRule="exact" w:val="28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E6A7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A99F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3D62" w14:textId="3ACF1BCB" w:rsidR="00D76B6E" w:rsidRPr="00102101" w:rsidRDefault="00242C58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sofemale</w:t>
            </w:r>
            <w:proofErr w:type="spellEnd"/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s</w:t>
            </w:r>
            <w:r w:rsidR="00D76B6E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rain (rando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C5EC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6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C91A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A02B" w14:textId="61FE8B72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2.</w:t>
            </w:r>
            <w:r w:rsidR="00101FC0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7487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001</w:t>
            </w:r>
          </w:p>
        </w:tc>
      </w:tr>
      <w:tr w:rsidR="00D76B6E" w:rsidRPr="00102101" w14:paraId="7CCDDBDE" w14:textId="77777777" w:rsidTr="00D76B6E">
        <w:trPr>
          <w:trHeight w:hRule="exact" w:val="28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174B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4FAF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B8ED" w14:textId="77777777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Vial (rando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3974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23C8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8740" w14:textId="5EB6CA64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</w:t>
            </w:r>
            <w:r w:rsidR="00101FC0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62B1" w14:textId="0F6B78A1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</w:t>
            </w:r>
            <w:r w:rsidR="00101FC0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4</w:t>
            </w:r>
          </w:p>
        </w:tc>
      </w:tr>
      <w:tr w:rsidR="00D76B6E" w:rsidRPr="00102101" w14:paraId="54DC1A23" w14:textId="77777777" w:rsidTr="00D76B6E">
        <w:trPr>
          <w:trHeight w:hRule="exact" w:val="28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BD00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6C21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004D" w14:textId="77777777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esidu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3EBA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0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1440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C6D0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D667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76B6E" w:rsidRPr="00102101" w14:paraId="6FD6C198" w14:textId="77777777" w:rsidTr="00D76B6E">
        <w:trPr>
          <w:trHeight w:hRule="exact" w:val="28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E3A010" w14:textId="0D4FDD1F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ing shap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A9E2FD" w14:textId="77777777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mm|Gaussia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75CA92" w14:textId="77777777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lock (fixed, categorica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E90187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EC849D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A85C84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9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F219DA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49</w:t>
            </w:r>
          </w:p>
        </w:tc>
      </w:tr>
      <w:tr w:rsidR="00D76B6E" w:rsidRPr="00102101" w14:paraId="1C577A15" w14:textId="77777777" w:rsidTr="00D76B6E">
        <w:trPr>
          <w:trHeight w:hRule="exact" w:val="28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CDD8BC" w14:textId="77777777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CEFA99" w14:textId="77777777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709BF9" w14:textId="3A5C72DD" w:rsidR="00D76B6E" w:rsidRPr="00102101" w:rsidRDefault="00242C58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sofemale</w:t>
            </w:r>
            <w:proofErr w:type="spellEnd"/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strain </w:t>
            </w:r>
            <w:r w:rsidR="00D76B6E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rando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1C5182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6FCEF4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634D11" w14:textId="2E5C38A1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  <w:r w:rsidR="00645394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4</w:t>
            </w: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  <w:r w:rsidR="00645394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906AA2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001</w:t>
            </w:r>
          </w:p>
        </w:tc>
      </w:tr>
      <w:tr w:rsidR="00D76B6E" w:rsidRPr="00102101" w14:paraId="0CF28348" w14:textId="77777777" w:rsidTr="00D76B6E">
        <w:trPr>
          <w:trHeight w:hRule="exact" w:val="28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F33811" w14:textId="77777777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081F58" w14:textId="77777777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A74C5B" w14:textId="77777777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Vial (rando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2933A6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AF330E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46926D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6C407C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</w:tr>
      <w:tr w:rsidR="00D76B6E" w:rsidRPr="00102101" w14:paraId="52637C32" w14:textId="77777777" w:rsidTr="00D76B6E">
        <w:trPr>
          <w:trHeight w:hRule="exact" w:val="28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A31767" w14:textId="77777777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26A805" w14:textId="77777777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08CA44" w14:textId="77777777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esidu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4475AE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639265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F3DBAB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3F2B0E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</w:tr>
      <w:tr w:rsidR="00D76B6E" w:rsidRPr="00102101" w14:paraId="6452AB87" w14:textId="77777777" w:rsidTr="00D76B6E">
        <w:trPr>
          <w:trHeight w:hRule="exact" w:val="28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6846" w14:textId="77777777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ex comb siz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626D" w14:textId="77777777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glmm|CMP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D32D" w14:textId="77777777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lock (fixed, categorica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4E8D" w14:textId="77777777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2B99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6526" w14:textId="082C8BC8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4.</w:t>
            </w:r>
            <w:r w:rsidR="006C3B13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311C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5</w:t>
            </w:r>
          </w:p>
        </w:tc>
      </w:tr>
      <w:tr w:rsidR="00D76B6E" w:rsidRPr="00102101" w14:paraId="15A33E92" w14:textId="77777777" w:rsidTr="00D76B6E">
        <w:trPr>
          <w:trHeight w:hRule="exact" w:val="28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4843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A595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062C" w14:textId="6B351B3F" w:rsidR="00D76B6E" w:rsidRPr="00102101" w:rsidRDefault="00242C58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sofemale</w:t>
            </w:r>
            <w:proofErr w:type="spellEnd"/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strain </w:t>
            </w:r>
            <w:r w:rsidR="00D76B6E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rando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6C93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0BC9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E354" w14:textId="7A0E5E63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  <w:r w:rsidR="006C3B13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  <w:r w:rsidR="006C3B13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E807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001</w:t>
            </w:r>
          </w:p>
        </w:tc>
      </w:tr>
      <w:tr w:rsidR="00D76B6E" w:rsidRPr="00102101" w14:paraId="15DD9704" w14:textId="77777777" w:rsidTr="00D76B6E">
        <w:trPr>
          <w:trHeight w:hRule="exact" w:val="284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41B6A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9C934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8A29D" w14:textId="77777777" w:rsidR="00D76B6E" w:rsidRPr="00102101" w:rsidRDefault="00D76B6E" w:rsidP="007C0876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Vial (rando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328E4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49416" w14:textId="77777777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1E0FE" w14:textId="5E355252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</w:t>
            </w:r>
            <w:r w:rsidR="00FC618C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13150" w14:textId="5BDC93E8" w:rsidR="00D76B6E" w:rsidRPr="00102101" w:rsidRDefault="00D76B6E" w:rsidP="007C0876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</w:t>
            </w:r>
            <w:r w:rsidR="00FC618C" w:rsidRPr="00102101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37</w:t>
            </w:r>
          </w:p>
        </w:tc>
      </w:tr>
    </w:tbl>
    <w:p w14:paraId="7E774438" w14:textId="77777777" w:rsidR="00044392" w:rsidRPr="00102101" w:rsidRDefault="00044392">
      <w:pPr>
        <w:rPr>
          <w:rFonts w:ascii="Aptos Narrow" w:hAnsi="Aptos Narrow"/>
          <w:lang w:val="en-GB"/>
        </w:rPr>
      </w:pPr>
    </w:p>
    <w:p w14:paraId="5E73F3D7" w14:textId="77777777" w:rsidR="002655CC" w:rsidRPr="00102101" w:rsidRDefault="002655CC">
      <w:pPr>
        <w:rPr>
          <w:rFonts w:ascii="Aptos Narrow" w:hAnsi="Aptos Narrow"/>
          <w:lang w:val="en-GB"/>
        </w:rPr>
      </w:pPr>
    </w:p>
    <w:p w14:paraId="3C72C2FB" w14:textId="7AB96B91" w:rsidR="002655CC" w:rsidRPr="00102101" w:rsidRDefault="002655CC">
      <w:pPr>
        <w:rPr>
          <w:rFonts w:ascii="Aptos Narrow" w:hAnsi="Aptos Narrow"/>
          <w:b/>
          <w:bCs/>
          <w:lang w:val="en-GB"/>
        </w:rPr>
      </w:pPr>
      <w:r w:rsidRPr="00102101">
        <w:rPr>
          <w:rFonts w:ascii="Aptos Narrow" w:hAnsi="Aptos Narrow"/>
          <w:b/>
          <w:bCs/>
          <w:lang w:val="en-GB"/>
        </w:rPr>
        <w:t>References</w:t>
      </w:r>
    </w:p>
    <w:p w14:paraId="51F3C390" w14:textId="77777777" w:rsidR="002655CC" w:rsidRPr="00102101" w:rsidRDefault="002655CC" w:rsidP="002655CC">
      <w:pPr>
        <w:pStyle w:val="EndNoteBibliography"/>
        <w:spacing w:after="0"/>
        <w:ind w:left="720" w:hanging="720"/>
        <w:rPr>
          <w:rFonts w:ascii="Aptos Narrow" w:hAnsi="Aptos Narrow"/>
        </w:rPr>
      </w:pPr>
      <w:r w:rsidRPr="00102101">
        <w:rPr>
          <w:rFonts w:ascii="Aptos Narrow" w:hAnsi="Aptos Narrow"/>
          <w:lang w:val="en-GB"/>
        </w:rPr>
        <w:fldChar w:fldCharType="begin"/>
      </w:r>
      <w:r w:rsidRPr="00102101">
        <w:rPr>
          <w:rFonts w:ascii="Aptos Narrow" w:hAnsi="Aptos Narrow"/>
          <w:lang w:val="en-GB"/>
        </w:rPr>
        <w:instrText xml:space="preserve"> ADDIN EN.REFLIST </w:instrText>
      </w:r>
      <w:r w:rsidRPr="00102101">
        <w:rPr>
          <w:rFonts w:ascii="Aptos Narrow" w:hAnsi="Aptos Narrow"/>
          <w:lang w:val="en-GB"/>
        </w:rPr>
        <w:fldChar w:fldCharType="separate"/>
      </w:r>
      <w:r w:rsidRPr="00102101">
        <w:rPr>
          <w:rFonts w:ascii="Aptos Narrow" w:hAnsi="Aptos Narrow"/>
        </w:rPr>
        <w:t>Bates, D., M. Mächler, B. Bolker, and S. Walker. 2015. Fitting linear mixed-effects models using lme4. Journal of Statistical Software 67:1-48.</w:t>
      </w:r>
    </w:p>
    <w:p w14:paraId="713A26EC" w14:textId="77777777" w:rsidR="002655CC" w:rsidRPr="00102101" w:rsidRDefault="002655CC" w:rsidP="002655CC">
      <w:pPr>
        <w:pStyle w:val="EndNoteBibliography"/>
        <w:ind w:left="720" w:hanging="720"/>
        <w:rPr>
          <w:rFonts w:ascii="Aptos Narrow" w:hAnsi="Aptos Narrow"/>
        </w:rPr>
      </w:pPr>
      <w:r w:rsidRPr="00102101">
        <w:rPr>
          <w:rFonts w:ascii="Aptos Narrow" w:hAnsi="Aptos Narrow"/>
        </w:rPr>
        <w:t>Roff, D. A. and A. J. Wilson. 2014. Quantifying genotype</w:t>
      </w:r>
      <w:r w:rsidRPr="00102101">
        <w:rPr>
          <w:rFonts w:ascii="Cambria Math" w:hAnsi="Cambria Math" w:cs="Cambria Math"/>
        </w:rPr>
        <w:t>‐</w:t>
      </w:r>
      <w:r w:rsidRPr="00102101">
        <w:rPr>
          <w:rFonts w:ascii="Aptos Narrow" w:hAnsi="Aptos Narrow"/>
        </w:rPr>
        <w:t>by</w:t>
      </w:r>
      <w:r w:rsidRPr="00102101">
        <w:rPr>
          <w:rFonts w:ascii="Cambria Math" w:hAnsi="Cambria Math" w:cs="Cambria Math"/>
        </w:rPr>
        <w:t>‐</w:t>
      </w:r>
      <w:r w:rsidRPr="00102101">
        <w:rPr>
          <w:rFonts w:ascii="Aptos Narrow" w:hAnsi="Aptos Narrow"/>
        </w:rPr>
        <w:t xml:space="preserve">environment interactions in laboratory systems. Pp. 100-136 </w:t>
      </w:r>
      <w:r w:rsidRPr="00102101">
        <w:rPr>
          <w:rFonts w:ascii="Aptos Narrow" w:hAnsi="Aptos Narrow"/>
          <w:i/>
        </w:rPr>
        <w:t>in</w:t>
      </w:r>
      <w:r w:rsidRPr="00102101">
        <w:rPr>
          <w:rFonts w:ascii="Aptos Narrow" w:hAnsi="Aptos Narrow"/>
        </w:rPr>
        <w:t xml:space="preserve"> J. Hunt, and D. J. Hosken, eds. Genotype</w:t>
      </w:r>
      <w:r w:rsidRPr="00102101">
        <w:rPr>
          <w:rFonts w:ascii="Cambria Math" w:hAnsi="Cambria Math" w:cs="Cambria Math"/>
        </w:rPr>
        <w:t>‐</w:t>
      </w:r>
      <w:r w:rsidRPr="00102101">
        <w:rPr>
          <w:rFonts w:ascii="Aptos Narrow" w:hAnsi="Aptos Narrow"/>
        </w:rPr>
        <w:t>by</w:t>
      </w:r>
      <w:r w:rsidRPr="00102101">
        <w:rPr>
          <w:rFonts w:ascii="Cambria Math" w:hAnsi="Cambria Math" w:cs="Cambria Math"/>
        </w:rPr>
        <w:t>‐</w:t>
      </w:r>
      <w:r w:rsidRPr="00102101">
        <w:rPr>
          <w:rFonts w:ascii="Aptos Narrow" w:hAnsi="Aptos Narrow"/>
        </w:rPr>
        <w:t>environment interactions and sexual selection. John Wiley &amp; Sons, Ltd, Chichester.</w:t>
      </w:r>
    </w:p>
    <w:p w14:paraId="7167FE7B" w14:textId="04784BF7" w:rsidR="00B9571D" w:rsidRPr="00102101" w:rsidRDefault="002655CC">
      <w:pPr>
        <w:rPr>
          <w:rFonts w:ascii="Aptos Narrow" w:hAnsi="Aptos Narrow"/>
          <w:lang w:val="en-GB"/>
        </w:rPr>
      </w:pPr>
      <w:r w:rsidRPr="00102101">
        <w:rPr>
          <w:rFonts w:ascii="Aptos Narrow" w:hAnsi="Aptos Narrow"/>
          <w:lang w:val="en-GB"/>
        </w:rPr>
        <w:fldChar w:fldCharType="end"/>
      </w:r>
    </w:p>
    <w:sectPr w:rsidR="00B9571D" w:rsidRPr="00102101" w:rsidSect="006A32B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DC7B2E"/>
    <w:multiLevelType w:val="hybridMultilevel"/>
    <w:tmpl w:val="B568F5E4"/>
    <w:lvl w:ilvl="0" w:tplc="BA862ACA">
      <w:start w:val="1"/>
      <w:numFmt w:val="upperLetter"/>
      <w:lvlText w:val="%1."/>
      <w:lvlJc w:val="left"/>
      <w:pPr>
        <w:ind w:left="1020" w:hanging="360"/>
      </w:pPr>
    </w:lvl>
    <w:lvl w:ilvl="1" w:tplc="CC928FFA">
      <w:start w:val="1"/>
      <w:numFmt w:val="upperLetter"/>
      <w:lvlText w:val="%2."/>
      <w:lvlJc w:val="left"/>
      <w:pPr>
        <w:ind w:left="1020" w:hanging="360"/>
      </w:pPr>
    </w:lvl>
    <w:lvl w:ilvl="2" w:tplc="00029218">
      <w:start w:val="1"/>
      <w:numFmt w:val="upperLetter"/>
      <w:lvlText w:val="%3."/>
      <w:lvlJc w:val="left"/>
      <w:pPr>
        <w:ind w:left="1020" w:hanging="360"/>
      </w:pPr>
    </w:lvl>
    <w:lvl w:ilvl="3" w:tplc="09009C68">
      <w:start w:val="1"/>
      <w:numFmt w:val="upperLetter"/>
      <w:lvlText w:val="%4."/>
      <w:lvlJc w:val="left"/>
      <w:pPr>
        <w:ind w:left="1020" w:hanging="360"/>
      </w:pPr>
    </w:lvl>
    <w:lvl w:ilvl="4" w:tplc="B7863046">
      <w:start w:val="1"/>
      <w:numFmt w:val="upperLetter"/>
      <w:lvlText w:val="%5."/>
      <w:lvlJc w:val="left"/>
      <w:pPr>
        <w:ind w:left="1020" w:hanging="360"/>
      </w:pPr>
    </w:lvl>
    <w:lvl w:ilvl="5" w:tplc="4A9CA43C">
      <w:start w:val="1"/>
      <w:numFmt w:val="upperLetter"/>
      <w:lvlText w:val="%6."/>
      <w:lvlJc w:val="left"/>
      <w:pPr>
        <w:ind w:left="1020" w:hanging="360"/>
      </w:pPr>
    </w:lvl>
    <w:lvl w:ilvl="6" w:tplc="24761B00">
      <w:start w:val="1"/>
      <w:numFmt w:val="upperLetter"/>
      <w:lvlText w:val="%7."/>
      <w:lvlJc w:val="left"/>
      <w:pPr>
        <w:ind w:left="1020" w:hanging="360"/>
      </w:pPr>
    </w:lvl>
    <w:lvl w:ilvl="7" w:tplc="522E2396">
      <w:start w:val="1"/>
      <w:numFmt w:val="upperLetter"/>
      <w:lvlText w:val="%8."/>
      <w:lvlJc w:val="left"/>
      <w:pPr>
        <w:ind w:left="1020" w:hanging="360"/>
      </w:pPr>
    </w:lvl>
    <w:lvl w:ilvl="8" w:tplc="B6AC944C">
      <w:start w:val="1"/>
      <w:numFmt w:val="upperLetter"/>
      <w:lvlText w:val="%9."/>
      <w:lvlJc w:val="left"/>
      <w:pPr>
        <w:ind w:left="1020" w:hanging="360"/>
      </w:pPr>
    </w:lvl>
  </w:abstractNum>
  <w:abstractNum w:abstractNumId="1" w15:restartNumberingAfterBreak="0">
    <w:nsid w:val="70CE5B48"/>
    <w:multiLevelType w:val="hybridMultilevel"/>
    <w:tmpl w:val="4F62B27A"/>
    <w:lvl w:ilvl="0" w:tplc="81C605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714D0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3F2D0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CD692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46EEE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A22C7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868AA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DB885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E90FF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915867712">
    <w:abstractNumId w:val="1"/>
  </w:num>
  <w:num w:numId="2" w16cid:durableId="1172377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olu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vswwedvd0zv0ezaea5repz9teerxrafs5z&quot;&gt;DP21_FemaleMatingDecisions&lt;record-ids&gt;&lt;item&gt;51&lt;/item&gt;&lt;item&gt;75&lt;/item&gt;&lt;/record-ids&gt;&lt;/item&gt;&lt;/Libraries&gt;"/>
  </w:docVars>
  <w:rsids>
    <w:rsidRoot w:val="00817304"/>
    <w:rsid w:val="00002274"/>
    <w:rsid w:val="00010D7A"/>
    <w:rsid w:val="00021B49"/>
    <w:rsid w:val="00026532"/>
    <w:rsid w:val="00043624"/>
    <w:rsid w:val="00044392"/>
    <w:rsid w:val="00051AEB"/>
    <w:rsid w:val="00063E66"/>
    <w:rsid w:val="00071F8D"/>
    <w:rsid w:val="000738A9"/>
    <w:rsid w:val="000A469C"/>
    <w:rsid w:val="000A5D00"/>
    <w:rsid w:val="000A6276"/>
    <w:rsid w:val="000B0639"/>
    <w:rsid w:val="000B224F"/>
    <w:rsid w:val="000B327B"/>
    <w:rsid w:val="000D54B3"/>
    <w:rsid w:val="000F5297"/>
    <w:rsid w:val="000F6ED0"/>
    <w:rsid w:val="00101FC0"/>
    <w:rsid w:val="00102101"/>
    <w:rsid w:val="001118E2"/>
    <w:rsid w:val="00113163"/>
    <w:rsid w:val="0011643F"/>
    <w:rsid w:val="0013009C"/>
    <w:rsid w:val="001325D3"/>
    <w:rsid w:val="001360F3"/>
    <w:rsid w:val="00150A54"/>
    <w:rsid w:val="00150CDB"/>
    <w:rsid w:val="001635B4"/>
    <w:rsid w:val="00176E25"/>
    <w:rsid w:val="00186FEC"/>
    <w:rsid w:val="001874D6"/>
    <w:rsid w:val="00191F8F"/>
    <w:rsid w:val="00193524"/>
    <w:rsid w:val="00194B75"/>
    <w:rsid w:val="001972E5"/>
    <w:rsid w:val="001A0352"/>
    <w:rsid w:val="001A2A63"/>
    <w:rsid w:val="001A330D"/>
    <w:rsid w:val="001A38F4"/>
    <w:rsid w:val="001B3E86"/>
    <w:rsid w:val="001B3F47"/>
    <w:rsid w:val="001B45A2"/>
    <w:rsid w:val="001B5317"/>
    <w:rsid w:val="001E0E21"/>
    <w:rsid w:val="001F38EC"/>
    <w:rsid w:val="001F51EE"/>
    <w:rsid w:val="001F72CB"/>
    <w:rsid w:val="002051D1"/>
    <w:rsid w:val="00207D64"/>
    <w:rsid w:val="002209B2"/>
    <w:rsid w:val="0022135F"/>
    <w:rsid w:val="0023176E"/>
    <w:rsid w:val="00235B95"/>
    <w:rsid w:val="00242C58"/>
    <w:rsid w:val="00247087"/>
    <w:rsid w:val="00251BD4"/>
    <w:rsid w:val="00261D1B"/>
    <w:rsid w:val="00262245"/>
    <w:rsid w:val="00263B2A"/>
    <w:rsid w:val="002640EE"/>
    <w:rsid w:val="002655CC"/>
    <w:rsid w:val="002710E2"/>
    <w:rsid w:val="002747AA"/>
    <w:rsid w:val="00277B35"/>
    <w:rsid w:val="002906D4"/>
    <w:rsid w:val="002A122A"/>
    <w:rsid w:val="002A62D0"/>
    <w:rsid w:val="002C0EBD"/>
    <w:rsid w:val="002C5D04"/>
    <w:rsid w:val="002D3564"/>
    <w:rsid w:val="002D4B95"/>
    <w:rsid w:val="002F26AF"/>
    <w:rsid w:val="00312169"/>
    <w:rsid w:val="003477F2"/>
    <w:rsid w:val="0035251D"/>
    <w:rsid w:val="0036199E"/>
    <w:rsid w:val="00375AB3"/>
    <w:rsid w:val="00381070"/>
    <w:rsid w:val="00383253"/>
    <w:rsid w:val="00386E99"/>
    <w:rsid w:val="00391196"/>
    <w:rsid w:val="003914D4"/>
    <w:rsid w:val="00391668"/>
    <w:rsid w:val="00397008"/>
    <w:rsid w:val="003A4A5F"/>
    <w:rsid w:val="003B695B"/>
    <w:rsid w:val="003D6CCE"/>
    <w:rsid w:val="003E5E09"/>
    <w:rsid w:val="0040077C"/>
    <w:rsid w:val="004303C0"/>
    <w:rsid w:val="00431CBF"/>
    <w:rsid w:val="004501DF"/>
    <w:rsid w:val="004754A4"/>
    <w:rsid w:val="00476959"/>
    <w:rsid w:val="00477C7F"/>
    <w:rsid w:val="004A15D1"/>
    <w:rsid w:val="004A757F"/>
    <w:rsid w:val="004C1D34"/>
    <w:rsid w:val="004C708D"/>
    <w:rsid w:val="004D0604"/>
    <w:rsid w:val="004D1D96"/>
    <w:rsid w:val="004E0B45"/>
    <w:rsid w:val="00504B25"/>
    <w:rsid w:val="00507A18"/>
    <w:rsid w:val="00520836"/>
    <w:rsid w:val="0052608B"/>
    <w:rsid w:val="00535C45"/>
    <w:rsid w:val="00537726"/>
    <w:rsid w:val="0054056A"/>
    <w:rsid w:val="00541667"/>
    <w:rsid w:val="00541D17"/>
    <w:rsid w:val="00542B63"/>
    <w:rsid w:val="00544D44"/>
    <w:rsid w:val="00547631"/>
    <w:rsid w:val="00550264"/>
    <w:rsid w:val="005559A3"/>
    <w:rsid w:val="00565EF5"/>
    <w:rsid w:val="00580F71"/>
    <w:rsid w:val="005A6EFE"/>
    <w:rsid w:val="005B251E"/>
    <w:rsid w:val="005B5F58"/>
    <w:rsid w:val="005B7B0D"/>
    <w:rsid w:val="005D047C"/>
    <w:rsid w:val="005E018C"/>
    <w:rsid w:val="005E2224"/>
    <w:rsid w:val="005E3CD2"/>
    <w:rsid w:val="005F47B9"/>
    <w:rsid w:val="005F519E"/>
    <w:rsid w:val="00621423"/>
    <w:rsid w:val="00623A4B"/>
    <w:rsid w:val="006244C9"/>
    <w:rsid w:val="00645394"/>
    <w:rsid w:val="00647998"/>
    <w:rsid w:val="006535BC"/>
    <w:rsid w:val="006554E5"/>
    <w:rsid w:val="00657302"/>
    <w:rsid w:val="00660B7E"/>
    <w:rsid w:val="00661174"/>
    <w:rsid w:val="00661AAB"/>
    <w:rsid w:val="00670DA5"/>
    <w:rsid w:val="0067486D"/>
    <w:rsid w:val="00681E02"/>
    <w:rsid w:val="00690B88"/>
    <w:rsid w:val="006A32B5"/>
    <w:rsid w:val="006A6EF0"/>
    <w:rsid w:val="006B0E3C"/>
    <w:rsid w:val="006C237C"/>
    <w:rsid w:val="006C3B13"/>
    <w:rsid w:val="006C4DB0"/>
    <w:rsid w:val="006D6E13"/>
    <w:rsid w:val="00703BE6"/>
    <w:rsid w:val="0071132E"/>
    <w:rsid w:val="007166A3"/>
    <w:rsid w:val="00716CEB"/>
    <w:rsid w:val="00726D1C"/>
    <w:rsid w:val="007275A7"/>
    <w:rsid w:val="0073507C"/>
    <w:rsid w:val="007369EE"/>
    <w:rsid w:val="0073799F"/>
    <w:rsid w:val="007527A2"/>
    <w:rsid w:val="007542F7"/>
    <w:rsid w:val="0075722B"/>
    <w:rsid w:val="0078518C"/>
    <w:rsid w:val="007958A4"/>
    <w:rsid w:val="007A2A08"/>
    <w:rsid w:val="007A60A3"/>
    <w:rsid w:val="007A61BF"/>
    <w:rsid w:val="007B7B8A"/>
    <w:rsid w:val="007C0876"/>
    <w:rsid w:val="007C0F7F"/>
    <w:rsid w:val="007C57B2"/>
    <w:rsid w:val="007D01A9"/>
    <w:rsid w:val="007F0BAE"/>
    <w:rsid w:val="007F4777"/>
    <w:rsid w:val="00802EA9"/>
    <w:rsid w:val="00805B9F"/>
    <w:rsid w:val="00811567"/>
    <w:rsid w:val="00811AB1"/>
    <w:rsid w:val="00817304"/>
    <w:rsid w:val="00832133"/>
    <w:rsid w:val="00853808"/>
    <w:rsid w:val="0086042E"/>
    <w:rsid w:val="00861AC7"/>
    <w:rsid w:val="00862EBD"/>
    <w:rsid w:val="00887046"/>
    <w:rsid w:val="00890B50"/>
    <w:rsid w:val="008A3A38"/>
    <w:rsid w:val="008B7640"/>
    <w:rsid w:val="008D02FA"/>
    <w:rsid w:val="008D07B9"/>
    <w:rsid w:val="008D4137"/>
    <w:rsid w:val="008E66C2"/>
    <w:rsid w:val="0090289C"/>
    <w:rsid w:val="00921F90"/>
    <w:rsid w:val="0092443A"/>
    <w:rsid w:val="00935662"/>
    <w:rsid w:val="00935A7E"/>
    <w:rsid w:val="009374E6"/>
    <w:rsid w:val="00946F62"/>
    <w:rsid w:val="00970775"/>
    <w:rsid w:val="00976A36"/>
    <w:rsid w:val="00990105"/>
    <w:rsid w:val="009A4158"/>
    <w:rsid w:val="009B0495"/>
    <w:rsid w:val="009B4BEB"/>
    <w:rsid w:val="009C0DD6"/>
    <w:rsid w:val="009C69BD"/>
    <w:rsid w:val="009C7E02"/>
    <w:rsid w:val="009E25A9"/>
    <w:rsid w:val="00A00A99"/>
    <w:rsid w:val="00A00EAE"/>
    <w:rsid w:val="00A01575"/>
    <w:rsid w:val="00A05A47"/>
    <w:rsid w:val="00A10844"/>
    <w:rsid w:val="00A153A6"/>
    <w:rsid w:val="00A15D18"/>
    <w:rsid w:val="00A37AA4"/>
    <w:rsid w:val="00A522D6"/>
    <w:rsid w:val="00A578A5"/>
    <w:rsid w:val="00A61D43"/>
    <w:rsid w:val="00A62F7B"/>
    <w:rsid w:val="00A67ECE"/>
    <w:rsid w:val="00A714E3"/>
    <w:rsid w:val="00A74BC4"/>
    <w:rsid w:val="00A802A5"/>
    <w:rsid w:val="00A90A2D"/>
    <w:rsid w:val="00AA7C2A"/>
    <w:rsid w:val="00AB462F"/>
    <w:rsid w:val="00AC4EE0"/>
    <w:rsid w:val="00AD0E4B"/>
    <w:rsid w:val="00AD65FB"/>
    <w:rsid w:val="00AE489D"/>
    <w:rsid w:val="00B00762"/>
    <w:rsid w:val="00B0609A"/>
    <w:rsid w:val="00B17FF3"/>
    <w:rsid w:val="00B34748"/>
    <w:rsid w:val="00B444D9"/>
    <w:rsid w:val="00B50667"/>
    <w:rsid w:val="00B5147F"/>
    <w:rsid w:val="00B5687D"/>
    <w:rsid w:val="00B57B73"/>
    <w:rsid w:val="00B7266C"/>
    <w:rsid w:val="00B74E83"/>
    <w:rsid w:val="00B77250"/>
    <w:rsid w:val="00B950C7"/>
    <w:rsid w:val="00B9571D"/>
    <w:rsid w:val="00BA069F"/>
    <w:rsid w:val="00BA6976"/>
    <w:rsid w:val="00BB13C6"/>
    <w:rsid w:val="00BB2BB6"/>
    <w:rsid w:val="00BC1312"/>
    <w:rsid w:val="00BC4DDF"/>
    <w:rsid w:val="00BC5836"/>
    <w:rsid w:val="00BC639C"/>
    <w:rsid w:val="00BC7806"/>
    <w:rsid w:val="00BD56D2"/>
    <w:rsid w:val="00BF34D7"/>
    <w:rsid w:val="00BF3E69"/>
    <w:rsid w:val="00BF4767"/>
    <w:rsid w:val="00BF4AE0"/>
    <w:rsid w:val="00BF7BBD"/>
    <w:rsid w:val="00C02685"/>
    <w:rsid w:val="00C04AD2"/>
    <w:rsid w:val="00C14848"/>
    <w:rsid w:val="00C150C6"/>
    <w:rsid w:val="00C207EF"/>
    <w:rsid w:val="00C24011"/>
    <w:rsid w:val="00C257EE"/>
    <w:rsid w:val="00C3122C"/>
    <w:rsid w:val="00C31FFB"/>
    <w:rsid w:val="00C34852"/>
    <w:rsid w:val="00C408AA"/>
    <w:rsid w:val="00C4366F"/>
    <w:rsid w:val="00C52F57"/>
    <w:rsid w:val="00C57458"/>
    <w:rsid w:val="00C62484"/>
    <w:rsid w:val="00C6263A"/>
    <w:rsid w:val="00C922AC"/>
    <w:rsid w:val="00CA33B5"/>
    <w:rsid w:val="00CA36AF"/>
    <w:rsid w:val="00CC6B52"/>
    <w:rsid w:val="00CD1F92"/>
    <w:rsid w:val="00CE1FAB"/>
    <w:rsid w:val="00CF07A1"/>
    <w:rsid w:val="00CF24AA"/>
    <w:rsid w:val="00CF608B"/>
    <w:rsid w:val="00D11BCB"/>
    <w:rsid w:val="00D262DF"/>
    <w:rsid w:val="00D34167"/>
    <w:rsid w:val="00D50ABD"/>
    <w:rsid w:val="00D562A9"/>
    <w:rsid w:val="00D56816"/>
    <w:rsid w:val="00D76B6E"/>
    <w:rsid w:val="00D7741B"/>
    <w:rsid w:val="00D8315D"/>
    <w:rsid w:val="00D965B9"/>
    <w:rsid w:val="00DA4E3E"/>
    <w:rsid w:val="00DA5058"/>
    <w:rsid w:val="00DA7C1D"/>
    <w:rsid w:val="00DB4851"/>
    <w:rsid w:val="00DC0134"/>
    <w:rsid w:val="00DC354A"/>
    <w:rsid w:val="00DD7FF6"/>
    <w:rsid w:val="00DE2493"/>
    <w:rsid w:val="00DF0DBF"/>
    <w:rsid w:val="00E0151E"/>
    <w:rsid w:val="00E20C72"/>
    <w:rsid w:val="00E322D0"/>
    <w:rsid w:val="00E32AB1"/>
    <w:rsid w:val="00E36CE9"/>
    <w:rsid w:val="00E5084C"/>
    <w:rsid w:val="00E51542"/>
    <w:rsid w:val="00E60D36"/>
    <w:rsid w:val="00E800FE"/>
    <w:rsid w:val="00E80F69"/>
    <w:rsid w:val="00E81EC3"/>
    <w:rsid w:val="00E82178"/>
    <w:rsid w:val="00E83801"/>
    <w:rsid w:val="00E84150"/>
    <w:rsid w:val="00E871CB"/>
    <w:rsid w:val="00E91976"/>
    <w:rsid w:val="00E92C71"/>
    <w:rsid w:val="00E93DCD"/>
    <w:rsid w:val="00E94316"/>
    <w:rsid w:val="00E94B1D"/>
    <w:rsid w:val="00E96F8B"/>
    <w:rsid w:val="00EA790D"/>
    <w:rsid w:val="00EB0F51"/>
    <w:rsid w:val="00EB37F7"/>
    <w:rsid w:val="00ED11AC"/>
    <w:rsid w:val="00ED37DA"/>
    <w:rsid w:val="00ED4182"/>
    <w:rsid w:val="00ED727B"/>
    <w:rsid w:val="00EE050A"/>
    <w:rsid w:val="00EE78D9"/>
    <w:rsid w:val="00EF0AC1"/>
    <w:rsid w:val="00EF4810"/>
    <w:rsid w:val="00F0091D"/>
    <w:rsid w:val="00F0189A"/>
    <w:rsid w:val="00F06040"/>
    <w:rsid w:val="00F27591"/>
    <w:rsid w:val="00F3651F"/>
    <w:rsid w:val="00F57FAA"/>
    <w:rsid w:val="00F65A09"/>
    <w:rsid w:val="00F77F7B"/>
    <w:rsid w:val="00F8383C"/>
    <w:rsid w:val="00F85029"/>
    <w:rsid w:val="00F90083"/>
    <w:rsid w:val="00F95851"/>
    <w:rsid w:val="00FA3518"/>
    <w:rsid w:val="00FA3F30"/>
    <w:rsid w:val="00FA69AD"/>
    <w:rsid w:val="00FB068C"/>
    <w:rsid w:val="00FC618C"/>
    <w:rsid w:val="00FE20B4"/>
    <w:rsid w:val="00FF7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6E17A"/>
  <w15:chartTrackingRefBased/>
  <w15:docId w15:val="{45AB4DD6-C41C-4E11-904E-5C4DC8EAE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1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1196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119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66F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66F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9571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571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571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571D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6554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Revision">
    <w:name w:val="Revision"/>
    <w:hidden/>
    <w:uiPriority w:val="99"/>
    <w:semiHidden/>
    <w:rsid w:val="00FA69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448</Words>
  <Characters>8260</Characters>
  <Application>Microsoft Office Word</Application>
  <DocSecurity>0</DocSecurity>
  <Lines>68</Lines>
  <Paragraphs>19</Paragraphs>
  <ScaleCrop>false</ScaleCrop>
  <Company/>
  <LinksUpToDate>false</LinksUpToDate>
  <CharactersWithSpaces>9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ugand</dc:creator>
  <cp:keywords/>
  <dc:description/>
  <cp:lastModifiedBy>Robert Dugand</cp:lastModifiedBy>
  <cp:revision>18</cp:revision>
  <dcterms:created xsi:type="dcterms:W3CDTF">2025-03-14T01:42:00Z</dcterms:created>
  <dcterms:modified xsi:type="dcterms:W3CDTF">2025-03-16T23:59:00Z</dcterms:modified>
</cp:coreProperties>
</file>